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26D076" w14:textId="675E9FF1" w:rsidR="00F14C56" w:rsidRDefault="00F14C56" w:rsidP="00F14C56">
      <w:pPr>
        <w:pStyle w:val="Heading1"/>
        <w:rPr>
          <w:lang w:val="en-US"/>
        </w:rPr>
      </w:pPr>
      <w:r>
        <w:rPr>
          <w:lang w:val="en-US"/>
        </w:rPr>
        <w:t xml:space="preserve">appendix </w:t>
      </w:r>
      <w:bookmarkStart w:id="0" w:name="_Hlk129244604"/>
      <w:r w:rsidR="00C01C2B">
        <w:rPr>
          <w:lang w:val="en-US"/>
        </w:rPr>
        <w:t xml:space="preserve">A </w:t>
      </w:r>
      <w:r>
        <w:rPr>
          <w:lang w:val="en-US"/>
        </w:rPr>
        <w:t>- A pragmatic review</w:t>
      </w:r>
    </w:p>
    <w:p w14:paraId="0217EB74" w14:textId="4D1159DF" w:rsidR="00F14C56" w:rsidRDefault="00F14C56" w:rsidP="00F14C56">
      <w:pPr>
        <w:rPr>
          <w:rFonts w:cstheme="minorHAnsi"/>
          <w:shd w:val="clear" w:color="auto" w:fill="FFFFFF"/>
          <w:lang w:val="en-GB"/>
        </w:rPr>
      </w:pPr>
      <w:r>
        <w:rPr>
          <w:lang w:val="en-US"/>
        </w:rPr>
        <w:t>To support our proposition that studies of digital alcohol interventions rarely evaluate the consequences of a wider dissemination of the intervention under study, we conducted a</w:t>
      </w:r>
      <w:r w:rsidR="00D05962">
        <w:rPr>
          <w:lang w:val="en-US"/>
        </w:rPr>
        <w:t xml:space="preserve"> </w:t>
      </w:r>
      <w:r>
        <w:rPr>
          <w:lang w:val="en-US"/>
        </w:rPr>
        <w:t xml:space="preserve">systematic search in PubMed for reports of health economic evaluations of digital alcohol interventions was conducted on 2022-02-22 (please see </w:t>
      </w:r>
      <w:r w:rsidR="00312BDF">
        <w:rPr>
          <w:lang w:val="en-US"/>
        </w:rPr>
        <w:t>section S</w:t>
      </w:r>
      <w:r>
        <w:rPr>
          <w:lang w:val="en-US"/>
        </w:rPr>
        <w:t xml:space="preserve">earch </w:t>
      </w:r>
      <w:r w:rsidR="00312BDF">
        <w:rPr>
          <w:lang w:val="en-US"/>
        </w:rPr>
        <w:t>Query for the keywords used</w:t>
      </w:r>
      <w:r>
        <w:rPr>
          <w:lang w:val="en-US"/>
        </w:rPr>
        <w:t xml:space="preserve">). </w:t>
      </w:r>
      <w:r w:rsidRPr="0051176B">
        <w:rPr>
          <w:lang w:val="en-US"/>
        </w:rPr>
        <w:t>On 2023-03-03, an additional search in Clinicaltrials.</w:t>
      </w:r>
      <w:r>
        <w:rPr>
          <w:lang w:val="en-US"/>
        </w:rPr>
        <w:t>g</w:t>
      </w:r>
      <w:r w:rsidRPr="0051176B">
        <w:rPr>
          <w:lang w:val="en-US"/>
        </w:rPr>
        <w:t xml:space="preserve">ov was conducted using search terms </w:t>
      </w:r>
      <w:r w:rsidRPr="0051176B">
        <w:rPr>
          <w:rFonts w:cstheme="minorHAnsi"/>
          <w:shd w:val="clear" w:color="auto" w:fill="FFFFFF"/>
          <w:lang w:val="en-GB"/>
        </w:rPr>
        <w:t>"digital alcohol interventions and cost-effectiveness" and "alcohol and health economic evaluation" but no relevant studies appeared</w:t>
      </w:r>
      <w:r>
        <w:rPr>
          <w:rFonts w:cstheme="minorHAnsi"/>
          <w:shd w:val="clear" w:color="auto" w:fill="FFFFFF"/>
          <w:lang w:val="en-GB"/>
        </w:rPr>
        <w:t xml:space="preserve">. </w:t>
      </w:r>
      <w:r w:rsidRPr="00796CB5">
        <w:rPr>
          <w:lang w:val="en-US"/>
        </w:rPr>
        <w:t xml:space="preserve">Studies were excluded if they </w:t>
      </w:r>
      <w:r>
        <w:rPr>
          <w:lang w:val="en-US"/>
        </w:rPr>
        <w:t xml:space="preserve">did not study a </w:t>
      </w:r>
      <w:r w:rsidRPr="00796CB5">
        <w:rPr>
          <w:lang w:val="en-US"/>
        </w:rPr>
        <w:t>digital intervention, studied other behaviors than alcohol or included alcohol with other substances, were a pilot study</w:t>
      </w:r>
      <w:r>
        <w:rPr>
          <w:lang w:val="en-US"/>
        </w:rPr>
        <w:t>,</w:t>
      </w:r>
      <w:r w:rsidRPr="00796CB5">
        <w:rPr>
          <w:lang w:val="en-US"/>
        </w:rPr>
        <w:t xml:space="preserve"> or did not include any health economic evaluation</w:t>
      </w:r>
      <w:r>
        <w:rPr>
          <w:lang w:val="en-US"/>
        </w:rPr>
        <w:t>.</w:t>
      </w:r>
      <w:r w:rsidRPr="00796CB5">
        <w:rPr>
          <w:lang w:val="en-US"/>
        </w:rPr>
        <w:t xml:space="preserve"> </w:t>
      </w:r>
      <w:r w:rsidRPr="0078563B">
        <w:rPr>
          <w:lang w:val="en-US"/>
        </w:rPr>
        <w:t xml:space="preserve">There </w:t>
      </w:r>
      <w:r>
        <w:rPr>
          <w:lang w:val="en-US"/>
        </w:rPr>
        <w:t>were</w:t>
      </w:r>
      <w:r w:rsidRPr="0078563B">
        <w:rPr>
          <w:lang w:val="en-US"/>
        </w:rPr>
        <w:t xml:space="preserve"> no exclusion criteria based on</w:t>
      </w:r>
      <w:r>
        <w:rPr>
          <w:lang w:val="en-US"/>
        </w:rPr>
        <w:t xml:space="preserve"> the characteristics of </w:t>
      </w:r>
      <w:r w:rsidRPr="0078563B">
        <w:rPr>
          <w:lang w:val="en-US"/>
        </w:rPr>
        <w:t xml:space="preserve">study participants or </w:t>
      </w:r>
      <w:r>
        <w:rPr>
          <w:lang w:val="en-US"/>
        </w:rPr>
        <w:t xml:space="preserve">the </w:t>
      </w:r>
      <w:r w:rsidRPr="0078563B">
        <w:rPr>
          <w:lang w:val="en-US"/>
        </w:rPr>
        <w:t>setting</w:t>
      </w:r>
      <w:r>
        <w:rPr>
          <w:lang w:val="en-US"/>
        </w:rPr>
        <w:t xml:space="preserve"> in which the study was conducted</w:t>
      </w:r>
      <w:r w:rsidRPr="0078563B">
        <w:rPr>
          <w:lang w:val="en-US"/>
        </w:rPr>
        <w:t xml:space="preserve">, but articles </w:t>
      </w:r>
      <w:r>
        <w:rPr>
          <w:lang w:val="en-US"/>
        </w:rPr>
        <w:t xml:space="preserve">had to </w:t>
      </w:r>
      <w:r w:rsidRPr="0078563B">
        <w:rPr>
          <w:lang w:val="en-US"/>
        </w:rPr>
        <w:t xml:space="preserve">be in </w:t>
      </w:r>
      <w:r>
        <w:rPr>
          <w:lang w:val="en-US"/>
        </w:rPr>
        <w:t xml:space="preserve">the </w:t>
      </w:r>
      <w:r w:rsidRPr="0078563B">
        <w:rPr>
          <w:lang w:val="en-US"/>
        </w:rPr>
        <w:t>English</w:t>
      </w:r>
      <w:r>
        <w:rPr>
          <w:lang w:val="en-US"/>
        </w:rPr>
        <w:t xml:space="preserve"> language</w:t>
      </w:r>
      <w:r w:rsidRPr="0078563B">
        <w:rPr>
          <w:lang w:val="en-US"/>
        </w:rPr>
        <w:t>.</w:t>
      </w:r>
    </w:p>
    <w:p w14:paraId="6AB07789" w14:textId="77777777" w:rsidR="00F14C56" w:rsidRDefault="00F14C56" w:rsidP="00F14C56">
      <w:pPr>
        <w:rPr>
          <w:lang w:val="en-US"/>
        </w:rPr>
      </w:pPr>
      <w:r>
        <w:rPr>
          <w:lang w:val="en-US"/>
        </w:rPr>
        <w:t xml:space="preserve">Authors KUG and MB independently reviewed titles and abstracts of all reports. Studies which were kept after the initial pruning were combined and read in full by both KUG and MB. For reports where </w:t>
      </w:r>
      <w:r w:rsidRPr="00F7124D">
        <w:rPr>
          <w:lang w:val="en-US"/>
        </w:rPr>
        <w:t xml:space="preserve">KUG and MB </w:t>
      </w:r>
      <w:r>
        <w:rPr>
          <w:lang w:val="en-US"/>
        </w:rPr>
        <w:t xml:space="preserve">were </w:t>
      </w:r>
      <w:r w:rsidRPr="00F7124D">
        <w:rPr>
          <w:lang w:val="en-US"/>
        </w:rPr>
        <w:t>not in agreement</w:t>
      </w:r>
      <w:r>
        <w:rPr>
          <w:lang w:val="en-US"/>
        </w:rPr>
        <w:t xml:space="preserve"> regarding inclusion after reading the full text</w:t>
      </w:r>
      <w:r w:rsidRPr="00F7124D">
        <w:rPr>
          <w:lang w:val="en-US"/>
        </w:rPr>
        <w:t xml:space="preserve">, </w:t>
      </w:r>
      <w:r>
        <w:rPr>
          <w:lang w:val="en-US"/>
        </w:rPr>
        <w:t xml:space="preserve">the </w:t>
      </w:r>
      <w:r w:rsidRPr="00F7124D">
        <w:rPr>
          <w:lang w:val="en-US"/>
        </w:rPr>
        <w:t>third author</w:t>
      </w:r>
      <w:r>
        <w:rPr>
          <w:lang w:val="en-US"/>
        </w:rPr>
        <w:t xml:space="preserve"> MH acted as arbiter</w:t>
      </w:r>
      <w:r w:rsidRPr="00F7124D">
        <w:rPr>
          <w:lang w:val="en-US"/>
        </w:rPr>
        <w:t xml:space="preserve">. </w:t>
      </w:r>
      <w:r w:rsidRPr="00A944B3">
        <w:rPr>
          <w:lang w:val="en-US"/>
        </w:rPr>
        <w:t xml:space="preserve">Information </w:t>
      </w:r>
      <w:r>
        <w:rPr>
          <w:lang w:val="en-US"/>
        </w:rPr>
        <w:t>on the following data items were extracted by author KUG:</w:t>
      </w:r>
    </w:p>
    <w:p w14:paraId="0EE6BE08" w14:textId="77777777" w:rsidR="00F14C56" w:rsidRDefault="00F14C56" w:rsidP="00F14C56">
      <w:pPr>
        <w:pStyle w:val="ListParagraph"/>
        <w:numPr>
          <w:ilvl w:val="0"/>
          <w:numId w:val="1"/>
        </w:numPr>
        <w:rPr>
          <w:lang w:val="en-US"/>
        </w:rPr>
      </w:pPr>
      <w:r>
        <w:rPr>
          <w:lang w:val="en-US"/>
        </w:rPr>
        <w:t>Description of the digital intervention</w:t>
      </w:r>
    </w:p>
    <w:p w14:paraId="4514FBAB" w14:textId="77777777" w:rsidR="00F14C56" w:rsidRDefault="00F14C56" w:rsidP="00F14C56">
      <w:pPr>
        <w:pStyle w:val="ListParagraph"/>
        <w:numPr>
          <w:ilvl w:val="0"/>
          <w:numId w:val="1"/>
        </w:numPr>
        <w:rPr>
          <w:lang w:val="en-US"/>
        </w:rPr>
      </w:pPr>
      <w:r>
        <w:rPr>
          <w:lang w:val="en-US"/>
        </w:rPr>
        <w:t>Comparator</w:t>
      </w:r>
    </w:p>
    <w:p w14:paraId="5107A2E4" w14:textId="77777777" w:rsidR="00F14C56" w:rsidRDefault="00F14C56" w:rsidP="00F14C56">
      <w:pPr>
        <w:pStyle w:val="ListParagraph"/>
        <w:numPr>
          <w:ilvl w:val="0"/>
          <w:numId w:val="1"/>
        </w:numPr>
        <w:rPr>
          <w:lang w:val="en-US"/>
        </w:rPr>
      </w:pPr>
      <w:r>
        <w:rPr>
          <w:lang w:val="en-US"/>
        </w:rPr>
        <w:t>Health economic evaluation method (e.g., randomized control trials (RCT), decision model, etc.)</w:t>
      </w:r>
    </w:p>
    <w:p w14:paraId="2D00E184" w14:textId="77777777" w:rsidR="00F14C56" w:rsidRDefault="00F14C56" w:rsidP="00F14C56">
      <w:pPr>
        <w:pStyle w:val="ListParagraph"/>
        <w:numPr>
          <w:ilvl w:val="0"/>
          <w:numId w:val="1"/>
        </w:numPr>
        <w:rPr>
          <w:lang w:val="en-US"/>
        </w:rPr>
      </w:pPr>
      <w:r>
        <w:rPr>
          <w:lang w:val="en-US"/>
        </w:rPr>
        <w:t xml:space="preserve">Effect measurements (e.g., quality-adjusted life years (QALYs), alcohol consumption, etc.) </w:t>
      </w:r>
    </w:p>
    <w:p w14:paraId="15D852E2" w14:textId="77777777" w:rsidR="00F14C56" w:rsidRDefault="00F14C56" w:rsidP="00F14C56">
      <w:pPr>
        <w:pStyle w:val="ListParagraph"/>
        <w:numPr>
          <w:ilvl w:val="0"/>
          <w:numId w:val="1"/>
        </w:numPr>
        <w:rPr>
          <w:lang w:val="en-US"/>
        </w:rPr>
      </w:pPr>
      <w:r>
        <w:rPr>
          <w:lang w:val="en-US"/>
        </w:rPr>
        <w:t>Time frame of analysis</w:t>
      </w:r>
    </w:p>
    <w:p w14:paraId="26F057FC" w14:textId="77777777" w:rsidR="00F14C56" w:rsidRDefault="00F14C56" w:rsidP="00F14C56">
      <w:pPr>
        <w:pStyle w:val="ListParagraph"/>
        <w:numPr>
          <w:ilvl w:val="0"/>
          <w:numId w:val="1"/>
        </w:numPr>
        <w:rPr>
          <w:lang w:val="en-US"/>
        </w:rPr>
      </w:pPr>
      <w:r>
        <w:rPr>
          <w:lang w:val="en-US"/>
        </w:rPr>
        <w:t>Perspective on cost and benefits (e.g., health care, wider societal, etc.)</w:t>
      </w:r>
    </w:p>
    <w:p w14:paraId="6D6C14A5" w14:textId="77777777" w:rsidR="00F14C56" w:rsidRDefault="00F14C56" w:rsidP="00F14C56">
      <w:pPr>
        <w:rPr>
          <w:lang w:val="en-US"/>
        </w:rPr>
      </w:pPr>
      <w:r w:rsidRPr="00DD1A8D">
        <w:rPr>
          <w:lang w:val="en-US"/>
        </w:rPr>
        <w:t xml:space="preserve">The extracted information and the full text of the published reports were used to </w:t>
      </w:r>
      <w:r>
        <w:rPr>
          <w:lang w:val="en-US"/>
        </w:rPr>
        <w:t>produce</w:t>
      </w:r>
      <w:r w:rsidRPr="00DD1A8D">
        <w:rPr>
          <w:lang w:val="en-US"/>
        </w:rPr>
        <w:t xml:space="preserve"> a narrative synthesis.</w:t>
      </w:r>
    </w:p>
    <w:p w14:paraId="66D48136" w14:textId="2DB1B041" w:rsidR="00BE58F1" w:rsidRDefault="00BE58F1" w:rsidP="004C5CF1">
      <w:pPr>
        <w:pStyle w:val="Heading2"/>
        <w:rPr>
          <w:lang w:val="en-US"/>
        </w:rPr>
      </w:pPr>
      <w:r>
        <w:rPr>
          <w:lang w:val="en-US"/>
        </w:rPr>
        <w:t>Search QUERY</w:t>
      </w:r>
    </w:p>
    <w:p w14:paraId="016DDE7F" w14:textId="77777777" w:rsidR="00BE58F1" w:rsidRPr="007869D4" w:rsidRDefault="00BE58F1" w:rsidP="00BE58F1">
      <w:pPr>
        <w:rPr>
          <w:sz w:val="18"/>
          <w:szCs w:val="18"/>
          <w:lang w:val="en-US"/>
        </w:rPr>
      </w:pPr>
      <w:r w:rsidRPr="007869D4">
        <w:rPr>
          <w:sz w:val="18"/>
          <w:szCs w:val="18"/>
          <w:lang w:val="en-US"/>
        </w:rPr>
        <w:t>The search query used to identify reports in PubMed is presented below:</w:t>
      </w:r>
    </w:p>
    <w:p w14:paraId="6EFD547F" w14:textId="77777777" w:rsidR="00BE58F1" w:rsidRPr="007869D4" w:rsidRDefault="00BE58F1" w:rsidP="00BE58F1">
      <w:pPr>
        <w:rPr>
          <w:sz w:val="18"/>
          <w:szCs w:val="18"/>
          <w:lang w:val="en-US"/>
        </w:rPr>
      </w:pPr>
      <w:r w:rsidRPr="007869D4">
        <w:rPr>
          <w:sz w:val="18"/>
          <w:szCs w:val="18"/>
          <w:lang w:val="en-US"/>
        </w:rPr>
        <w:t xml:space="preserve">("alcohol"[Title/Abstract] OR "beverages"[Title/Abstract] OR "beverages"[MeSH Terms] OR "beer"[Title/Abstract] OR "beer"[MeSH Terms] OR "wine"[Title/Abstract] OR "wine"[MeSH Terms] OR "cider"[Title/Abstract] OR "alcopop"[Title/Abstract] OR "spirit"[Title/Abstract] OR "spirits"[Title/Abstract] OR "standard glass"[Title/Abstract] OR "binge"[Title/Abstract] OR "drink"[Title/Abstract] OR "drinking"[Title/Abstract] OR "drinking"[MeSH Terms] OR "drinkers"[Title/Abstract] OR "intoxication"[Title/Abstract] OR "inebriated"[Title/Abstract] OR "drunk"[Title/Abstract]) </w:t>
      </w:r>
    </w:p>
    <w:p w14:paraId="079F8C58" w14:textId="77777777" w:rsidR="00BE58F1" w:rsidRPr="007869D4" w:rsidRDefault="00BE58F1" w:rsidP="00BE58F1">
      <w:pPr>
        <w:rPr>
          <w:sz w:val="18"/>
          <w:szCs w:val="18"/>
          <w:lang w:val="en-US"/>
        </w:rPr>
      </w:pPr>
      <w:r w:rsidRPr="007869D4">
        <w:rPr>
          <w:sz w:val="18"/>
          <w:szCs w:val="18"/>
          <w:lang w:val="en-US"/>
        </w:rPr>
        <w:t xml:space="preserve">AND </w:t>
      </w:r>
    </w:p>
    <w:p w14:paraId="0ED7C2BF" w14:textId="77777777" w:rsidR="00BE58F1" w:rsidRPr="007869D4" w:rsidRDefault="00BE58F1" w:rsidP="00BE58F1">
      <w:pPr>
        <w:rPr>
          <w:sz w:val="18"/>
          <w:szCs w:val="18"/>
          <w:lang w:val="en-US"/>
        </w:rPr>
      </w:pPr>
      <w:r w:rsidRPr="007869D4">
        <w:rPr>
          <w:sz w:val="18"/>
          <w:szCs w:val="18"/>
          <w:lang w:val="en-US"/>
        </w:rPr>
        <w:t xml:space="preserve">("intervention"[Title/Abstract] OR "program"[Title/Abstract] OR "support"[Title/Abstract] OR "tool"[Title/Abstract] OR "promotion"[Title/Abstract] OR "education"[Title/Abstract] OR "education"[MeSH Terms] OR "advice"[Title/Abstract] OR "improve"[Title/Abstract] OR "prevention"[Title/Abstract] OR "treatment"[Title/Abstract] OR "manage"[Title/Abstract] OR "management"[Title/Abstract] OR "managing"[Title/Abstract] OR "alter"[Title/Abstract] OR "altering"[Title/Abstract] OR "modification"[Title/Abstract] OR "modifying"[Title/Abstract] OR "change"[Title/Abstract] OR "changing"[Title/Abstract] OR "reduction"[Title/Abstract] OR "cessation"[Title/Abstract]) </w:t>
      </w:r>
    </w:p>
    <w:p w14:paraId="0656C466" w14:textId="77777777" w:rsidR="00BE58F1" w:rsidRPr="007869D4" w:rsidRDefault="00BE58F1" w:rsidP="00BE58F1">
      <w:pPr>
        <w:rPr>
          <w:sz w:val="18"/>
          <w:szCs w:val="18"/>
          <w:lang w:val="en-US"/>
        </w:rPr>
      </w:pPr>
      <w:r w:rsidRPr="007869D4">
        <w:rPr>
          <w:sz w:val="18"/>
          <w:szCs w:val="18"/>
          <w:lang w:val="en-US"/>
        </w:rPr>
        <w:t xml:space="preserve">AND </w:t>
      </w:r>
    </w:p>
    <w:p w14:paraId="49B93A92" w14:textId="77777777" w:rsidR="00BE58F1" w:rsidRPr="007869D4" w:rsidRDefault="00BE58F1" w:rsidP="00BE58F1">
      <w:pPr>
        <w:rPr>
          <w:sz w:val="18"/>
          <w:szCs w:val="18"/>
          <w:lang w:val="en-US"/>
        </w:rPr>
      </w:pPr>
      <w:r w:rsidRPr="007869D4">
        <w:rPr>
          <w:sz w:val="18"/>
          <w:szCs w:val="18"/>
          <w:lang w:val="en-US"/>
        </w:rPr>
        <w:t xml:space="preserve">("web"[Title/Abstract] OR "web-based"[Title/Abstract] OR "website"[Title/Abstract] OR "homepage"[Title/Abstract] OR "home page"[Title/Abstract] OR "online"[Title/Abstract] OR "internet"[Title/Abstract] OR "internet"[MeSH Terms] OR "computer"[Title/Abstract] OR "computer-tailored"[Title/Abstract] OR "computer-based"[Title/Abstract] OR </w:t>
      </w:r>
      <w:r w:rsidRPr="007869D4">
        <w:rPr>
          <w:sz w:val="18"/>
          <w:szCs w:val="18"/>
          <w:lang w:val="en-US"/>
        </w:rPr>
        <w:lastRenderedPageBreak/>
        <w:t xml:space="preserve">"email"[Title/Abstract] OR "e-mail"[Title/Abstract] OR "electronic mail"[Title/Abstract] OR "electronic mail"[MeSH Terms] OR "digital"[Title/Abstract] OR "telemedicine"[Title/Abstract] OR "telemedicine"[MeSH Terms] OR "mhealth"[Title/Abstract] OR "m-health"[Title/Abstract] OR "mobile health"[Title/Abstract] OR "ehealth"[Title/Abstract] OR "e-health"[Title/Abstract] OR "electronic health"[Title/Abstract] OR "mobile"[Title/Abstract] OR "mobile phone"[Title/Abstract] OR "mobile application"[Title/Abstract] OR "mobile applications"[Title/Abstract] OR "mobile applications"[MeSH Terms] OR "mobile phone-based interventions"[Title/Abstract] OR "mobile messages"[Title/Abstract] OR "mobile messaging"[Title/Abstract] OR "smartphone"[Title/Abstract] OR "smartphone"[MeSH Terms] OR "app"[Title/Abstract] OR "apps"[Title/Abstract] OR "application"[Title/Abstract] OR "ecological momentary intervention"[Title/Abstract] OR "EMI"[Title/Abstract] OR "telephone"[Title/Abstract] OR "telephone"[MeSH Terms] OR "cell phone"[Title/Abstract] OR "cell phone"[MeSH Terms] OR "text message"[Title/Abstract] OR "text messages"[Title/Abstract] OR "text messaging"[Title/Abstract] OR "text messaging"[MeSH Terms] OR "texting"[Title/Abstract] OR "short message"[Title/Abstract] OR "short messages"[Title/Abstract] OR "short message service"[Title/Abstract] OR "SMS"[Title/Abstract]) </w:t>
      </w:r>
    </w:p>
    <w:p w14:paraId="6208D1BF" w14:textId="77777777" w:rsidR="00BE58F1" w:rsidRPr="007869D4" w:rsidRDefault="00BE58F1" w:rsidP="00BE58F1">
      <w:pPr>
        <w:rPr>
          <w:sz w:val="18"/>
          <w:szCs w:val="18"/>
          <w:lang w:val="en-US"/>
        </w:rPr>
      </w:pPr>
      <w:r w:rsidRPr="007869D4">
        <w:rPr>
          <w:sz w:val="18"/>
          <w:szCs w:val="18"/>
          <w:lang w:val="en-US"/>
        </w:rPr>
        <w:t xml:space="preserve">AND </w:t>
      </w:r>
    </w:p>
    <w:p w14:paraId="07637D02" w14:textId="77777777" w:rsidR="00BE58F1" w:rsidRDefault="00BE58F1" w:rsidP="00BE58F1">
      <w:pPr>
        <w:rPr>
          <w:sz w:val="18"/>
          <w:szCs w:val="18"/>
          <w:lang w:val="en-US"/>
        </w:rPr>
      </w:pPr>
      <w:r w:rsidRPr="007869D4">
        <w:rPr>
          <w:sz w:val="18"/>
          <w:szCs w:val="18"/>
          <w:lang w:val="en-US"/>
        </w:rPr>
        <w:t>("Costs and cost analysis"[MeSH Terms] OR "markov chains"[MeSH Terms] OR ("cost"[Title/Abstract] AND "benefit"[Title/Abstract]) OR ("cost"[Title/Abstract] AND "effective*"[Title/Abstract]) OR ("economic"[Title/Abstract] AND "evaluation"[Title/Abstract]) OR ("cost"[Title/Abstract] AND "utility"[Title/Abstract]) OR "markov"[Title/Abstract])</w:t>
      </w:r>
    </w:p>
    <w:p w14:paraId="27009F30" w14:textId="77777777" w:rsidR="00BE58F1" w:rsidRPr="0013132B" w:rsidRDefault="00BE58F1" w:rsidP="00F14C56">
      <w:pPr>
        <w:rPr>
          <w:lang w:val="en-US"/>
        </w:rPr>
      </w:pPr>
    </w:p>
    <w:p w14:paraId="6660DD53" w14:textId="77777777" w:rsidR="00F14C56" w:rsidRDefault="00F14C56" w:rsidP="00F14C56">
      <w:pPr>
        <w:pStyle w:val="Heading1"/>
        <w:rPr>
          <w:lang w:val="en-US"/>
        </w:rPr>
      </w:pPr>
      <w:r w:rsidRPr="00927970">
        <w:rPr>
          <w:lang w:val="en-US"/>
        </w:rPr>
        <w:t>Results</w:t>
      </w:r>
    </w:p>
    <w:p w14:paraId="2D179BD6" w14:textId="77777777" w:rsidR="00F14C56" w:rsidRPr="00AD2C3D" w:rsidRDefault="00F14C56" w:rsidP="00F14C56">
      <w:pPr>
        <w:rPr>
          <w:lang w:val="en-GB"/>
        </w:rPr>
      </w:pPr>
      <w:r>
        <w:rPr>
          <w:lang w:val="en-US"/>
        </w:rPr>
        <w:t>PubMed delivered a total of 925 items</w:t>
      </w:r>
      <w:r w:rsidRPr="00796CB5">
        <w:rPr>
          <w:lang w:val="en-US"/>
        </w:rPr>
        <w:t>, of which 19 studies were eligible for full-text review</w:t>
      </w:r>
      <w:r>
        <w:rPr>
          <w:lang w:val="en-US"/>
        </w:rPr>
        <w:t xml:space="preserve"> </w:t>
      </w:r>
      <w:r w:rsidRPr="00796CB5">
        <w:rPr>
          <w:lang w:val="en-US"/>
        </w:rPr>
        <w:t>(see Figure 1)</w:t>
      </w:r>
      <w:r>
        <w:rPr>
          <w:lang w:val="en-US"/>
        </w:rPr>
        <w:t xml:space="preserve">. </w:t>
      </w:r>
      <w:r w:rsidRPr="00F7124D">
        <w:rPr>
          <w:lang w:val="en-US"/>
        </w:rPr>
        <w:t>Authors KUG and MB independently pruned the full search based on the title and the abstract and identified 19 reports</w:t>
      </w:r>
      <w:r>
        <w:rPr>
          <w:lang w:val="en-US"/>
        </w:rPr>
        <w:t xml:space="preserve"> in total</w:t>
      </w:r>
      <w:r w:rsidRPr="00F7124D">
        <w:rPr>
          <w:lang w:val="en-US"/>
        </w:rPr>
        <w:t xml:space="preserve">. </w:t>
      </w:r>
      <w:r w:rsidRPr="005E1CFC">
        <w:rPr>
          <w:lang w:val="en-US"/>
        </w:rPr>
        <w:t xml:space="preserve">The reports that did not make it to full text review </w:t>
      </w:r>
      <w:r>
        <w:rPr>
          <w:lang w:val="en-US"/>
        </w:rPr>
        <w:t xml:space="preserve">were missing a </w:t>
      </w:r>
      <w:r w:rsidRPr="005E1CFC">
        <w:rPr>
          <w:lang w:val="en-US"/>
        </w:rPr>
        <w:t xml:space="preserve">health economic evaluation or </w:t>
      </w:r>
      <w:r>
        <w:rPr>
          <w:lang w:val="en-US"/>
        </w:rPr>
        <w:t xml:space="preserve">were not related to </w:t>
      </w:r>
      <w:r w:rsidRPr="005E1CFC">
        <w:rPr>
          <w:lang w:val="en-US"/>
        </w:rPr>
        <w:t xml:space="preserve">digital </w:t>
      </w:r>
      <w:r>
        <w:rPr>
          <w:lang w:val="en-US"/>
        </w:rPr>
        <w:t xml:space="preserve">interventions. </w:t>
      </w:r>
      <w:r w:rsidRPr="00F7124D">
        <w:rPr>
          <w:lang w:val="en-US"/>
        </w:rPr>
        <w:t>KUG and MB assessed the 19 articles</w:t>
      </w:r>
      <w:r>
        <w:rPr>
          <w:lang w:val="en-US"/>
        </w:rPr>
        <w:t xml:space="preserve"> together</w:t>
      </w:r>
      <w:r w:rsidRPr="00F7124D">
        <w:rPr>
          <w:lang w:val="en-US"/>
        </w:rPr>
        <w:t xml:space="preserve"> in full text in accordance with the eligibility criteria and excluded 13 reports. </w:t>
      </w:r>
      <w:r>
        <w:rPr>
          <w:lang w:val="en-US"/>
        </w:rPr>
        <w:t>There were no disagreements which required arbitration from the third author. T</w:t>
      </w:r>
      <w:r w:rsidRPr="00F7124D">
        <w:rPr>
          <w:lang w:val="en-US"/>
        </w:rPr>
        <w:t xml:space="preserve">here were 6 reports </w:t>
      </w:r>
      <w:r>
        <w:rPr>
          <w:lang w:val="en-US"/>
        </w:rPr>
        <w:t xml:space="preserve">that </w:t>
      </w:r>
      <w:r w:rsidRPr="00F7124D">
        <w:rPr>
          <w:lang w:val="en-US"/>
        </w:rPr>
        <w:t>included a health economic evaluation of a digital alcohol intervention.</w:t>
      </w:r>
      <w:r>
        <w:rPr>
          <w:lang w:val="en-US"/>
        </w:rPr>
        <w:t xml:space="preserve"> Table 1 presents an extraction of the data and shows that the  </w:t>
      </w:r>
      <w:r>
        <w:rPr>
          <w:lang w:val="en-GB"/>
        </w:rPr>
        <w:t xml:space="preserve">6  identified reports included a health economic evaluation based solely on an RCT; either as a re-analysis of a previously reported trial or as part of the primary report of the trial. Note that one of the reports was a protocol with the intention to evaluate an intervention in an RCT, including a cost-effectiveness analysis. </w:t>
      </w:r>
    </w:p>
    <w:p w14:paraId="7DC21CAE" w14:textId="77777777" w:rsidR="00F14C56" w:rsidRPr="00AD2C3D" w:rsidRDefault="00F14C56" w:rsidP="00F14C56">
      <w:pPr>
        <w:spacing w:after="0" w:line="240" w:lineRule="auto"/>
        <w:rPr>
          <w:lang w:val="en-GB"/>
        </w:rPr>
      </w:pPr>
    </w:p>
    <w:p w14:paraId="1AD34B68" w14:textId="77777777" w:rsidR="00F14C56" w:rsidRPr="00AD2C3D" w:rsidRDefault="00F14C56" w:rsidP="00F14C56">
      <w:pPr>
        <w:spacing w:after="0" w:line="240" w:lineRule="auto"/>
        <w:rPr>
          <w:lang w:val="en-GB"/>
        </w:rPr>
      </w:pPr>
      <w:r>
        <w:rPr>
          <w:noProof/>
        </w:rPr>
        <w:lastRenderedPageBreak/>
        <w:drawing>
          <wp:anchor distT="0" distB="0" distL="114300" distR="114300" simplePos="0" relativeHeight="251666432" behindDoc="1" locked="0" layoutInCell="1" allowOverlap="1" wp14:anchorId="39FCC3C4" wp14:editId="30EF0C5F">
            <wp:simplePos x="0" y="0"/>
            <wp:positionH relativeFrom="margin">
              <wp:align>left</wp:align>
            </wp:positionH>
            <wp:positionV relativeFrom="paragraph">
              <wp:posOffset>95902</wp:posOffset>
            </wp:positionV>
            <wp:extent cx="377825" cy="3528695"/>
            <wp:effectExtent l="0" t="0" r="3175" b="0"/>
            <wp:wrapTight wrapText="bothSides">
              <wp:wrapPolygon edited="0">
                <wp:start x="0" y="0"/>
                <wp:lineTo x="0" y="21456"/>
                <wp:lineTo x="20692" y="21456"/>
                <wp:lineTo x="20692" y="0"/>
                <wp:lineTo x="0" y="0"/>
              </wp:wrapPolygon>
            </wp:wrapTight>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377825" cy="3528695"/>
                    </a:xfrm>
                    <a:prstGeom prst="rect">
                      <a:avLst/>
                    </a:prstGeom>
                  </pic:spPr>
                </pic:pic>
              </a:graphicData>
            </a:graphic>
            <wp14:sizeRelH relativeFrom="margin">
              <wp14:pctWidth>0</wp14:pctWidth>
            </wp14:sizeRelH>
            <wp14:sizeRelV relativeFrom="margin">
              <wp14:pctHeight>0</wp14:pctHeight>
            </wp14:sizeRelV>
          </wp:anchor>
        </w:drawing>
      </w:r>
      <w:r>
        <w:rPr>
          <w:noProof/>
        </w:rPr>
        <mc:AlternateContent>
          <mc:Choice Requires="wps">
            <w:drawing>
              <wp:anchor distT="0" distB="0" distL="114300" distR="114300" simplePos="0" relativeHeight="251659264" behindDoc="0" locked="0" layoutInCell="1" allowOverlap="1" wp14:anchorId="5DBA6E01" wp14:editId="541AFFDE">
                <wp:simplePos x="0" y="0"/>
                <wp:positionH relativeFrom="column">
                  <wp:posOffset>629392</wp:posOffset>
                </wp:positionH>
                <wp:positionV relativeFrom="paragraph">
                  <wp:posOffset>13706</wp:posOffset>
                </wp:positionV>
                <wp:extent cx="1887220" cy="1092530"/>
                <wp:effectExtent l="0" t="0" r="17780" b="12700"/>
                <wp:wrapNone/>
                <wp:docPr id="4" name="Rectangle 1">
                  <a:extLst xmlns:a="http://schemas.openxmlformats.org/drawingml/2006/main">
                    <a:ext uri="{FF2B5EF4-FFF2-40B4-BE49-F238E27FC236}">
                      <a16:creationId xmlns:a16="http://schemas.microsoft.com/office/drawing/2014/main" id="{67CAD0D9-A784-5632-9806-615A51570746}"/>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87220" cy="109253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7928EDA2" w14:textId="77777777" w:rsidR="00F14C56" w:rsidRDefault="00F14C56" w:rsidP="00F14C56">
                            <w:pPr>
                              <w:kinsoku w:val="0"/>
                              <w:overflowPunct w:val="0"/>
                              <w:textAlignment w:val="baseline"/>
                              <w:rPr>
                                <w:rFonts w:ascii="Arial" w:eastAsia="Calibri" w:hAnsi="Arial" w:cs="Arial"/>
                                <w:color w:val="000000"/>
                                <w:kern w:val="24"/>
                                <w:sz w:val="18"/>
                                <w:szCs w:val="18"/>
                                <w:lang w:val="en-AU"/>
                              </w:rPr>
                            </w:pPr>
                            <w:r>
                              <w:rPr>
                                <w:rFonts w:ascii="Arial" w:eastAsia="Calibri" w:hAnsi="Arial" w:cs="Arial"/>
                                <w:color w:val="000000"/>
                                <w:kern w:val="24"/>
                                <w:sz w:val="18"/>
                                <w:szCs w:val="18"/>
                                <w:lang w:val="en-AU"/>
                              </w:rPr>
                              <w:t>Records identified from:</w:t>
                            </w:r>
                          </w:p>
                          <w:p w14:paraId="32316261" w14:textId="77777777" w:rsidR="00F14C56" w:rsidRDefault="00F14C56" w:rsidP="00F14C56">
                            <w:pPr>
                              <w:kinsoku w:val="0"/>
                              <w:overflowPunct w:val="0"/>
                              <w:textAlignment w:val="baseline"/>
                              <w:rPr>
                                <w:rFonts w:ascii="Arial" w:eastAsia="Calibri" w:hAnsi="Arial" w:cs="Arial"/>
                                <w:color w:val="000000"/>
                                <w:kern w:val="24"/>
                                <w:sz w:val="18"/>
                                <w:szCs w:val="18"/>
                                <w:lang w:val="en-AU"/>
                              </w:rPr>
                            </w:pPr>
                            <w:r>
                              <w:rPr>
                                <w:rFonts w:ascii="Arial" w:eastAsia="Calibri" w:hAnsi="Arial" w:cs="Arial"/>
                                <w:color w:val="000000"/>
                                <w:kern w:val="24"/>
                                <w:sz w:val="18"/>
                                <w:szCs w:val="18"/>
                                <w:lang w:val="en-AU"/>
                              </w:rPr>
                              <w:t>PubMed (n = 925)</w:t>
                            </w:r>
                          </w:p>
                          <w:p w14:paraId="2B97E6E6" w14:textId="77777777" w:rsidR="00F14C56" w:rsidRDefault="00F14C56" w:rsidP="00F14C56">
                            <w:pPr>
                              <w:kinsoku w:val="0"/>
                              <w:overflowPunct w:val="0"/>
                              <w:textAlignment w:val="baseline"/>
                              <w:rPr>
                                <w:rFonts w:ascii="Arial" w:eastAsia="Calibri" w:hAnsi="Arial" w:cs="Arial"/>
                                <w:color w:val="000000"/>
                                <w:kern w:val="24"/>
                                <w:sz w:val="18"/>
                                <w:szCs w:val="18"/>
                                <w:lang w:val="en-AU"/>
                              </w:rPr>
                            </w:pPr>
                            <w:r>
                              <w:rPr>
                                <w:rFonts w:ascii="Arial" w:eastAsia="Calibri" w:hAnsi="Arial" w:cs="Arial"/>
                                <w:color w:val="000000"/>
                                <w:kern w:val="24"/>
                                <w:sz w:val="18"/>
                                <w:szCs w:val="18"/>
                                <w:lang w:val="en-AU"/>
                              </w:rPr>
                              <w:t>Clinical trials (n = 0)</w:t>
                            </w:r>
                          </w:p>
                          <w:p w14:paraId="7D81E037" w14:textId="77777777" w:rsidR="00F14C56" w:rsidRDefault="00F14C56" w:rsidP="00F14C56">
                            <w:pPr>
                              <w:kinsoku w:val="0"/>
                              <w:overflowPunct w:val="0"/>
                              <w:textAlignment w:val="baseline"/>
                              <w:rPr>
                                <w:rFonts w:ascii="Arial" w:eastAsia="Calibri" w:hAnsi="Arial" w:cs="Arial"/>
                                <w:color w:val="000000"/>
                                <w:kern w:val="24"/>
                                <w:sz w:val="18"/>
                                <w:szCs w:val="18"/>
                                <w:lang w:val="en-AU"/>
                              </w:rPr>
                            </w:pPr>
                          </w:p>
                        </w:txbxContent>
                      </wps:txbx>
                      <wps:bodyPr vert="horz" wrap="square" lIns="91440" tIns="45720" rIns="91440" bIns="45720" numCol="1" anchor="ctr" anchorCtr="0" compatLnSpc="1">
                        <a:prstTxWarp prst="textNoShape">
                          <a:avLst/>
                        </a:prstTxWarp>
                        <a:noAutofit/>
                      </wps:bodyPr>
                    </wps:wsp>
                  </a:graphicData>
                </a:graphic>
                <wp14:sizeRelV relativeFrom="margin">
                  <wp14:pctHeight>0</wp14:pctHeight>
                </wp14:sizeRelV>
              </wp:anchor>
            </w:drawing>
          </mc:Choice>
          <mc:Fallback>
            <w:pict>
              <v:rect w14:anchorId="5DBA6E01" id="Rectangle 1" o:spid="_x0000_s1026" style="position:absolute;margin-left:49.55pt;margin-top:1.1pt;width:148.6pt;height:86.0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" filled="f" strokeweight="1pt">
                <v:textbox>
                  <w:txbxContent>
                    <w:p w14:paraId="7928EDA2" w14:textId="77777777" w:rsidR="00F14C56" w:rsidRDefault="00F14C56" w:rsidP="00F14C56">
                      <w:pPr>
                        <w:kinsoku w:val="0"/>
                        <w:overflowPunct w:val="0"/>
                        <w:textAlignment w:val="baseline"/>
                        <w:rPr>
                          <w:rFonts w:ascii="Arial" w:eastAsia="Calibri" w:hAnsi="Arial" w:cs="Arial"/>
                          <w:color w:val="000000"/>
                          <w:kern w:val="24"/>
                          <w:sz w:val="18"/>
                          <w:szCs w:val="18"/>
                          <w:lang w:val="en-AU"/>
                        </w:rPr>
                      </w:pPr>
                      <w:r>
                        <w:rPr>
                          <w:rFonts w:ascii="Arial" w:eastAsia="Calibri" w:hAnsi="Arial" w:cs="Arial"/>
                          <w:color w:val="000000"/>
                          <w:kern w:val="24"/>
                          <w:sz w:val="18"/>
                          <w:szCs w:val="18"/>
                          <w:lang w:val="en-AU"/>
                        </w:rPr>
                        <w:t>Records identified from:</w:t>
                      </w:r>
                    </w:p>
                    <w:p w14:paraId="32316261" w14:textId="77777777" w:rsidR="00F14C56" w:rsidRDefault="00F14C56" w:rsidP="00F14C56">
                      <w:pPr>
                        <w:kinsoku w:val="0"/>
                        <w:overflowPunct w:val="0"/>
                        <w:textAlignment w:val="baseline"/>
                        <w:rPr>
                          <w:rFonts w:ascii="Arial" w:eastAsia="Calibri" w:hAnsi="Arial" w:cs="Arial"/>
                          <w:color w:val="000000"/>
                          <w:kern w:val="24"/>
                          <w:sz w:val="18"/>
                          <w:szCs w:val="18"/>
                          <w:lang w:val="en-AU"/>
                        </w:rPr>
                      </w:pPr>
                      <w:r>
                        <w:rPr>
                          <w:rFonts w:ascii="Arial" w:eastAsia="Calibri" w:hAnsi="Arial" w:cs="Arial"/>
                          <w:color w:val="000000"/>
                          <w:kern w:val="24"/>
                          <w:sz w:val="18"/>
                          <w:szCs w:val="18"/>
                          <w:lang w:val="en-AU"/>
                        </w:rPr>
                        <w:t>PubMed (n = 925)</w:t>
                      </w:r>
                    </w:p>
                    <w:p w14:paraId="2B97E6E6" w14:textId="77777777" w:rsidR="00F14C56" w:rsidRDefault="00F14C56" w:rsidP="00F14C56">
                      <w:pPr>
                        <w:kinsoku w:val="0"/>
                        <w:overflowPunct w:val="0"/>
                        <w:textAlignment w:val="baseline"/>
                        <w:rPr>
                          <w:rFonts w:ascii="Arial" w:eastAsia="Calibri" w:hAnsi="Arial" w:cs="Arial"/>
                          <w:color w:val="000000"/>
                          <w:kern w:val="24"/>
                          <w:sz w:val="18"/>
                          <w:szCs w:val="18"/>
                          <w:lang w:val="en-AU"/>
                        </w:rPr>
                      </w:pPr>
                      <w:r>
                        <w:rPr>
                          <w:rFonts w:ascii="Arial" w:eastAsia="Calibri" w:hAnsi="Arial" w:cs="Arial"/>
                          <w:color w:val="000000"/>
                          <w:kern w:val="24"/>
                          <w:sz w:val="18"/>
                          <w:szCs w:val="18"/>
                          <w:lang w:val="en-AU"/>
                        </w:rPr>
                        <w:t>Clinical trials (n = 0)</w:t>
                      </w:r>
                    </w:p>
                    <w:p w14:paraId="7D81E037" w14:textId="77777777" w:rsidR="00F14C56" w:rsidRDefault="00F14C56" w:rsidP="00F14C56">
                      <w:pPr>
                        <w:kinsoku w:val="0"/>
                        <w:overflowPunct w:val="0"/>
                        <w:textAlignment w:val="baseline"/>
                        <w:rPr>
                          <w:rFonts w:ascii="Arial" w:eastAsia="Calibri" w:hAnsi="Arial" w:cs="Arial"/>
                          <w:color w:val="000000"/>
                          <w:kern w:val="24"/>
                          <w:sz w:val="18"/>
                          <w:szCs w:val="18"/>
                          <w:lang w:val="en-AU"/>
                        </w:rPr>
                      </w:pPr>
                    </w:p>
                  </w:txbxContent>
                </v:textbox>
              </v:rect>
            </w:pict>
          </mc:Fallback>
        </mc:AlternateContent>
      </w:r>
    </w:p>
    <w:p w14:paraId="37008290" w14:textId="77777777" w:rsidR="00F14C56" w:rsidRPr="00AD2C3D" w:rsidRDefault="00F14C56" w:rsidP="00F14C56">
      <w:pPr>
        <w:spacing w:after="0" w:line="240" w:lineRule="auto"/>
        <w:rPr>
          <w:lang w:val="en-GB"/>
        </w:rPr>
      </w:pPr>
    </w:p>
    <w:p w14:paraId="299DA77B" w14:textId="77777777" w:rsidR="00F14C56" w:rsidRPr="00AD2C3D" w:rsidRDefault="00F14C56" w:rsidP="00F14C56">
      <w:pPr>
        <w:spacing w:after="0" w:line="240" w:lineRule="auto"/>
        <w:rPr>
          <w:lang w:val="en-GB"/>
        </w:rPr>
      </w:pPr>
    </w:p>
    <w:p w14:paraId="202ED302" w14:textId="77777777" w:rsidR="00F14C56" w:rsidRPr="00AD2C3D" w:rsidRDefault="00F14C56" w:rsidP="00F14C56">
      <w:pPr>
        <w:spacing w:after="0" w:line="240" w:lineRule="auto"/>
        <w:rPr>
          <w:lang w:val="en-GB"/>
        </w:rPr>
      </w:pPr>
      <w:r>
        <w:rPr>
          <w:noProof/>
        </w:rPr>
        <mc:AlternateContent>
          <mc:Choice Requires="wps">
            <w:drawing>
              <wp:anchor distT="0" distB="0" distL="114300" distR="114300" simplePos="0" relativeHeight="251663360" behindDoc="0" locked="0" layoutInCell="1" allowOverlap="1" wp14:anchorId="2AD6C9E2" wp14:editId="0D0B9B9A">
                <wp:simplePos x="0" y="0"/>
                <wp:positionH relativeFrom="column">
                  <wp:posOffset>1426845</wp:posOffset>
                </wp:positionH>
                <wp:positionV relativeFrom="paragraph">
                  <wp:posOffset>284925</wp:posOffset>
                </wp:positionV>
                <wp:extent cx="0" cy="344805"/>
                <wp:effectExtent l="76200" t="0" r="76200" b="55245"/>
                <wp:wrapNone/>
                <wp:docPr id="12" name="Rak pilkoppling 11">
                  <a:extLst xmlns:a="http://schemas.openxmlformats.org/drawingml/2006/main">
                    <a:ext uri="{FF2B5EF4-FFF2-40B4-BE49-F238E27FC236}">
                      <a16:creationId xmlns:a16="http://schemas.microsoft.com/office/drawing/2014/main" id="{0B9676CE-F40A-1268-3272-22DD560C4BC6}"/>
                    </a:ext>
                  </a:extLst>
                </wp:docPr>
                <wp:cNvGraphicFramePr/>
                <a:graphic xmlns:a="http://schemas.openxmlformats.org/drawingml/2006/main">
                  <a:graphicData uri="http://schemas.microsoft.com/office/word/2010/wordprocessingShape">
                    <wps:wsp>
                      <wps:cNvCnPr/>
                      <wps:spPr>
                        <a:xfrm>
                          <a:off x="0" y="0"/>
                          <a:ext cx="0" cy="3448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type w14:anchorId="48DE7A35" id="_x0000_t32" coordsize="21600,21600" o:spt="32" o:oned="t" path="m,l21600,21600e" filled="f">
                <v:path arrowok="t" fillok="f" o:connecttype="none"/>
                <o:lock v:ext="edit" shapetype="t"/>
              </v:shapetype>
              <v:shape id="Rak pilkoppling 11" o:spid="_x0000_s1026" type="#_x0000_t32" style="position:absolute;margin-left:112.35pt;margin-top:22.45pt;width:0;height:27.15pt;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" strokecolor="windowText" strokeweight=".5pt">
                <v:stroke endarrow="block" joinstyle="miter"/>
              </v:shape>
            </w:pict>
          </mc:Fallback>
        </mc:AlternateContent>
      </w:r>
    </w:p>
    <w:p w14:paraId="3F61A57B" w14:textId="77777777" w:rsidR="00F14C56" w:rsidRPr="00AD2C3D" w:rsidRDefault="00F14C56" w:rsidP="00F14C56">
      <w:pPr>
        <w:spacing w:after="0" w:line="240" w:lineRule="auto"/>
        <w:rPr>
          <w:lang w:val="en-GB"/>
        </w:rPr>
      </w:pPr>
    </w:p>
    <w:p w14:paraId="20162A8A" w14:textId="4CA9D2E9" w:rsidR="00F14C56" w:rsidRPr="00AD2C3D" w:rsidRDefault="00631141" w:rsidP="00F14C56">
      <w:pPr>
        <w:spacing w:after="0" w:line="240" w:lineRule="auto"/>
        <w:rPr>
          <w:lang w:val="en-GB"/>
        </w:rPr>
      </w:pPr>
      <w:r>
        <w:rPr>
          <w:noProof/>
        </w:rPr>
        <mc:AlternateContent>
          <mc:Choice Requires="wps">
            <w:drawing>
              <wp:anchor distT="0" distB="0" distL="114300" distR="114300" simplePos="0" relativeHeight="251661312" behindDoc="0" locked="0" layoutInCell="1" allowOverlap="1" wp14:anchorId="0DFFCA14" wp14:editId="0F55A584">
                <wp:simplePos x="0" y="0"/>
                <wp:positionH relativeFrom="margin">
                  <wp:align>right</wp:align>
                </wp:positionH>
                <wp:positionV relativeFrom="paragraph">
                  <wp:posOffset>153579</wp:posOffset>
                </wp:positionV>
                <wp:extent cx="2588821" cy="1724025"/>
                <wp:effectExtent l="0" t="0" r="21590" b="28575"/>
                <wp:wrapNone/>
                <wp:docPr id="7" name="Rectangle 9">
                  <a:extLst xmlns:a="http://schemas.openxmlformats.org/drawingml/2006/main">
                    <a:ext uri="{FF2B5EF4-FFF2-40B4-BE49-F238E27FC236}">
                      <a16:creationId xmlns:a16="http://schemas.microsoft.com/office/drawing/2014/main" id="{CD03C69F-3E96-1978-559E-3392D9FFB69B}"/>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88821" cy="1724025"/>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40C6D2C0" w14:textId="77777777" w:rsidR="00F14C56" w:rsidRDefault="00F14C56" w:rsidP="00F14C56">
                            <w:pPr>
                              <w:kinsoku w:val="0"/>
                              <w:overflowPunct w:val="0"/>
                              <w:textAlignment w:val="baseline"/>
                              <w:rPr>
                                <w:rFonts w:ascii="Arial" w:eastAsia="Calibri" w:hAnsi="Arial" w:cs="Arial"/>
                                <w:color w:val="000000"/>
                                <w:kern w:val="24"/>
                                <w:sz w:val="18"/>
                                <w:szCs w:val="18"/>
                                <w:lang w:val="en-AU"/>
                              </w:rPr>
                            </w:pPr>
                            <w:r>
                              <w:rPr>
                                <w:rFonts w:ascii="Arial" w:eastAsia="Calibri" w:hAnsi="Arial" w:cs="Arial"/>
                                <w:color w:val="000000"/>
                                <w:kern w:val="24"/>
                                <w:sz w:val="18"/>
                                <w:szCs w:val="18"/>
                                <w:lang w:val="en-AU"/>
                              </w:rPr>
                              <w:t>Full-text articles excluded (n = 13)</w:t>
                            </w:r>
                          </w:p>
                          <w:p w14:paraId="268FDDFA" w14:textId="77777777" w:rsidR="00F14C56" w:rsidRDefault="00F14C56" w:rsidP="00631141">
                            <w:pPr>
                              <w:kinsoku w:val="0"/>
                              <w:overflowPunct w:val="0"/>
                              <w:textAlignment w:val="baseline"/>
                              <w:rPr>
                                <w:rFonts w:ascii="Arial" w:eastAsia="Calibri" w:hAnsi="Arial" w:cs="Arial"/>
                                <w:color w:val="000000"/>
                                <w:kern w:val="24"/>
                                <w:sz w:val="18"/>
                                <w:szCs w:val="18"/>
                                <w:lang w:val="en-AU"/>
                              </w:rPr>
                            </w:pPr>
                            <w:r>
                              <w:rPr>
                                <w:rFonts w:ascii="Arial" w:eastAsia="Calibri" w:hAnsi="Arial" w:cs="Arial"/>
                                <w:color w:val="000000"/>
                                <w:kern w:val="24"/>
                                <w:sz w:val="18"/>
                                <w:szCs w:val="18"/>
                                <w:lang w:val="en-AU"/>
                              </w:rPr>
                              <w:t>- No digital tool/too small component was digital (n = 4)</w:t>
                            </w:r>
                          </w:p>
                          <w:p w14:paraId="78438B92" w14:textId="77777777" w:rsidR="00F14C56" w:rsidRDefault="00F14C56" w:rsidP="00F14C56">
                            <w:pPr>
                              <w:kinsoku w:val="0"/>
                              <w:overflowPunct w:val="0"/>
                              <w:spacing w:line="240" w:lineRule="auto"/>
                              <w:textAlignment w:val="baseline"/>
                              <w:rPr>
                                <w:rFonts w:ascii="Arial" w:eastAsia="Calibri" w:hAnsi="Arial" w:cs="Arial"/>
                                <w:color w:val="000000"/>
                                <w:kern w:val="24"/>
                                <w:sz w:val="18"/>
                                <w:szCs w:val="18"/>
                                <w:lang w:val="en-AU"/>
                              </w:rPr>
                            </w:pPr>
                            <w:r>
                              <w:rPr>
                                <w:rFonts w:ascii="Arial" w:eastAsia="Calibri" w:hAnsi="Arial" w:cs="Arial"/>
                                <w:color w:val="000000"/>
                                <w:kern w:val="24"/>
                                <w:sz w:val="18"/>
                                <w:szCs w:val="18"/>
                                <w:lang w:val="en-AU"/>
                              </w:rPr>
                              <w:t>- Not only alcohol (n = 7)</w:t>
                            </w:r>
                          </w:p>
                          <w:p w14:paraId="524E5261" w14:textId="77777777" w:rsidR="00F14C56" w:rsidRDefault="00F14C56" w:rsidP="00F14C56">
                            <w:pPr>
                              <w:kinsoku w:val="0"/>
                              <w:overflowPunct w:val="0"/>
                              <w:spacing w:line="240" w:lineRule="auto"/>
                              <w:textAlignment w:val="baseline"/>
                              <w:rPr>
                                <w:rFonts w:ascii="Arial" w:eastAsia="Calibri" w:hAnsi="Arial" w:cs="Arial"/>
                                <w:color w:val="000000"/>
                                <w:kern w:val="24"/>
                                <w:sz w:val="18"/>
                                <w:szCs w:val="18"/>
                                <w:lang w:val="en-AU"/>
                              </w:rPr>
                            </w:pPr>
                            <w:r>
                              <w:rPr>
                                <w:rFonts w:ascii="Arial" w:eastAsia="Calibri" w:hAnsi="Arial" w:cs="Arial"/>
                                <w:color w:val="000000"/>
                                <w:kern w:val="24"/>
                                <w:sz w:val="18"/>
                                <w:szCs w:val="18"/>
                                <w:lang w:val="en-AU"/>
                              </w:rPr>
                              <w:t>- No health economic evaluation (n = 1)</w:t>
                            </w:r>
                          </w:p>
                          <w:p w14:paraId="21BB3446" w14:textId="77777777" w:rsidR="00F14C56" w:rsidRDefault="00F14C56" w:rsidP="00F14C56">
                            <w:pPr>
                              <w:kinsoku w:val="0"/>
                              <w:overflowPunct w:val="0"/>
                              <w:spacing w:line="240" w:lineRule="auto"/>
                              <w:textAlignment w:val="baseline"/>
                              <w:rPr>
                                <w:rFonts w:ascii="Arial" w:eastAsia="Calibri" w:hAnsi="Arial" w:cs="Arial"/>
                                <w:color w:val="000000"/>
                                <w:kern w:val="24"/>
                                <w:sz w:val="18"/>
                                <w:szCs w:val="18"/>
                                <w:lang w:val="en-AU"/>
                              </w:rPr>
                            </w:pPr>
                            <w:r>
                              <w:rPr>
                                <w:rFonts w:ascii="Arial" w:eastAsia="Calibri" w:hAnsi="Arial" w:cs="Arial"/>
                                <w:color w:val="000000"/>
                                <w:kern w:val="24"/>
                                <w:sz w:val="18"/>
                                <w:szCs w:val="18"/>
                                <w:lang w:val="en-AU"/>
                              </w:rPr>
                              <w:t>- Pilot study (n = 1)</w:t>
                            </w:r>
                          </w:p>
                        </w:txbxContent>
                      </wps:txbx>
                      <wps:bodyPr vert="horz" wrap="square" lIns="91440" tIns="45720" rIns="91440" bIns="45720" numCol="1" anchor="ctr"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DFFCA14" id="Rectangle 9" o:spid="_x0000_s1027" style="position:absolute;margin-left:152.65pt;margin-top:12.1pt;width:203.85pt;height:135.75pt;z-index:25166131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" filled="f" strokeweight="1pt">
                <v:textbox>
                  <w:txbxContent>
                    <w:p w14:paraId="40C6D2C0" w14:textId="77777777" w:rsidR="00F14C56" w:rsidRDefault="00F14C56" w:rsidP="00F14C56">
                      <w:pPr>
                        <w:kinsoku w:val="0"/>
                        <w:overflowPunct w:val="0"/>
                        <w:textAlignment w:val="baseline"/>
                        <w:rPr>
                          <w:rFonts w:ascii="Arial" w:eastAsia="Calibri" w:hAnsi="Arial" w:cs="Arial"/>
                          <w:color w:val="000000"/>
                          <w:kern w:val="24"/>
                          <w:sz w:val="18"/>
                          <w:szCs w:val="18"/>
                          <w:lang w:val="en-AU"/>
                        </w:rPr>
                      </w:pPr>
                      <w:r>
                        <w:rPr>
                          <w:rFonts w:ascii="Arial" w:eastAsia="Calibri" w:hAnsi="Arial" w:cs="Arial"/>
                          <w:color w:val="000000"/>
                          <w:kern w:val="24"/>
                          <w:sz w:val="18"/>
                          <w:szCs w:val="18"/>
                          <w:lang w:val="en-AU"/>
                        </w:rPr>
                        <w:t>Full-text articles excluded (n = 13)</w:t>
                      </w:r>
                    </w:p>
                    <w:p w14:paraId="268FDDFA" w14:textId="77777777" w:rsidR="00F14C56" w:rsidRDefault="00F14C56" w:rsidP="00631141">
                      <w:pPr>
                        <w:kinsoku w:val="0"/>
                        <w:overflowPunct w:val="0"/>
                        <w:textAlignment w:val="baseline"/>
                        <w:rPr>
                          <w:rFonts w:ascii="Arial" w:eastAsia="Calibri" w:hAnsi="Arial" w:cs="Arial"/>
                          <w:color w:val="000000"/>
                          <w:kern w:val="24"/>
                          <w:sz w:val="18"/>
                          <w:szCs w:val="18"/>
                          <w:lang w:val="en-AU"/>
                        </w:rPr>
                      </w:pPr>
                      <w:r>
                        <w:rPr>
                          <w:rFonts w:ascii="Arial" w:eastAsia="Calibri" w:hAnsi="Arial" w:cs="Arial"/>
                          <w:color w:val="000000"/>
                          <w:kern w:val="24"/>
                          <w:sz w:val="18"/>
                          <w:szCs w:val="18"/>
                          <w:lang w:val="en-AU"/>
                        </w:rPr>
                        <w:t>- No digital tool/too small component was digital (n = 4)</w:t>
                      </w:r>
                    </w:p>
                    <w:p w14:paraId="78438B92" w14:textId="77777777" w:rsidR="00F14C56" w:rsidRDefault="00F14C56" w:rsidP="00F14C56">
                      <w:pPr>
                        <w:kinsoku w:val="0"/>
                        <w:overflowPunct w:val="0"/>
                        <w:spacing w:line="240" w:lineRule="auto"/>
                        <w:textAlignment w:val="baseline"/>
                        <w:rPr>
                          <w:rFonts w:ascii="Arial" w:eastAsia="Calibri" w:hAnsi="Arial" w:cs="Arial"/>
                          <w:color w:val="000000"/>
                          <w:kern w:val="24"/>
                          <w:sz w:val="18"/>
                          <w:szCs w:val="18"/>
                          <w:lang w:val="en-AU"/>
                        </w:rPr>
                      </w:pPr>
                      <w:r>
                        <w:rPr>
                          <w:rFonts w:ascii="Arial" w:eastAsia="Calibri" w:hAnsi="Arial" w:cs="Arial"/>
                          <w:color w:val="000000"/>
                          <w:kern w:val="24"/>
                          <w:sz w:val="18"/>
                          <w:szCs w:val="18"/>
                          <w:lang w:val="en-AU"/>
                        </w:rPr>
                        <w:t>- Not only alcohol (n = 7)</w:t>
                      </w:r>
                    </w:p>
                    <w:p w14:paraId="524E5261" w14:textId="77777777" w:rsidR="00F14C56" w:rsidRDefault="00F14C56" w:rsidP="00F14C56">
                      <w:pPr>
                        <w:kinsoku w:val="0"/>
                        <w:overflowPunct w:val="0"/>
                        <w:spacing w:line="240" w:lineRule="auto"/>
                        <w:textAlignment w:val="baseline"/>
                        <w:rPr>
                          <w:rFonts w:ascii="Arial" w:eastAsia="Calibri" w:hAnsi="Arial" w:cs="Arial"/>
                          <w:color w:val="000000"/>
                          <w:kern w:val="24"/>
                          <w:sz w:val="18"/>
                          <w:szCs w:val="18"/>
                          <w:lang w:val="en-AU"/>
                        </w:rPr>
                      </w:pPr>
                      <w:r>
                        <w:rPr>
                          <w:rFonts w:ascii="Arial" w:eastAsia="Calibri" w:hAnsi="Arial" w:cs="Arial"/>
                          <w:color w:val="000000"/>
                          <w:kern w:val="24"/>
                          <w:sz w:val="18"/>
                          <w:szCs w:val="18"/>
                          <w:lang w:val="en-AU"/>
                        </w:rPr>
                        <w:t>- No health economic evaluation (n = 1)</w:t>
                      </w:r>
                    </w:p>
                    <w:p w14:paraId="21BB3446" w14:textId="77777777" w:rsidR="00F14C56" w:rsidRDefault="00F14C56" w:rsidP="00F14C56">
                      <w:pPr>
                        <w:kinsoku w:val="0"/>
                        <w:overflowPunct w:val="0"/>
                        <w:spacing w:line="240" w:lineRule="auto"/>
                        <w:textAlignment w:val="baseline"/>
                        <w:rPr>
                          <w:rFonts w:ascii="Arial" w:eastAsia="Calibri" w:hAnsi="Arial" w:cs="Arial"/>
                          <w:color w:val="000000"/>
                          <w:kern w:val="24"/>
                          <w:sz w:val="18"/>
                          <w:szCs w:val="18"/>
                          <w:lang w:val="en-AU"/>
                        </w:rPr>
                      </w:pPr>
                      <w:r>
                        <w:rPr>
                          <w:rFonts w:ascii="Arial" w:eastAsia="Calibri" w:hAnsi="Arial" w:cs="Arial"/>
                          <w:color w:val="000000"/>
                          <w:kern w:val="24"/>
                          <w:sz w:val="18"/>
                          <w:szCs w:val="18"/>
                          <w:lang w:val="en-AU"/>
                        </w:rPr>
                        <w:t>- Pilot study (n = 1)</w:t>
                      </w:r>
                    </w:p>
                  </w:txbxContent>
                </v:textbox>
                <w10:wrap anchorx="margin"/>
              </v:rect>
            </w:pict>
          </mc:Fallback>
        </mc:AlternateContent>
      </w:r>
      <w:r w:rsidR="00F14C56">
        <w:rPr>
          <w:noProof/>
        </w:rPr>
        <mc:AlternateContent>
          <mc:Choice Requires="wps">
            <w:drawing>
              <wp:anchor distT="0" distB="0" distL="114300" distR="114300" simplePos="0" relativeHeight="251660288" behindDoc="1" locked="0" layoutInCell="1" allowOverlap="1" wp14:anchorId="115D14C7" wp14:editId="2B6D637E">
                <wp:simplePos x="0" y="0"/>
                <wp:positionH relativeFrom="column">
                  <wp:posOffset>617220</wp:posOffset>
                </wp:positionH>
                <wp:positionV relativeFrom="paragraph">
                  <wp:posOffset>73025</wp:posOffset>
                </wp:positionV>
                <wp:extent cx="1887220" cy="748030"/>
                <wp:effectExtent l="0" t="0" r="17780" b="13970"/>
                <wp:wrapTight wrapText="bothSides">
                  <wp:wrapPolygon edited="0">
                    <wp:start x="0" y="0"/>
                    <wp:lineTo x="0" y="21453"/>
                    <wp:lineTo x="21585" y="21453"/>
                    <wp:lineTo x="21585" y="0"/>
                    <wp:lineTo x="0" y="0"/>
                  </wp:wrapPolygon>
                </wp:wrapTight>
                <wp:docPr id="6" name="Rectangle 8">
                  <a:extLst xmlns:a="http://schemas.openxmlformats.org/drawingml/2006/main">
                    <a:ext uri="{FF2B5EF4-FFF2-40B4-BE49-F238E27FC236}">
                      <a16:creationId xmlns:a16="http://schemas.microsoft.com/office/drawing/2014/main" id="{5761371E-3A2F-B431-1503-56A409637E39}"/>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87220" cy="74803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7A8395F0" w14:textId="77777777" w:rsidR="00F14C56" w:rsidRDefault="00F14C56" w:rsidP="00F14C56">
                            <w:pPr>
                              <w:kinsoku w:val="0"/>
                              <w:overflowPunct w:val="0"/>
                              <w:textAlignment w:val="baseline"/>
                              <w:rPr>
                                <w:rFonts w:ascii="Arial" w:eastAsia="Calibri" w:hAnsi="Arial" w:cs="Arial"/>
                                <w:color w:val="000000"/>
                                <w:kern w:val="24"/>
                                <w:sz w:val="18"/>
                                <w:szCs w:val="18"/>
                                <w:lang w:val="en-AU"/>
                              </w:rPr>
                            </w:pPr>
                            <w:r w:rsidRPr="002A34E9">
                              <w:rPr>
                                <w:rFonts w:eastAsia="Times New Roman"/>
                                <w:lang w:val="en-GB"/>
                              </w:rPr>
                              <w:t>Abstracts retained for full text review</w:t>
                            </w:r>
                            <w:r>
                              <w:rPr>
                                <w:rFonts w:ascii="Arial" w:eastAsia="Calibri" w:hAnsi="Arial" w:cs="Arial"/>
                                <w:color w:val="000000"/>
                                <w:kern w:val="24"/>
                                <w:sz w:val="18"/>
                                <w:szCs w:val="18"/>
                                <w:lang w:val="en-AU"/>
                              </w:rPr>
                              <w:t xml:space="preserve"> (n = 19)</w:t>
                            </w:r>
                          </w:p>
                          <w:p w14:paraId="251C110C" w14:textId="77777777" w:rsidR="00F14C56" w:rsidRDefault="00F14C56" w:rsidP="00F14C56">
                            <w:pPr>
                              <w:kinsoku w:val="0"/>
                              <w:overflowPunct w:val="0"/>
                              <w:textAlignment w:val="baseline"/>
                              <w:rPr>
                                <w:rFonts w:ascii="Arial" w:eastAsia="Calibri" w:hAnsi="Arial" w:cs="Arial"/>
                                <w:color w:val="000000"/>
                                <w:kern w:val="24"/>
                                <w:sz w:val="18"/>
                                <w:szCs w:val="18"/>
                                <w:lang w:val="en-AU"/>
                              </w:rPr>
                            </w:pPr>
                          </w:p>
                        </w:txbxContent>
                      </wps:txbx>
                      <wps:bodyPr vert="horz" wrap="square" lIns="91440" tIns="45720" rIns="91440" bIns="45720" numCol="1" anchor="ctr" anchorCtr="0" compatLnSpc="1">
                        <a:prstTxWarp prst="textNoShape">
                          <a:avLst/>
                        </a:prstTxWarp>
                        <a:noAutofit/>
                      </wps:bodyPr>
                    </wps:wsp>
                  </a:graphicData>
                </a:graphic>
                <wp14:sizeRelV relativeFrom="margin">
                  <wp14:pctHeight>0</wp14:pctHeight>
                </wp14:sizeRelV>
              </wp:anchor>
            </w:drawing>
          </mc:Choice>
          <mc:Fallback>
            <w:pict>
              <v:rect w14:anchorId="115D14C7" id="Rectangle 8" o:spid="_x0000_s1028" style="position:absolute;margin-left:48.6pt;margin-top:5.75pt;width:148.6pt;height:58.9pt;z-index:-25165619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" filled="f" strokeweight="1pt">
                <v:textbox>
                  <w:txbxContent>
                    <w:p w14:paraId="7A8395F0" w14:textId="77777777" w:rsidR="00F14C56" w:rsidRDefault="00F14C56" w:rsidP="00F14C56">
                      <w:pPr>
                        <w:kinsoku w:val="0"/>
                        <w:overflowPunct w:val="0"/>
                        <w:textAlignment w:val="baseline"/>
                        <w:rPr>
                          <w:rFonts w:ascii="Arial" w:eastAsia="Calibri" w:hAnsi="Arial" w:cs="Arial"/>
                          <w:color w:val="000000"/>
                          <w:kern w:val="24"/>
                          <w:sz w:val="18"/>
                          <w:szCs w:val="18"/>
                          <w:lang w:val="en-AU"/>
                        </w:rPr>
                      </w:pPr>
                      <w:r w:rsidRPr="002A34E9">
                        <w:rPr>
                          <w:rFonts w:eastAsia="Times New Roman"/>
                          <w:lang w:val="en-GB"/>
                        </w:rPr>
                        <w:t>Abstracts retained for full text review</w:t>
                      </w:r>
                      <w:r>
                        <w:rPr>
                          <w:rFonts w:ascii="Arial" w:eastAsia="Calibri" w:hAnsi="Arial" w:cs="Arial"/>
                          <w:color w:val="000000"/>
                          <w:kern w:val="24"/>
                          <w:sz w:val="18"/>
                          <w:szCs w:val="18"/>
                          <w:lang w:val="en-AU"/>
                        </w:rPr>
                        <w:t xml:space="preserve"> (n = 19)</w:t>
                      </w:r>
                    </w:p>
                    <w:p w14:paraId="251C110C" w14:textId="77777777" w:rsidR="00F14C56" w:rsidRDefault="00F14C56" w:rsidP="00F14C56">
                      <w:pPr>
                        <w:kinsoku w:val="0"/>
                        <w:overflowPunct w:val="0"/>
                        <w:textAlignment w:val="baseline"/>
                        <w:rPr>
                          <w:rFonts w:ascii="Arial" w:eastAsia="Calibri" w:hAnsi="Arial" w:cs="Arial"/>
                          <w:color w:val="000000"/>
                          <w:kern w:val="24"/>
                          <w:sz w:val="18"/>
                          <w:szCs w:val="18"/>
                          <w:lang w:val="en-AU"/>
                        </w:rPr>
                      </w:pPr>
                    </w:p>
                  </w:txbxContent>
                </v:textbox>
                <w10:wrap type="tight"/>
              </v:rect>
            </w:pict>
          </mc:Fallback>
        </mc:AlternateContent>
      </w:r>
    </w:p>
    <w:p w14:paraId="0D6AB538" w14:textId="77777777" w:rsidR="00F14C56" w:rsidRPr="00AD2C3D" w:rsidRDefault="00F14C56" w:rsidP="00F14C56">
      <w:pPr>
        <w:spacing w:after="0" w:line="240" w:lineRule="auto"/>
        <w:rPr>
          <w:lang w:val="en-GB"/>
        </w:rPr>
      </w:pPr>
    </w:p>
    <w:p w14:paraId="51B6EAF4" w14:textId="77777777" w:rsidR="00F14C56" w:rsidRPr="00AD2C3D" w:rsidRDefault="00F14C56" w:rsidP="00F14C56">
      <w:pPr>
        <w:spacing w:after="0" w:line="240" w:lineRule="auto"/>
        <w:rPr>
          <w:lang w:val="en-GB"/>
        </w:rPr>
      </w:pPr>
    </w:p>
    <w:p w14:paraId="716062A9" w14:textId="77777777" w:rsidR="00F14C56" w:rsidRPr="00AD2C3D" w:rsidRDefault="00F14C56" w:rsidP="00F14C56">
      <w:pPr>
        <w:spacing w:after="0" w:line="240" w:lineRule="auto"/>
        <w:rPr>
          <w:lang w:val="en-GB"/>
        </w:rPr>
      </w:pPr>
      <w:r>
        <w:rPr>
          <w:noProof/>
        </w:rPr>
        <mc:AlternateContent>
          <mc:Choice Requires="wps">
            <w:drawing>
              <wp:anchor distT="0" distB="0" distL="114300" distR="114300" simplePos="0" relativeHeight="251665408" behindDoc="0" locked="0" layoutInCell="1" allowOverlap="1" wp14:anchorId="53068EC0" wp14:editId="3D9F470C">
                <wp:simplePos x="0" y="0"/>
                <wp:positionH relativeFrom="column">
                  <wp:posOffset>1436095</wp:posOffset>
                </wp:positionH>
                <wp:positionV relativeFrom="paragraph">
                  <wp:posOffset>153859</wp:posOffset>
                </wp:positionV>
                <wp:extent cx="1661795" cy="8890"/>
                <wp:effectExtent l="0" t="76200" r="14605" b="86360"/>
                <wp:wrapNone/>
                <wp:docPr id="15" name="Rak pilkoppling 14">
                  <a:extLst xmlns:a="http://schemas.openxmlformats.org/drawingml/2006/main">
                    <a:ext uri="{FF2B5EF4-FFF2-40B4-BE49-F238E27FC236}">
                      <a16:creationId xmlns:a16="http://schemas.microsoft.com/office/drawing/2014/main" id="{07E19AC7-E0FA-38F8-F81B-8B1AD39C3B0F}"/>
                    </a:ext>
                  </a:extLst>
                </wp:docPr>
                <wp:cNvGraphicFramePr/>
                <a:graphic xmlns:a="http://schemas.openxmlformats.org/drawingml/2006/main">
                  <a:graphicData uri="http://schemas.microsoft.com/office/word/2010/wordprocessingShape">
                    <wps:wsp>
                      <wps:cNvCnPr/>
                      <wps:spPr>
                        <a:xfrm flipV="1">
                          <a:off x="0" y="0"/>
                          <a:ext cx="1661795" cy="889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668063F3" id="Rak pilkoppling 14" o:spid="_x0000_s1026" type="#_x0000_t32" style="position:absolute;margin-left:113.1pt;margin-top:12.1pt;width:130.85pt;height:.7pt;flip:y;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" strokecolor="windowText" strokeweight=".5pt">
                <v:stroke endarrow="block" joinstyle="miter"/>
              </v:shape>
            </w:pict>
          </mc:Fallback>
        </mc:AlternateContent>
      </w:r>
      <w:r>
        <w:rPr>
          <w:noProof/>
        </w:rPr>
        <mc:AlternateContent>
          <mc:Choice Requires="wps">
            <w:drawing>
              <wp:anchor distT="0" distB="0" distL="114300" distR="114300" simplePos="0" relativeHeight="251664384" behindDoc="0" locked="0" layoutInCell="1" allowOverlap="1" wp14:anchorId="22757566" wp14:editId="0F257BF6">
                <wp:simplePos x="0" y="0"/>
                <wp:positionH relativeFrom="column">
                  <wp:posOffset>1436891</wp:posOffset>
                </wp:positionH>
                <wp:positionV relativeFrom="paragraph">
                  <wp:posOffset>3175</wp:posOffset>
                </wp:positionV>
                <wp:extent cx="0" cy="344805"/>
                <wp:effectExtent l="76200" t="0" r="76200" b="55245"/>
                <wp:wrapNone/>
                <wp:docPr id="14" name="Rak pilkoppling 13">
                  <a:extLst xmlns:a="http://schemas.openxmlformats.org/drawingml/2006/main">
                    <a:ext uri="{FF2B5EF4-FFF2-40B4-BE49-F238E27FC236}">
                      <a16:creationId xmlns:a16="http://schemas.microsoft.com/office/drawing/2014/main" id="{3B13792E-17F5-582F-835E-09281D49EA71}"/>
                    </a:ext>
                  </a:extLst>
                </wp:docPr>
                <wp:cNvGraphicFramePr/>
                <a:graphic xmlns:a="http://schemas.openxmlformats.org/drawingml/2006/main">
                  <a:graphicData uri="http://schemas.microsoft.com/office/word/2010/wordprocessingShape">
                    <wps:wsp>
                      <wps:cNvCnPr/>
                      <wps:spPr>
                        <a:xfrm>
                          <a:off x="0" y="0"/>
                          <a:ext cx="0" cy="3448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6EE5657B" id="Rak pilkoppling 13" o:spid="_x0000_s1026" type="#_x0000_t32" style="position:absolute;margin-left:113.15pt;margin-top:.25pt;width:0;height:27.15pt;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" strokecolor="windowText" strokeweight=".5pt">
                <v:stroke endarrow="block" joinstyle="miter"/>
              </v:shape>
            </w:pict>
          </mc:Fallback>
        </mc:AlternateContent>
      </w:r>
    </w:p>
    <w:p w14:paraId="19B5ED4D" w14:textId="77777777" w:rsidR="00F14C56" w:rsidRPr="00AD2C3D" w:rsidRDefault="00F14C56" w:rsidP="00F14C56">
      <w:pPr>
        <w:spacing w:after="0" w:line="240" w:lineRule="auto"/>
        <w:rPr>
          <w:lang w:val="en-GB"/>
        </w:rPr>
      </w:pPr>
      <w:r>
        <w:rPr>
          <w:noProof/>
        </w:rPr>
        <mc:AlternateContent>
          <mc:Choice Requires="wps">
            <w:drawing>
              <wp:anchor distT="0" distB="0" distL="114300" distR="114300" simplePos="0" relativeHeight="251662336" behindDoc="0" locked="0" layoutInCell="1" allowOverlap="1" wp14:anchorId="2C113ECC" wp14:editId="2CA2D4F4">
                <wp:simplePos x="0" y="0"/>
                <wp:positionH relativeFrom="column">
                  <wp:posOffset>617192</wp:posOffset>
                </wp:positionH>
                <wp:positionV relativeFrom="paragraph">
                  <wp:posOffset>84455</wp:posOffset>
                </wp:positionV>
                <wp:extent cx="1887537" cy="723900"/>
                <wp:effectExtent l="0" t="0" r="17780" b="19050"/>
                <wp:wrapNone/>
                <wp:docPr id="8" name="Rectangle 13">
                  <a:extLst xmlns:a="http://schemas.openxmlformats.org/drawingml/2006/main">
                    <a:ext uri="{FF2B5EF4-FFF2-40B4-BE49-F238E27FC236}">
                      <a16:creationId xmlns:a16="http://schemas.microsoft.com/office/drawing/2014/main" id="{603EA5E0-4C53-BC93-CE04-6D6310A22610}"/>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87537" cy="7239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25D11D86" w14:textId="77777777" w:rsidR="00F14C56" w:rsidRDefault="00F14C56" w:rsidP="00F14C56">
                            <w:pPr>
                              <w:kinsoku w:val="0"/>
                              <w:overflowPunct w:val="0"/>
                              <w:textAlignment w:val="baseline"/>
                              <w:rPr>
                                <w:rFonts w:ascii="Arial" w:eastAsia="Calibri" w:hAnsi="Arial" w:cs="Arial"/>
                                <w:color w:val="000000"/>
                                <w:kern w:val="24"/>
                                <w:sz w:val="18"/>
                                <w:szCs w:val="18"/>
                                <w:lang w:val="en-AU"/>
                              </w:rPr>
                            </w:pPr>
                            <w:r>
                              <w:rPr>
                                <w:rFonts w:ascii="Arial" w:eastAsia="Calibri" w:hAnsi="Arial" w:cs="Arial"/>
                                <w:color w:val="000000"/>
                                <w:kern w:val="24"/>
                                <w:sz w:val="18"/>
                                <w:szCs w:val="18"/>
                                <w:lang w:val="en-AU"/>
                              </w:rPr>
                              <w:t>Articles included in review</w:t>
                            </w:r>
                            <w:r>
                              <w:rPr>
                                <w:rFonts w:ascii="Arial" w:eastAsia="Calibri" w:hAnsi="Arial" w:cs="Arial"/>
                                <w:color w:val="000000"/>
                                <w:kern w:val="24"/>
                                <w:sz w:val="18"/>
                                <w:szCs w:val="18"/>
                                <w:lang w:val="en-AU"/>
                              </w:rPr>
                              <w:br/>
                              <w:t>(n = 6)</w:t>
                            </w:r>
                          </w:p>
                          <w:p w14:paraId="62666B14" w14:textId="77777777" w:rsidR="00F14C56" w:rsidRDefault="00F14C56" w:rsidP="00F14C56">
                            <w:pPr>
                              <w:kinsoku w:val="0"/>
                              <w:overflowPunct w:val="0"/>
                              <w:textAlignment w:val="baseline"/>
                              <w:rPr>
                                <w:rFonts w:ascii="Arial" w:eastAsia="Calibri" w:hAnsi="Arial" w:cs="Arial"/>
                                <w:color w:val="000000"/>
                                <w:kern w:val="24"/>
                                <w:sz w:val="18"/>
                                <w:szCs w:val="18"/>
                                <w:lang w:val="en-AU"/>
                              </w:rPr>
                            </w:pPr>
                          </w:p>
                        </w:txbxContent>
                      </wps:txbx>
                      <wps:bodyPr vert="horz" wrap="square" lIns="91440" tIns="45720" rIns="91440" bIns="45720" numCol="1" anchor="ctr" anchorCtr="0" compatLnSpc="1">
                        <a:prstTxWarp prst="textNoShape">
                          <a:avLst/>
                        </a:prstTxWarp>
                      </wps:bodyPr>
                    </wps:wsp>
                  </a:graphicData>
                </a:graphic>
              </wp:anchor>
            </w:drawing>
          </mc:Choice>
          <mc:Fallback>
            <w:pict>
              <v:rect w14:anchorId="2C113ECC" id="Rectangle 13" o:spid="_x0000_s1029" style="position:absolute;margin-left:48.6pt;margin-top:6.65pt;width:148.6pt;height:57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" filled="f" strokeweight="1pt">
                <v:textbox>
                  <w:txbxContent>
                    <w:p w14:paraId="25D11D86" w14:textId="77777777" w:rsidR="00F14C56" w:rsidRDefault="00F14C56" w:rsidP="00F14C56">
                      <w:pPr>
                        <w:kinsoku w:val="0"/>
                        <w:overflowPunct w:val="0"/>
                        <w:textAlignment w:val="baseline"/>
                        <w:rPr>
                          <w:rFonts w:ascii="Arial" w:eastAsia="Calibri" w:hAnsi="Arial" w:cs="Arial"/>
                          <w:color w:val="000000"/>
                          <w:kern w:val="24"/>
                          <w:sz w:val="18"/>
                          <w:szCs w:val="18"/>
                          <w:lang w:val="en-AU"/>
                        </w:rPr>
                      </w:pPr>
                      <w:r>
                        <w:rPr>
                          <w:rFonts w:ascii="Arial" w:eastAsia="Calibri" w:hAnsi="Arial" w:cs="Arial"/>
                          <w:color w:val="000000"/>
                          <w:kern w:val="24"/>
                          <w:sz w:val="18"/>
                          <w:szCs w:val="18"/>
                          <w:lang w:val="en-AU"/>
                        </w:rPr>
                        <w:t>Articles included in review</w:t>
                      </w:r>
                      <w:r>
                        <w:rPr>
                          <w:rFonts w:ascii="Arial" w:eastAsia="Calibri" w:hAnsi="Arial" w:cs="Arial"/>
                          <w:color w:val="000000"/>
                          <w:kern w:val="24"/>
                          <w:sz w:val="18"/>
                          <w:szCs w:val="18"/>
                          <w:lang w:val="en-AU"/>
                        </w:rPr>
                        <w:br/>
                        <w:t>(n = 6)</w:t>
                      </w:r>
                    </w:p>
                    <w:p w14:paraId="62666B14" w14:textId="77777777" w:rsidR="00F14C56" w:rsidRDefault="00F14C56" w:rsidP="00F14C56">
                      <w:pPr>
                        <w:kinsoku w:val="0"/>
                        <w:overflowPunct w:val="0"/>
                        <w:textAlignment w:val="baseline"/>
                        <w:rPr>
                          <w:rFonts w:ascii="Arial" w:eastAsia="Calibri" w:hAnsi="Arial" w:cs="Arial"/>
                          <w:color w:val="000000"/>
                          <w:kern w:val="24"/>
                          <w:sz w:val="18"/>
                          <w:szCs w:val="18"/>
                          <w:lang w:val="en-AU"/>
                        </w:rPr>
                      </w:pPr>
                    </w:p>
                  </w:txbxContent>
                </v:textbox>
              </v:rect>
            </w:pict>
          </mc:Fallback>
        </mc:AlternateContent>
      </w:r>
    </w:p>
    <w:p w14:paraId="735D58D8" w14:textId="77777777" w:rsidR="00F14C56" w:rsidRPr="00AD2C3D" w:rsidRDefault="00F14C56" w:rsidP="00F14C56">
      <w:pPr>
        <w:spacing w:after="0" w:line="240" w:lineRule="auto"/>
        <w:rPr>
          <w:lang w:val="en-GB"/>
        </w:rPr>
      </w:pPr>
    </w:p>
    <w:p w14:paraId="5F26474F" w14:textId="77777777" w:rsidR="00F14C56" w:rsidRPr="00AD2C3D" w:rsidRDefault="00F14C56" w:rsidP="00F14C56">
      <w:pPr>
        <w:spacing w:after="0" w:line="240" w:lineRule="auto"/>
        <w:rPr>
          <w:lang w:val="en-GB"/>
        </w:rPr>
      </w:pPr>
    </w:p>
    <w:p w14:paraId="5A8A90D1" w14:textId="77777777" w:rsidR="00F14C56" w:rsidRPr="00AD2C3D" w:rsidRDefault="00F14C56" w:rsidP="00F14C56">
      <w:pPr>
        <w:spacing w:after="0" w:line="240" w:lineRule="auto"/>
        <w:rPr>
          <w:lang w:val="en-GB"/>
        </w:rPr>
      </w:pPr>
    </w:p>
    <w:p w14:paraId="10E28A14" w14:textId="77777777" w:rsidR="00F14C56" w:rsidRPr="003E69B3" w:rsidRDefault="00F14C56" w:rsidP="00F14C56">
      <w:pPr>
        <w:spacing w:after="0" w:line="240" w:lineRule="auto"/>
        <w:rPr>
          <w:b/>
          <w:bCs/>
          <w:color w:val="2F5496" w:themeColor="accent1" w:themeShade="BF"/>
          <w:sz w:val="16"/>
          <w:szCs w:val="16"/>
          <w:lang w:val="en-GB"/>
        </w:rPr>
      </w:pPr>
      <w:r w:rsidRPr="003E69B3">
        <w:rPr>
          <w:b/>
          <w:bCs/>
          <w:color w:val="2F5496" w:themeColor="accent1" w:themeShade="BF"/>
          <w:sz w:val="16"/>
          <w:szCs w:val="16"/>
          <w:lang w:val="en-GB"/>
        </w:rPr>
        <w:t>Figure 1. PRISMA flow diagram</w:t>
      </w:r>
    </w:p>
    <w:p w14:paraId="5DD7E72C" w14:textId="77777777" w:rsidR="00F14C56" w:rsidRDefault="00F14C56" w:rsidP="00F14C56">
      <w:pPr>
        <w:rPr>
          <w:lang w:val="en-US"/>
        </w:rPr>
      </w:pPr>
    </w:p>
    <w:p w14:paraId="3ECC6EE2" w14:textId="77777777" w:rsidR="00F14C56" w:rsidRPr="00C92CDA" w:rsidRDefault="00F14C56" w:rsidP="00F14C56">
      <w:pPr>
        <w:rPr>
          <w:lang w:val="en-US"/>
        </w:rPr>
      </w:pPr>
      <w:r>
        <w:rPr>
          <w:lang w:val="en-GB"/>
        </w:rPr>
        <w:t>Generic health outcomes, QALYs or DALYs, were used in four studies and self-reported alcohol measurements, such as AUDIT-C and weekly alcohol consumption were used in three. One study reported both effect measures. The three studies that used QALY collected quality-of-life weight using the instrument EQ-5D-5L.</w:t>
      </w:r>
    </w:p>
    <w:p w14:paraId="43C69D28" w14:textId="77777777" w:rsidR="00F14C56" w:rsidRPr="00950744" w:rsidRDefault="00F14C56" w:rsidP="00F14C56">
      <w:pPr>
        <w:rPr>
          <w:lang w:val="en-GB"/>
        </w:rPr>
      </w:pPr>
      <w:r w:rsidRPr="009967FE">
        <w:rPr>
          <w:lang w:val="en-GB"/>
        </w:rPr>
        <w:t>All studies covered the study period</w:t>
      </w:r>
      <w:r>
        <w:rPr>
          <w:lang w:val="en-GB"/>
        </w:rPr>
        <w:t xml:space="preserve"> of the RCT</w:t>
      </w:r>
      <w:r w:rsidRPr="009967FE">
        <w:rPr>
          <w:lang w:val="en-GB"/>
        </w:rPr>
        <w:t xml:space="preserve">, ranging from </w:t>
      </w:r>
      <w:r>
        <w:rPr>
          <w:lang w:val="en-GB"/>
        </w:rPr>
        <w:t>four months</w:t>
      </w:r>
      <w:r w:rsidRPr="009967FE">
        <w:rPr>
          <w:lang w:val="en-GB"/>
        </w:rPr>
        <w:t xml:space="preserve"> to </w:t>
      </w:r>
      <w:r>
        <w:rPr>
          <w:lang w:val="en-GB"/>
        </w:rPr>
        <w:t>12</w:t>
      </w:r>
      <w:r w:rsidRPr="009967FE">
        <w:rPr>
          <w:lang w:val="en-GB"/>
        </w:rPr>
        <w:t xml:space="preserve"> months</w:t>
      </w:r>
      <w:r>
        <w:rPr>
          <w:lang w:val="en-GB"/>
        </w:rPr>
        <w:t xml:space="preserve">. </w:t>
      </w:r>
      <w:r w:rsidRPr="009967FE">
        <w:rPr>
          <w:lang w:val="en-GB"/>
        </w:rPr>
        <w:t>No studies modelled behavior, disease, and costs</w:t>
      </w:r>
      <w:r>
        <w:rPr>
          <w:lang w:val="en-GB"/>
        </w:rPr>
        <w:t>, which would have</w:t>
      </w:r>
      <w:r w:rsidRPr="009967FE">
        <w:rPr>
          <w:lang w:val="en-GB"/>
        </w:rPr>
        <w:t xml:space="preserve"> </w:t>
      </w:r>
      <w:r>
        <w:rPr>
          <w:lang w:val="en-GB"/>
        </w:rPr>
        <w:t xml:space="preserve">allowed </w:t>
      </w:r>
      <w:r w:rsidRPr="009967FE">
        <w:rPr>
          <w:lang w:val="en-GB"/>
        </w:rPr>
        <w:t>for extrapolation beyond the study period</w:t>
      </w:r>
      <w:r>
        <w:rPr>
          <w:lang w:val="en-GB"/>
        </w:rPr>
        <w:t xml:space="preserve">. </w:t>
      </w:r>
      <w:r w:rsidRPr="009967FE">
        <w:rPr>
          <w:lang w:val="en-GB"/>
        </w:rPr>
        <w:t xml:space="preserve">Most commonly a </w:t>
      </w:r>
      <w:r>
        <w:rPr>
          <w:lang w:val="en-GB"/>
        </w:rPr>
        <w:t>societal</w:t>
      </w:r>
      <w:r w:rsidRPr="009967FE">
        <w:rPr>
          <w:lang w:val="en-GB"/>
        </w:rPr>
        <w:t xml:space="preserve"> perspective was taken, </w:t>
      </w:r>
      <w:r>
        <w:rPr>
          <w:lang w:val="en-GB"/>
        </w:rPr>
        <w:t xml:space="preserve">with two reports taking a health care perspective. The societal perspectives taken included costs for the intervention, health care, productivity loss, costs for </w:t>
      </w:r>
      <w:r w:rsidRPr="005F6FBA">
        <w:rPr>
          <w:lang w:val="en-GB"/>
        </w:rPr>
        <w:t>education, labour</w:t>
      </w:r>
      <w:r>
        <w:rPr>
          <w:lang w:val="en-GB"/>
        </w:rPr>
        <w:t>,</w:t>
      </w:r>
      <w:r w:rsidRPr="005F6FBA">
        <w:rPr>
          <w:lang w:val="en-GB"/>
        </w:rPr>
        <w:t xml:space="preserve"> social security, household and leisure, and criminal justice system</w:t>
      </w:r>
      <w:r>
        <w:rPr>
          <w:lang w:val="en-GB"/>
        </w:rPr>
        <w:t>s</w:t>
      </w:r>
      <w:r w:rsidRPr="005F6FBA">
        <w:rPr>
          <w:lang w:val="en-GB"/>
        </w:rPr>
        <w:t>.</w:t>
      </w:r>
      <w:r>
        <w:rPr>
          <w:lang w:val="en-GB"/>
        </w:rPr>
        <w:t xml:space="preserve"> </w:t>
      </w:r>
    </w:p>
    <w:p w14:paraId="3587E531" w14:textId="77777777" w:rsidR="00F14C56" w:rsidRPr="00544AAF" w:rsidRDefault="00F14C56" w:rsidP="00F14C56">
      <w:pPr>
        <w:pStyle w:val="Caption"/>
        <w:keepNext/>
        <w:rPr>
          <w:lang w:val="en-US"/>
        </w:rPr>
      </w:pPr>
      <w:r w:rsidRPr="00544AAF">
        <w:rPr>
          <w:lang w:val="en-US"/>
        </w:rPr>
        <w:t xml:space="preserve">Table </w:t>
      </w:r>
      <w:r>
        <w:fldChar w:fldCharType="begin"/>
      </w:r>
      <w:r w:rsidRPr="00544AAF">
        <w:rPr>
          <w:lang w:val="en-US"/>
        </w:rPr>
        <w:instrText xml:space="preserve"> SEQ Table \* ARABIC </w:instrText>
      </w:r>
      <w:r>
        <w:fldChar w:fldCharType="separate"/>
      </w:r>
      <w:r w:rsidRPr="00544AAF">
        <w:rPr>
          <w:noProof/>
          <w:lang w:val="en-US"/>
        </w:rPr>
        <w:t>1</w:t>
      </w:r>
      <w:r>
        <w:rPr>
          <w:noProof/>
        </w:rPr>
        <w:fldChar w:fldCharType="end"/>
      </w:r>
      <w:r w:rsidRPr="00544AAF">
        <w:rPr>
          <w:lang w:val="en-US"/>
        </w:rPr>
        <w:t xml:space="preserve"> – </w:t>
      </w:r>
      <w:r>
        <w:rPr>
          <w:lang w:val="en-GB"/>
        </w:rPr>
        <w:t>Extracted data from reports of health economic evaluations of digital alcohol interventions</w:t>
      </w:r>
    </w:p>
    <w:tbl>
      <w:tblPr>
        <w:tblStyle w:val="TableGrid"/>
        <w:tblW w:w="0" w:type="auto"/>
        <w:jc w:val="center"/>
        <w:tblLook w:val="04A0" w:firstRow="1" w:lastRow="0" w:firstColumn="1" w:lastColumn="0" w:noHBand="0" w:noVBand="1"/>
      </w:tblPr>
      <w:tblGrid>
        <w:gridCol w:w="915"/>
        <w:gridCol w:w="1335"/>
        <w:gridCol w:w="1188"/>
        <w:gridCol w:w="1649"/>
        <w:gridCol w:w="824"/>
        <w:gridCol w:w="1350"/>
        <w:gridCol w:w="665"/>
        <w:gridCol w:w="1090"/>
      </w:tblGrid>
      <w:tr w:rsidR="00F14C56" w:rsidRPr="00D97848" w14:paraId="01668450" w14:textId="77777777" w:rsidTr="004C5CF1">
        <w:trPr>
          <w:trHeight w:val="575"/>
          <w:jc w:val="center"/>
        </w:trPr>
        <w:tc>
          <w:tcPr>
            <w:tcW w:w="0" w:type="auto"/>
            <w:shd w:val="clear" w:color="auto" w:fill="D9E2F3" w:themeFill="accent1" w:themeFillTint="33"/>
          </w:tcPr>
          <w:p w14:paraId="39706497" w14:textId="77777777" w:rsidR="00F14C56" w:rsidRPr="006301B5" w:rsidRDefault="00F14C56" w:rsidP="00D36602">
            <w:pPr>
              <w:spacing w:line="276" w:lineRule="auto"/>
              <w:jc w:val="center"/>
              <w:rPr>
                <w:rFonts w:eastAsiaTheme="minorEastAsia" w:cstheme="minorHAnsi"/>
                <w:b/>
                <w:bCs/>
                <w:lang w:val="en-GB"/>
              </w:rPr>
            </w:pPr>
          </w:p>
        </w:tc>
        <w:tc>
          <w:tcPr>
            <w:tcW w:w="0" w:type="auto"/>
            <w:shd w:val="clear" w:color="auto" w:fill="D9E2F3" w:themeFill="accent1" w:themeFillTint="33"/>
          </w:tcPr>
          <w:p w14:paraId="27CFBBE4" w14:textId="77777777" w:rsidR="00F14C56" w:rsidRPr="004C5CF1" w:rsidRDefault="00F14C56" w:rsidP="00D36602">
            <w:pPr>
              <w:spacing w:line="276" w:lineRule="auto"/>
              <w:jc w:val="center"/>
              <w:rPr>
                <w:rFonts w:eastAsiaTheme="minorEastAsia" w:cstheme="minorHAnsi"/>
                <w:b/>
                <w:bCs/>
                <w:sz w:val="18"/>
                <w:szCs w:val="18"/>
                <w:lang w:val="en-GB"/>
              </w:rPr>
            </w:pPr>
            <w:r w:rsidRPr="004C5CF1">
              <w:rPr>
                <w:rFonts w:eastAsiaTheme="minorEastAsia" w:cstheme="minorHAnsi"/>
                <w:b/>
                <w:bCs/>
                <w:sz w:val="18"/>
                <w:szCs w:val="18"/>
                <w:lang w:val="en-GB"/>
              </w:rPr>
              <w:t>Intervention</w:t>
            </w:r>
          </w:p>
        </w:tc>
        <w:tc>
          <w:tcPr>
            <w:tcW w:w="0" w:type="auto"/>
            <w:shd w:val="clear" w:color="auto" w:fill="D9E2F3" w:themeFill="accent1" w:themeFillTint="33"/>
          </w:tcPr>
          <w:p w14:paraId="6767D4CB" w14:textId="77777777" w:rsidR="00F14C56" w:rsidRPr="004C5CF1" w:rsidRDefault="00F14C56" w:rsidP="00D36602">
            <w:pPr>
              <w:spacing w:line="276" w:lineRule="auto"/>
              <w:jc w:val="center"/>
              <w:rPr>
                <w:rFonts w:eastAsiaTheme="minorEastAsia" w:cstheme="minorHAnsi"/>
                <w:b/>
                <w:bCs/>
                <w:sz w:val="18"/>
                <w:szCs w:val="18"/>
                <w:lang w:val="en-GB"/>
              </w:rPr>
            </w:pPr>
            <w:r w:rsidRPr="004C5CF1">
              <w:rPr>
                <w:rFonts w:eastAsiaTheme="minorEastAsia" w:cstheme="minorHAnsi"/>
                <w:b/>
                <w:bCs/>
                <w:sz w:val="18"/>
                <w:szCs w:val="18"/>
                <w:lang w:val="en-GB"/>
              </w:rPr>
              <w:t>Comparison</w:t>
            </w:r>
          </w:p>
        </w:tc>
        <w:tc>
          <w:tcPr>
            <w:tcW w:w="0" w:type="auto"/>
            <w:shd w:val="clear" w:color="auto" w:fill="D9E2F3" w:themeFill="accent1" w:themeFillTint="33"/>
          </w:tcPr>
          <w:p w14:paraId="155B6E14" w14:textId="77777777" w:rsidR="00F14C56" w:rsidRPr="004C5CF1" w:rsidRDefault="00F14C56" w:rsidP="00D36602">
            <w:pPr>
              <w:jc w:val="center"/>
              <w:rPr>
                <w:rFonts w:cstheme="minorHAnsi"/>
                <w:b/>
                <w:bCs/>
                <w:sz w:val="18"/>
                <w:szCs w:val="18"/>
                <w:lang w:val="en-GB"/>
              </w:rPr>
            </w:pPr>
            <w:r w:rsidRPr="004C5CF1">
              <w:rPr>
                <w:rFonts w:cstheme="minorHAnsi"/>
                <w:b/>
                <w:bCs/>
                <w:sz w:val="18"/>
                <w:szCs w:val="18"/>
                <w:lang w:val="en-GB"/>
              </w:rPr>
              <w:t>Setting/Population</w:t>
            </w:r>
          </w:p>
        </w:tc>
        <w:tc>
          <w:tcPr>
            <w:tcW w:w="0" w:type="auto"/>
            <w:shd w:val="clear" w:color="auto" w:fill="D9E2F3" w:themeFill="accent1" w:themeFillTint="33"/>
          </w:tcPr>
          <w:p w14:paraId="6F9AB22E" w14:textId="77777777" w:rsidR="00F14C56" w:rsidRPr="004C5CF1" w:rsidRDefault="00F14C56" w:rsidP="00D36602">
            <w:pPr>
              <w:spacing w:line="276" w:lineRule="auto"/>
              <w:jc w:val="center"/>
              <w:rPr>
                <w:rFonts w:eastAsiaTheme="minorEastAsia" w:cstheme="minorHAnsi"/>
                <w:b/>
                <w:bCs/>
                <w:sz w:val="18"/>
                <w:szCs w:val="18"/>
                <w:lang w:val="en-GB"/>
              </w:rPr>
            </w:pPr>
            <w:r w:rsidRPr="004C5CF1">
              <w:rPr>
                <w:rFonts w:eastAsiaTheme="minorEastAsia" w:cstheme="minorHAnsi"/>
                <w:b/>
                <w:bCs/>
                <w:sz w:val="18"/>
                <w:szCs w:val="18"/>
                <w:lang w:val="en-GB"/>
              </w:rPr>
              <w:t>Analytic method</w:t>
            </w:r>
          </w:p>
        </w:tc>
        <w:tc>
          <w:tcPr>
            <w:tcW w:w="0" w:type="auto"/>
            <w:shd w:val="clear" w:color="auto" w:fill="D9E2F3" w:themeFill="accent1" w:themeFillTint="33"/>
          </w:tcPr>
          <w:p w14:paraId="1CB28267" w14:textId="77777777" w:rsidR="00F14C56" w:rsidRPr="004C5CF1" w:rsidRDefault="00F14C56" w:rsidP="00D36602">
            <w:pPr>
              <w:spacing w:line="276" w:lineRule="auto"/>
              <w:jc w:val="center"/>
              <w:rPr>
                <w:rFonts w:eastAsiaTheme="minorEastAsia" w:cstheme="minorHAnsi"/>
                <w:b/>
                <w:bCs/>
                <w:sz w:val="18"/>
                <w:szCs w:val="18"/>
                <w:lang w:val="en-GB"/>
              </w:rPr>
            </w:pPr>
            <w:r w:rsidRPr="004C5CF1">
              <w:rPr>
                <w:rFonts w:eastAsiaTheme="minorEastAsia" w:cstheme="minorHAnsi"/>
                <w:b/>
                <w:bCs/>
                <w:sz w:val="18"/>
                <w:szCs w:val="18"/>
                <w:lang w:val="en-GB"/>
              </w:rPr>
              <w:t>Effect measurements</w:t>
            </w:r>
          </w:p>
        </w:tc>
        <w:tc>
          <w:tcPr>
            <w:tcW w:w="0" w:type="auto"/>
            <w:shd w:val="clear" w:color="auto" w:fill="D9E2F3" w:themeFill="accent1" w:themeFillTint="33"/>
          </w:tcPr>
          <w:p w14:paraId="07416E48" w14:textId="77777777" w:rsidR="00F14C56" w:rsidRPr="004C5CF1" w:rsidRDefault="00F14C56" w:rsidP="00D36602">
            <w:pPr>
              <w:spacing w:line="276" w:lineRule="auto"/>
              <w:jc w:val="center"/>
              <w:rPr>
                <w:rFonts w:eastAsiaTheme="minorEastAsia" w:cstheme="minorHAnsi"/>
                <w:b/>
                <w:bCs/>
                <w:sz w:val="18"/>
                <w:szCs w:val="18"/>
                <w:lang w:val="en-GB"/>
              </w:rPr>
            </w:pPr>
            <w:r w:rsidRPr="004C5CF1">
              <w:rPr>
                <w:rFonts w:eastAsiaTheme="minorEastAsia" w:cstheme="minorHAnsi"/>
                <w:b/>
                <w:bCs/>
                <w:sz w:val="18"/>
                <w:szCs w:val="18"/>
                <w:lang w:val="en-GB"/>
              </w:rPr>
              <w:t>Time frame</w:t>
            </w:r>
          </w:p>
        </w:tc>
        <w:tc>
          <w:tcPr>
            <w:tcW w:w="0" w:type="auto"/>
            <w:shd w:val="clear" w:color="auto" w:fill="D9E2F3" w:themeFill="accent1" w:themeFillTint="33"/>
          </w:tcPr>
          <w:p w14:paraId="743070DB" w14:textId="77777777" w:rsidR="00F14C56" w:rsidRPr="004C5CF1" w:rsidRDefault="00F14C56" w:rsidP="00D36602">
            <w:pPr>
              <w:spacing w:line="276" w:lineRule="auto"/>
              <w:jc w:val="center"/>
              <w:rPr>
                <w:rFonts w:eastAsiaTheme="minorEastAsia" w:cstheme="minorHAnsi"/>
                <w:b/>
                <w:bCs/>
                <w:sz w:val="18"/>
                <w:szCs w:val="18"/>
                <w:lang w:val="en-GB"/>
              </w:rPr>
            </w:pPr>
            <w:r w:rsidRPr="004C5CF1">
              <w:rPr>
                <w:rFonts w:eastAsiaTheme="minorEastAsia" w:cstheme="minorHAnsi"/>
                <w:b/>
                <w:bCs/>
                <w:sz w:val="18"/>
                <w:szCs w:val="18"/>
                <w:lang w:val="en-GB"/>
              </w:rPr>
              <w:t>Perspective on cost and benefits</w:t>
            </w:r>
          </w:p>
        </w:tc>
      </w:tr>
      <w:tr w:rsidR="00F14C56" w:rsidRPr="006301B5" w14:paraId="75CD6CDE" w14:textId="77777777" w:rsidTr="004C5CF1">
        <w:trPr>
          <w:trHeight w:val="178"/>
          <w:jc w:val="center"/>
        </w:trPr>
        <w:tc>
          <w:tcPr>
            <w:tcW w:w="0" w:type="auto"/>
          </w:tcPr>
          <w:p w14:paraId="54EEA330" w14:textId="77777777" w:rsidR="00F14C56" w:rsidRPr="006301B5" w:rsidRDefault="00F14C56" w:rsidP="00D36602">
            <w:pPr>
              <w:spacing w:line="276" w:lineRule="auto"/>
              <w:rPr>
                <w:rFonts w:eastAsiaTheme="minorEastAsia" w:cstheme="minorHAnsi"/>
                <w:lang w:val="en-GB"/>
              </w:rPr>
            </w:pPr>
            <w:r w:rsidRPr="006301B5">
              <w:rPr>
                <w:rFonts w:eastAsiaTheme="minorEastAsia" w:cstheme="minorHAnsi"/>
                <w:lang w:val="en-GB"/>
              </w:rPr>
              <w:t xml:space="preserve">Drost et al. 2016  </w:t>
            </w:r>
            <w:r w:rsidRPr="006301B5">
              <w:rPr>
                <w:rFonts w:cstheme="minorHAnsi"/>
                <w:lang w:val="en-GB"/>
              </w:rPr>
              <w:fldChar w:fldCharType="begin"/>
            </w:r>
            <w:r w:rsidRPr="006301B5">
              <w:rPr>
                <w:rFonts w:eastAsiaTheme="minorEastAsia" w:cstheme="minorHAnsi"/>
                <w:lang w:val="en-GB"/>
              </w:rPr>
              <w:instrText xml:space="preserve"> ADDIN ZOTERO_ITEM CSL_CITATION {"citationID":"0mA3MPiA","properties":{"formattedCitation":"[22]","plainCitation":"[22]","noteIndex":0},"citationItems":[{"id":5729,"uris":["http://zotero.org/users/5627749/items/S6SX87A4"],"itemData":{"id":5729,"type":"article-journal","container-title":"Journal of medical Internet research","DOI":"10.2196/jmir.5223","ISSN":"1438-8871 1439-4456","issue":"4","note":"PMID: 27103154 PMCID: PMC4858595","page":"e93","title":"A Web-Based Computer-Tailored Alcohol Prevention Program for Adolescents: Cost-Effectiveness and Intersectoral Costs and Benefits.","volume":"18","author":[{"family":"Drost","given":"Ruben M. W. A."},{"family":"Paulus","given":"Aggie T. G."},{"family":"Jander","given":"Astrid F."},{"family":"Mercken","given":"Liesbeth"},{"family":"Vries","given":"Hein","non-dropping-particle":"de"},{"family":"Ruwaard","given":"Dirk"},{"family":"Evers","given":"Silvia M. A. A."}],"issued":{"date-parts":[["2016",4,21]]},"citation-key":"Drost2016"}}],"schema":"https://github.com/citation-style-language/schema/raw/master/csl-citation.json"} </w:instrText>
            </w:r>
            <w:r w:rsidRPr="006301B5">
              <w:rPr>
                <w:rFonts w:cstheme="minorHAnsi"/>
                <w:lang w:val="en-GB"/>
              </w:rPr>
              <w:fldChar w:fldCharType="separate"/>
            </w:r>
            <w:r w:rsidRPr="00D97848">
              <w:rPr>
                <w:rFonts w:cstheme="minorHAnsi"/>
              </w:rPr>
              <w:t>[22]</w:t>
            </w:r>
            <w:r w:rsidRPr="006301B5">
              <w:rPr>
                <w:rFonts w:cstheme="minorHAnsi"/>
                <w:lang w:val="en-GB"/>
              </w:rPr>
              <w:fldChar w:fldCharType="end"/>
            </w:r>
          </w:p>
        </w:tc>
        <w:tc>
          <w:tcPr>
            <w:tcW w:w="0" w:type="auto"/>
          </w:tcPr>
          <w:p w14:paraId="61F75622" w14:textId="77777777" w:rsidR="00F14C56" w:rsidRPr="006301B5" w:rsidRDefault="00F14C56" w:rsidP="00D36602">
            <w:pPr>
              <w:spacing w:line="276" w:lineRule="auto"/>
              <w:rPr>
                <w:rFonts w:eastAsiaTheme="minorEastAsia" w:cstheme="minorHAnsi"/>
                <w:lang w:val="en-GB"/>
              </w:rPr>
            </w:pPr>
            <w:r w:rsidRPr="006301B5">
              <w:rPr>
                <w:rFonts w:eastAsiaTheme="minorEastAsia" w:cstheme="minorHAnsi"/>
                <w:lang w:val="en-GB"/>
              </w:rPr>
              <w:t>Web-based computer-tailored intervention: game with tailored feedback on alcohol awareness</w:t>
            </w:r>
          </w:p>
        </w:tc>
        <w:tc>
          <w:tcPr>
            <w:tcW w:w="0" w:type="auto"/>
          </w:tcPr>
          <w:p w14:paraId="68B038A8" w14:textId="77777777" w:rsidR="00F14C56" w:rsidRPr="006301B5" w:rsidRDefault="00F14C56" w:rsidP="00D36602">
            <w:pPr>
              <w:spacing w:line="276" w:lineRule="auto"/>
              <w:rPr>
                <w:rFonts w:eastAsiaTheme="minorEastAsia" w:cstheme="minorHAnsi"/>
                <w:lang w:val="en-GB"/>
              </w:rPr>
            </w:pPr>
            <w:r w:rsidRPr="006301B5">
              <w:rPr>
                <w:rFonts w:eastAsiaTheme="minorEastAsia" w:cstheme="minorHAnsi"/>
                <w:lang w:val="en-GB"/>
              </w:rPr>
              <w:t>Care as usual (waiting list)</w:t>
            </w:r>
          </w:p>
        </w:tc>
        <w:tc>
          <w:tcPr>
            <w:tcW w:w="0" w:type="auto"/>
          </w:tcPr>
          <w:p w14:paraId="4B7A6ADC" w14:textId="77777777" w:rsidR="00F14C56" w:rsidRPr="006301B5" w:rsidRDefault="00F14C56" w:rsidP="00D36602">
            <w:pPr>
              <w:rPr>
                <w:rFonts w:cstheme="minorHAnsi"/>
                <w:lang w:val="en-GB"/>
              </w:rPr>
            </w:pPr>
            <w:r w:rsidRPr="006301B5">
              <w:rPr>
                <w:rFonts w:eastAsiaTheme="minorEastAsia" w:cstheme="minorHAnsi"/>
                <w:lang w:val="en-GB"/>
              </w:rPr>
              <w:t>Dutch adolescents attending school (15-19 years)</w:t>
            </w:r>
          </w:p>
        </w:tc>
        <w:tc>
          <w:tcPr>
            <w:tcW w:w="0" w:type="auto"/>
          </w:tcPr>
          <w:p w14:paraId="32624DFE" w14:textId="77777777" w:rsidR="00F14C56" w:rsidRPr="006301B5" w:rsidRDefault="00F14C56" w:rsidP="00D36602">
            <w:pPr>
              <w:spacing w:line="276" w:lineRule="auto"/>
              <w:rPr>
                <w:rFonts w:eastAsiaTheme="minorEastAsia" w:cstheme="minorHAnsi"/>
                <w:lang w:val="en-GB"/>
              </w:rPr>
            </w:pPr>
            <w:r w:rsidRPr="006301B5">
              <w:rPr>
                <w:rFonts w:eastAsiaTheme="minorEastAsia" w:cstheme="minorHAnsi"/>
                <w:lang w:val="en-GB"/>
              </w:rPr>
              <w:t>RCT</w:t>
            </w:r>
          </w:p>
        </w:tc>
        <w:tc>
          <w:tcPr>
            <w:tcW w:w="0" w:type="auto"/>
          </w:tcPr>
          <w:p w14:paraId="0056DB79" w14:textId="77777777" w:rsidR="00F14C56" w:rsidRPr="006301B5" w:rsidRDefault="00F14C56" w:rsidP="00D36602">
            <w:pPr>
              <w:spacing w:line="276" w:lineRule="auto"/>
              <w:rPr>
                <w:rFonts w:eastAsiaTheme="minorEastAsia" w:cstheme="minorHAnsi"/>
                <w:lang w:val="en-GB"/>
              </w:rPr>
            </w:pPr>
            <w:r w:rsidRPr="006301B5">
              <w:rPr>
                <w:rFonts w:eastAsiaTheme="minorEastAsia" w:cstheme="minorHAnsi"/>
                <w:lang w:val="en-GB"/>
              </w:rPr>
              <w:t xml:space="preserve">Weekly alcohol use and the number of binge drinking occasions </w:t>
            </w:r>
          </w:p>
        </w:tc>
        <w:tc>
          <w:tcPr>
            <w:tcW w:w="0" w:type="auto"/>
          </w:tcPr>
          <w:p w14:paraId="1F2E6E67" w14:textId="77777777" w:rsidR="00F14C56" w:rsidRPr="006301B5" w:rsidRDefault="00F14C56" w:rsidP="00D36602">
            <w:pPr>
              <w:spacing w:line="276" w:lineRule="auto"/>
              <w:rPr>
                <w:rFonts w:eastAsiaTheme="minorEastAsia" w:cstheme="minorHAnsi"/>
                <w:lang w:val="en-GB"/>
              </w:rPr>
            </w:pPr>
            <w:r w:rsidRPr="006301B5">
              <w:rPr>
                <w:rFonts w:eastAsiaTheme="minorEastAsia" w:cstheme="minorHAnsi"/>
                <w:lang w:val="en-GB"/>
              </w:rPr>
              <w:t>4 m</w:t>
            </w:r>
          </w:p>
        </w:tc>
        <w:tc>
          <w:tcPr>
            <w:tcW w:w="0" w:type="auto"/>
          </w:tcPr>
          <w:p w14:paraId="534E16CC" w14:textId="77777777" w:rsidR="00F14C56" w:rsidRPr="006301B5" w:rsidRDefault="00F14C56" w:rsidP="00D36602">
            <w:pPr>
              <w:spacing w:line="276" w:lineRule="auto"/>
              <w:rPr>
                <w:rFonts w:eastAsiaTheme="minorEastAsia" w:cstheme="minorHAnsi"/>
                <w:lang w:val="en-GB"/>
              </w:rPr>
            </w:pPr>
            <w:r w:rsidRPr="006301B5">
              <w:rPr>
                <w:rFonts w:eastAsiaTheme="minorEastAsia" w:cstheme="minorHAnsi"/>
                <w:lang w:val="en-GB"/>
              </w:rPr>
              <w:t>Societal + health care</w:t>
            </w:r>
          </w:p>
        </w:tc>
      </w:tr>
      <w:tr w:rsidR="00F14C56" w:rsidRPr="006301B5" w14:paraId="0A902BCC" w14:textId="77777777" w:rsidTr="004C5CF1">
        <w:trPr>
          <w:trHeight w:val="190"/>
          <w:jc w:val="center"/>
        </w:trPr>
        <w:tc>
          <w:tcPr>
            <w:tcW w:w="0" w:type="auto"/>
          </w:tcPr>
          <w:p w14:paraId="64D67BE7" w14:textId="77777777" w:rsidR="00F14C56" w:rsidRPr="006301B5" w:rsidRDefault="00F14C56" w:rsidP="00D36602">
            <w:pPr>
              <w:spacing w:line="276" w:lineRule="auto"/>
              <w:rPr>
                <w:rFonts w:eastAsiaTheme="minorEastAsia" w:cstheme="minorHAnsi"/>
                <w:lang w:val="en-GB"/>
              </w:rPr>
            </w:pPr>
          </w:p>
        </w:tc>
        <w:tc>
          <w:tcPr>
            <w:tcW w:w="0" w:type="auto"/>
          </w:tcPr>
          <w:p w14:paraId="135C457B" w14:textId="77777777" w:rsidR="00F14C56" w:rsidRPr="006301B5" w:rsidRDefault="00F14C56" w:rsidP="00D36602">
            <w:pPr>
              <w:spacing w:line="276" w:lineRule="auto"/>
              <w:rPr>
                <w:rFonts w:eastAsiaTheme="minorEastAsia" w:cstheme="minorHAnsi"/>
                <w:lang w:val="en-GB"/>
              </w:rPr>
            </w:pPr>
          </w:p>
        </w:tc>
        <w:tc>
          <w:tcPr>
            <w:tcW w:w="0" w:type="auto"/>
          </w:tcPr>
          <w:p w14:paraId="55E23D20" w14:textId="77777777" w:rsidR="00F14C56" w:rsidRPr="006301B5" w:rsidRDefault="00F14C56" w:rsidP="00D36602">
            <w:pPr>
              <w:spacing w:line="276" w:lineRule="auto"/>
              <w:rPr>
                <w:rFonts w:eastAsiaTheme="minorEastAsia" w:cstheme="minorHAnsi"/>
                <w:lang w:val="en-GB"/>
              </w:rPr>
            </w:pPr>
          </w:p>
        </w:tc>
        <w:tc>
          <w:tcPr>
            <w:tcW w:w="0" w:type="auto"/>
          </w:tcPr>
          <w:p w14:paraId="634FCC5D" w14:textId="77777777" w:rsidR="00F14C56" w:rsidRPr="006301B5" w:rsidRDefault="00F14C56" w:rsidP="00D36602">
            <w:pPr>
              <w:rPr>
                <w:rFonts w:cstheme="minorHAnsi"/>
                <w:lang w:val="en-GB"/>
              </w:rPr>
            </w:pPr>
          </w:p>
        </w:tc>
        <w:tc>
          <w:tcPr>
            <w:tcW w:w="0" w:type="auto"/>
          </w:tcPr>
          <w:p w14:paraId="07600087" w14:textId="77777777" w:rsidR="00F14C56" w:rsidRPr="006301B5" w:rsidRDefault="00F14C56" w:rsidP="00D36602">
            <w:pPr>
              <w:spacing w:line="276" w:lineRule="auto"/>
              <w:rPr>
                <w:rFonts w:eastAsiaTheme="minorEastAsia" w:cstheme="minorHAnsi"/>
                <w:lang w:val="en-GB"/>
              </w:rPr>
            </w:pPr>
          </w:p>
        </w:tc>
        <w:tc>
          <w:tcPr>
            <w:tcW w:w="0" w:type="auto"/>
          </w:tcPr>
          <w:p w14:paraId="0900EE5F" w14:textId="77777777" w:rsidR="00F14C56" w:rsidRPr="006301B5" w:rsidRDefault="00F14C56" w:rsidP="00D36602">
            <w:pPr>
              <w:spacing w:line="276" w:lineRule="auto"/>
              <w:rPr>
                <w:rFonts w:eastAsiaTheme="minorEastAsia" w:cstheme="minorHAnsi"/>
                <w:lang w:val="en-GB"/>
              </w:rPr>
            </w:pPr>
          </w:p>
        </w:tc>
        <w:tc>
          <w:tcPr>
            <w:tcW w:w="0" w:type="auto"/>
          </w:tcPr>
          <w:p w14:paraId="03C57640" w14:textId="77777777" w:rsidR="00F14C56" w:rsidRPr="006301B5" w:rsidRDefault="00F14C56" w:rsidP="00D36602">
            <w:pPr>
              <w:spacing w:line="276" w:lineRule="auto"/>
              <w:rPr>
                <w:rFonts w:eastAsiaTheme="minorEastAsia" w:cstheme="minorHAnsi"/>
                <w:lang w:val="en-GB"/>
              </w:rPr>
            </w:pPr>
          </w:p>
        </w:tc>
        <w:tc>
          <w:tcPr>
            <w:tcW w:w="0" w:type="auto"/>
          </w:tcPr>
          <w:p w14:paraId="49563085" w14:textId="77777777" w:rsidR="00F14C56" w:rsidRPr="006301B5" w:rsidRDefault="00F14C56" w:rsidP="00D36602">
            <w:pPr>
              <w:spacing w:line="276" w:lineRule="auto"/>
              <w:rPr>
                <w:rFonts w:eastAsiaTheme="minorEastAsia" w:cstheme="minorHAnsi"/>
                <w:lang w:val="en-GB"/>
              </w:rPr>
            </w:pPr>
          </w:p>
        </w:tc>
      </w:tr>
      <w:tr w:rsidR="00F14C56" w:rsidRPr="006301B5" w14:paraId="4AEEB5C4" w14:textId="77777777" w:rsidTr="004C5CF1">
        <w:trPr>
          <w:trHeight w:val="190"/>
          <w:jc w:val="center"/>
        </w:trPr>
        <w:tc>
          <w:tcPr>
            <w:tcW w:w="0" w:type="auto"/>
          </w:tcPr>
          <w:p w14:paraId="57ECDD8A" w14:textId="77777777" w:rsidR="00F14C56" w:rsidRPr="006301B5" w:rsidRDefault="00F14C56" w:rsidP="00D36602">
            <w:pPr>
              <w:spacing w:line="276" w:lineRule="auto"/>
              <w:rPr>
                <w:rFonts w:eastAsiaTheme="minorEastAsia" w:cstheme="minorHAnsi"/>
                <w:lang w:val="en-GB"/>
              </w:rPr>
            </w:pPr>
            <w:r w:rsidRPr="006301B5">
              <w:rPr>
                <w:rFonts w:eastAsiaTheme="minorEastAsia" w:cstheme="minorHAnsi"/>
                <w:lang w:val="en-GB"/>
              </w:rPr>
              <w:lastRenderedPageBreak/>
              <w:t xml:space="preserve">Deluca et al. 2021 </w:t>
            </w:r>
            <w:r w:rsidRPr="006301B5">
              <w:rPr>
                <w:rFonts w:cstheme="minorHAnsi"/>
                <w:lang w:val="en-GB"/>
              </w:rPr>
              <w:fldChar w:fldCharType="begin"/>
            </w:r>
            <w:r w:rsidRPr="006301B5">
              <w:rPr>
                <w:rFonts w:eastAsiaTheme="minorEastAsia" w:cstheme="minorHAnsi"/>
                <w:lang w:val="en-GB"/>
              </w:rPr>
              <w:instrText xml:space="preserve"> ADDIN ZOTERO_ITEM CSL_CITATION {"citationID":"TvvdJ6jw","properties":{"formattedCitation":"[23]","plainCitation":"[23]","noteIndex":0},"citationItems":[{"id":5730,"uris":["http://zotero.org/users/5627749/items/C3EZDS9H"],"itemData":{"id":5730,"type":"article-journal","container-title":"The International journal on drug policy","DOI":"10.1016/j.drugpo.2021.103113","ISSN":"1873-4758 0955-3959","note":"PMID: 33487528 PMCID: PMC8261826","page":"103113","title":"Brief interventions to prevent excessive alcohol use in adolescents at low-risk presenting to Emergency Departments: Three-arm, randomised trial of effectiveness and cost-effectiveness.","volume":"93","author":[{"family":"Deluca","given":"Paolo"},{"family":"Coulton","given":"Simon"},{"family":"Alam","given":"Mohammed Fasihul"},{"family":"Boniface","given":"Sadie"},{"family":"Cohen","given":"David"},{"family":"Donoghue","given":"Kim"},{"family":"Gilvarry","given":"Eilish"},{"family":"Kaner","given":"Eileen"},{"family":"Maconochie","given":"Ian"},{"family":"McArdle","given":"Paul"},{"family":"McGovern","given":"Ruth"},{"family":"Newbury-Birch","given":"Dorothy"},{"family":"Patton","given":"Robert"},{"family":"Pellatt-Higgins","given":"Tracy"},{"family":"Phillips","given":"Ceri"},{"family":"Phillips","given":"Thomas"},{"family":"Pockett","given":"Rhys D."},{"family":"Russell","given":"Ian"},{"family":"Strang","given":"John"},{"family":"Drummond","given":"Colin"}],"issued":{"date-parts":[["2021",7]]},"citation-key":"Deluca2021"}}],"schema":"https://github.com/citation-style-language/schema/raw/master/csl-citation.json"} </w:instrText>
            </w:r>
            <w:r w:rsidRPr="006301B5">
              <w:rPr>
                <w:rFonts w:cstheme="minorHAnsi"/>
                <w:lang w:val="en-GB"/>
              </w:rPr>
              <w:fldChar w:fldCharType="separate"/>
            </w:r>
            <w:r w:rsidRPr="00D97848">
              <w:rPr>
                <w:rFonts w:cstheme="minorHAnsi"/>
              </w:rPr>
              <w:t>[23]</w:t>
            </w:r>
            <w:r w:rsidRPr="006301B5">
              <w:rPr>
                <w:rFonts w:cstheme="minorHAnsi"/>
                <w:lang w:val="en-GB"/>
              </w:rPr>
              <w:fldChar w:fldCharType="end"/>
            </w:r>
          </w:p>
        </w:tc>
        <w:tc>
          <w:tcPr>
            <w:tcW w:w="0" w:type="auto"/>
          </w:tcPr>
          <w:p w14:paraId="34FBEC52" w14:textId="77777777" w:rsidR="00F14C56" w:rsidRPr="006301B5" w:rsidRDefault="00F14C56" w:rsidP="00D36602">
            <w:pPr>
              <w:spacing w:line="276" w:lineRule="auto"/>
              <w:rPr>
                <w:rFonts w:eastAsiaTheme="minorEastAsia" w:cstheme="minorHAnsi"/>
                <w:lang w:val="en-GB"/>
              </w:rPr>
            </w:pPr>
            <w:r w:rsidRPr="006301B5">
              <w:rPr>
                <w:rFonts w:eastAsiaTheme="minorEastAsia" w:cstheme="minorHAnsi"/>
                <w:lang w:val="en-GB"/>
              </w:rPr>
              <w:t>Face-to-face personalised feedback and brief advice + electronic brief intervention</w:t>
            </w:r>
          </w:p>
        </w:tc>
        <w:tc>
          <w:tcPr>
            <w:tcW w:w="0" w:type="auto"/>
          </w:tcPr>
          <w:p w14:paraId="3FA5E2ED" w14:textId="77777777" w:rsidR="00F14C56" w:rsidRPr="006301B5" w:rsidRDefault="00F14C56" w:rsidP="00D36602">
            <w:pPr>
              <w:spacing w:line="276" w:lineRule="auto"/>
              <w:rPr>
                <w:rFonts w:eastAsiaTheme="minorEastAsia" w:cstheme="minorHAnsi"/>
                <w:lang w:val="en-GB"/>
              </w:rPr>
            </w:pPr>
            <w:r w:rsidRPr="006301B5">
              <w:rPr>
                <w:rFonts w:eastAsiaTheme="minorEastAsia" w:cstheme="minorHAnsi"/>
                <w:lang w:val="en-GB"/>
              </w:rPr>
              <w:t>Screening only</w:t>
            </w:r>
          </w:p>
        </w:tc>
        <w:tc>
          <w:tcPr>
            <w:tcW w:w="0" w:type="auto"/>
          </w:tcPr>
          <w:p w14:paraId="59FF6F78" w14:textId="77777777" w:rsidR="00F14C56" w:rsidRPr="006301B5" w:rsidRDefault="00F14C56" w:rsidP="00D36602">
            <w:pPr>
              <w:rPr>
                <w:rFonts w:cstheme="minorHAnsi"/>
                <w:lang w:val="en-GB"/>
              </w:rPr>
            </w:pPr>
            <w:r w:rsidRPr="006301B5">
              <w:rPr>
                <w:rFonts w:cstheme="minorHAnsi"/>
                <w:lang w:val="en-GB"/>
              </w:rPr>
              <w:t xml:space="preserve">UK emergency departments </w:t>
            </w:r>
            <w:r w:rsidRPr="006301B5">
              <w:rPr>
                <w:rFonts w:cstheme="minorHAnsi"/>
                <w:lang w:val="en-GB"/>
              </w:rPr>
              <w:br/>
              <w:t>(14-17 years)</w:t>
            </w:r>
          </w:p>
        </w:tc>
        <w:tc>
          <w:tcPr>
            <w:tcW w:w="0" w:type="auto"/>
          </w:tcPr>
          <w:p w14:paraId="37643279" w14:textId="77777777" w:rsidR="00F14C56" w:rsidRPr="006301B5" w:rsidRDefault="00F14C56" w:rsidP="00D36602">
            <w:pPr>
              <w:spacing w:line="276" w:lineRule="auto"/>
              <w:rPr>
                <w:rFonts w:eastAsiaTheme="minorEastAsia" w:cstheme="minorHAnsi"/>
                <w:lang w:val="en-GB"/>
              </w:rPr>
            </w:pPr>
            <w:r w:rsidRPr="006301B5">
              <w:rPr>
                <w:rFonts w:eastAsiaTheme="minorEastAsia" w:cstheme="minorHAnsi"/>
                <w:lang w:val="en-GB"/>
              </w:rPr>
              <w:t>RCT</w:t>
            </w:r>
          </w:p>
        </w:tc>
        <w:tc>
          <w:tcPr>
            <w:tcW w:w="0" w:type="auto"/>
          </w:tcPr>
          <w:p w14:paraId="19F12AAB" w14:textId="77777777" w:rsidR="00F14C56" w:rsidRPr="006301B5" w:rsidRDefault="00F14C56" w:rsidP="00D36602">
            <w:pPr>
              <w:spacing w:line="276" w:lineRule="auto"/>
              <w:rPr>
                <w:rFonts w:eastAsiaTheme="minorEastAsia" w:cstheme="minorHAnsi"/>
                <w:lang w:val="en-GB"/>
              </w:rPr>
            </w:pPr>
            <w:r w:rsidRPr="006301B5">
              <w:rPr>
                <w:rFonts w:eastAsiaTheme="minorEastAsia" w:cstheme="minorHAnsi"/>
                <w:lang w:val="en-GB"/>
              </w:rPr>
              <w:t>AUDIT-C + QALY (EQ-5D-5L)</w:t>
            </w:r>
          </w:p>
        </w:tc>
        <w:tc>
          <w:tcPr>
            <w:tcW w:w="0" w:type="auto"/>
          </w:tcPr>
          <w:p w14:paraId="53FEAC60" w14:textId="77777777" w:rsidR="00F14C56" w:rsidRPr="006301B5" w:rsidRDefault="00F14C56" w:rsidP="00D36602">
            <w:pPr>
              <w:spacing w:line="276" w:lineRule="auto"/>
              <w:rPr>
                <w:rFonts w:eastAsiaTheme="minorEastAsia" w:cstheme="minorHAnsi"/>
                <w:lang w:val="en-GB"/>
              </w:rPr>
            </w:pPr>
            <w:r w:rsidRPr="006301B5">
              <w:rPr>
                <w:rFonts w:eastAsiaTheme="minorEastAsia" w:cstheme="minorHAnsi"/>
                <w:lang w:val="en-GB"/>
              </w:rPr>
              <w:t>12 m</w:t>
            </w:r>
          </w:p>
        </w:tc>
        <w:tc>
          <w:tcPr>
            <w:tcW w:w="0" w:type="auto"/>
          </w:tcPr>
          <w:p w14:paraId="6C27B8F0" w14:textId="77777777" w:rsidR="00F14C56" w:rsidRPr="006301B5" w:rsidRDefault="00F14C56" w:rsidP="00D36602">
            <w:pPr>
              <w:spacing w:line="276" w:lineRule="auto"/>
              <w:rPr>
                <w:rFonts w:eastAsiaTheme="minorEastAsia" w:cstheme="minorHAnsi"/>
                <w:lang w:val="en-GB"/>
              </w:rPr>
            </w:pPr>
            <w:r w:rsidRPr="006301B5">
              <w:rPr>
                <w:rFonts w:eastAsiaTheme="minorEastAsia" w:cstheme="minorHAnsi"/>
                <w:lang w:val="en-GB"/>
              </w:rPr>
              <w:t>Societal</w:t>
            </w:r>
          </w:p>
        </w:tc>
      </w:tr>
      <w:tr w:rsidR="00F14C56" w:rsidRPr="006301B5" w14:paraId="78E2B3B5" w14:textId="77777777" w:rsidTr="004C5CF1">
        <w:trPr>
          <w:trHeight w:val="178"/>
          <w:jc w:val="center"/>
        </w:trPr>
        <w:tc>
          <w:tcPr>
            <w:tcW w:w="0" w:type="auto"/>
          </w:tcPr>
          <w:p w14:paraId="42BFED4E" w14:textId="77777777" w:rsidR="00F14C56" w:rsidRPr="006301B5" w:rsidRDefault="00F14C56" w:rsidP="00D36602">
            <w:pPr>
              <w:spacing w:line="276" w:lineRule="auto"/>
              <w:rPr>
                <w:rFonts w:eastAsiaTheme="minorEastAsia" w:cstheme="minorHAnsi"/>
                <w:lang w:val="en-GB"/>
              </w:rPr>
            </w:pPr>
          </w:p>
        </w:tc>
        <w:tc>
          <w:tcPr>
            <w:tcW w:w="0" w:type="auto"/>
          </w:tcPr>
          <w:p w14:paraId="57FF9FA7" w14:textId="77777777" w:rsidR="00F14C56" w:rsidRPr="006301B5" w:rsidRDefault="00F14C56" w:rsidP="00D36602">
            <w:pPr>
              <w:spacing w:line="276" w:lineRule="auto"/>
              <w:rPr>
                <w:rFonts w:eastAsiaTheme="minorEastAsia" w:cstheme="minorHAnsi"/>
                <w:lang w:val="en-GB"/>
              </w:rPr>
            </w:pPr>
          </w:p>
        </w:tc>
        <w:tc>
          <w:tcPr>
            <w:tcW w:w="0" w:type="auto"/>
          </w:tcPr>
          <w:p w14:paraId="049CAD1A" w14:textId="77777777" w:rsidR="00F14C56" w:rsidRPr="006301B5" w:rsidRDefault="00F14C56" w:rsidP="00D36602">
            <w:pPr>
              <w:spacing w:line="276" w:lineRule="auto"/>
              <w:rPr>
                <w:rFonts w:eastAsiaTheme="minorEastAsia" w:cstheme="minorHAnsi"/>
                <w:lang w:val="en-GB"/>
              </w:rPr>
            </w:pPr>
          </w:p>
        </w:tc>
        <w:tc>
          <w:tcPr>
            <w:tcW w:w="0" w:type="auto"/>
          </w:tcPr>
          <w:p w14:paraId="09A97359" w14:textId="77777777" w:rsidR="00F14C56" w:rsidRPr="006301B5" w:rsidRDefault="00F14C56" w:rsidP="00D36602">
            <w:pPr>
              <w:rPr>
                <w:rFonts w:cstheme="minorHAnsi"/>
                <w:lang w:val="en-GB"/>
              </w:rPr>
            </w:pPr>
          </w:p>
        </w:tc>
        <w:tc>
          <w:tcPr>
            <w:tcW w:w="0" w:type="auto"/>
          </w:tcPr>
          <w:p w14:paraId="44BAD9F3" w14:textId="77777777" w:rsidR="00F14C56" w:rsidRPr="006301B5" w:rsidRDefault="00F14C56" w:rsidP="00D36602">
            <w:pPr>
              <w:spacing w:line="276" w:lineRule="auto"/>
              <w:rPr>
                <w:rFonts w:eastAsiaTheme="minorEastAsia" w:cstheme="minorHAnsi"/>
                <w:lang w:val="en-GB"/>
              </w:rPr>
            </w:pPr>
          </w:p>
        </w:tc>
        <w:tc>
          <w:tcPr>
            <w:tcW w:w="0" w:type="auto"/>
          </w:tcPr>
          <w:p w14:paraId="4F481718" w14:textId="77777777" w:rsidR="00F14C56" w:rsidRPr="006301B5" w:rsidRDefault="00F14C56" w:rsidP="00D36602">
            <w:pPr>
              <w:spacing w:line="276" w:lineRule="auto"/>
              <w:rPr>
                <w:rFonts w:eastAsiaTheme="minorEastAsia" w:cstheme="minorHAnsi"/>
                <w:lang w:val="en-GB"/>
              </w:rPr>
            </w:pPr>
          </w:p>
        </w:tc>
        <w:tc>
          <w:tcPr>
            <w:tcW w:w="0" w:type="auto"/>
          </w:tcPr>
          <w:p w14:paraId="1BAAC911" w14:textId="77777777" w:rsidR="00F14C56" w:rsidRPr="006301B5" w:rsidRDefault="00F14C56" w:rsidP="00D36602">
            <w:pPr>
              <w:spacing w:line="276" w:lineRule="auto"/>
              <w:rPr>
                <w:rFonts w:eastAsiaTheme="minorEastAsia" w:cstheme="minorHAnsi"/>
                <w:lang w:val="en-GB"/>
              </w:rPr>
            </w:pPr>
          </w:p>
        </w:tc>
        <w:tc>
          <w:tcPr>
            <w:tcW w:w="0" w:type="auto"/>
          </w:tcPr>
          <w:p w14:paraId="01F04062" w14:textId="77777777" w:rsidR="00F14C56" w:rsidRPr="006301B5" w:rsidRDefault="00F14C56" w:rsidP="00D36602">
            <w:pPr>
              <w:spacing w:line="276" w:lineRule="auto"/>
              <w:rPr>
                <w:rFonts w:eastAsiaTheme="minorEastAsia" w:cstheme="minorHAnsi"/>
                <w:lang w:val="en-GB"/>
              </w:rPr>
            </w:pPr>
          </w:p>
        </w:tc>
      </w:tr>
      <w:tr w:rsidR="00F14C56" w:rsidRPr="006301B5" w14:paraId="2704B889" w14:textId="77777777" w:rsidTr="004C5CF1">
        <w:trPr>
          <w:trHeight w:val="178"/>
          <w:jc w:val="center"/>
        </w:trPr>
        <w:tc>
          <w:tcPr>
            <w:tcW w:w="0" w:type="auto"/>
          </w:tcPr>
          <w:p w14:paraId="2C152B3B" w14:textId="77777777" w:rsidR="00F14C56" w:rsidRPr="006301B5" w:rsidRDefault="00F14C56" w:rsidP="00D36602">
            <w:pPr>
              <w:spacing w:line="276" w:lineRule="auto"/>
              <w:rPr>
                <w:rFonts w:eastAsiaTheme="minorEastAsia" w:cstheme="minorHAnsi"/>
                <w:lang w:val="en-GB"/>
              </w:rPr>
            </w:pPr>
            <w:r w:rsidRPr="006301B5">
              <w:rPr>
                <w:rFonts w:eastAsiaTheme="minorEastAsia" w:cstheme="minorHAnsi"/>
                <w:lang w:val="en-GB"/>
              </w:rPr>
              <w:t xml:space="preserve">Blankers et al. 2012 </w:t>
            </w:r>
            <w:r w:rsidRPr="006301B5">
              <w:rPr>
                <w:rFonts w:cstheme="minorHAnsi"/>
                <w:lang w:val="en-GB"/>
              </w:rPr>
              <w:fldChar w:fldCharType="begin"/>
            </w:r>
            <w:r w:rsidRPr="006301B5">
              <w:rPr>
                <w:rFonts w:eastAsiaTheme="minorEastAsia" w:cstheme="minorHAnsi"/>
                <w:lang w:val="en-GB"/>
              </w:rPr>
              <w:instrText xml:space="preserve"> ADDIN ZOTERO_ITEM CSL_CITATION {"citationID":"Vyqz68fT","properties":{"formattedCitation":"[24]","plainCitation":"[24]","noteIndex":0},"citationItems":[{"id":4880,"uris":["http://zotero.org/users/5627749/items/79EPHX5X"],"itemData":{"id":4880,"type":"article-journal","abstract":"BACKGROUND: Internet interventions with and without therapist support have been found to be effective treatment options for harmful alcohol users. Internet-based  therapy (IT) leads to larger and longer-lasting positive effects than Internet-based  self-help (IS), but it is also more costly to provide. OBJECTIVE: To evaluate the  cost effectiveness and cost utility of Internet-based interventions for harmful use  of alcohol through the assessment of the incremental cost effectiveness of IT  compared with IS. METHODS: This study was performed in a substance abuse treatment  center in Amsterdam, the Netherlands. We collected data over the years 2008-2009. A  total of 136 participants were included, 70 (51%) were female, and mean age was 41.5  (SD 9.83) years. Reported alcohol consumption and Alcohol Use Disorders  Identification Test (AUDIT) scores indicated harmful drinking behavior at baseline.  We collected self-reported outcome data prospectively at baseline and 6 months after  randomization. Cost data were extracted from the treatment center's cost records,  and sex- and age-specific mean productivity cost data for the Netherlands. RESULTS:  The median incremental cost-effectiveness ratio was estimated at €3683 per  additional treatment responder and €14,710 per quality-adjusted life-year (QALY)  gained. At a willingness to pay €20,000 for 1 additional QALY, IT had a 60%  likelihood of being more cost effective than IS. Sensitivity analyses attested to  the robustness of the findings. CONCLUSIONS: IT offers better value for money than  IS and might therefore be considered as a treatment option, either as first-line  treatment in a matched-care approach or as a second-line treatment in the context of  a stepped-care approach. TRIAL REGISTRATION: Netherlands Trial Register NTR-TC1155;  http://www.trialregister.nl/trialreg/admin/rctview.asp?TC=1155 (Archived by WebCite  at http://www.webcitation.org/6AqnV4eTU).","container-title":"Journal of medical Internet research","DOI":"10.2196/jmir.2052","ISSN":"1438-8871 1439-4456","issue":"5","journalAbbreviation":"J Med Internet Res","language":"eng","note":"PMID: 23103771 \nPMCID: PMC3517375","page":"e134","title":"Economic evaluation of internet-based interventions for harmful alcohol use alongside a pragmatic randomized controlled trial.","volume":"14","author":[{"family":"Blankers","given":"Matthijs"},{"family":"Nabitz","given":"Udo"},{"family":"Smit","given":"Filip"},{"family":"Koeter","given":"Maarten W. J."},{"family":"Schippers","given":"Gerard M."}],"issued":{"date-parts":[["2012",10,29]]},"citation-key":"Blankers2012"}}],"schema":"https://github.com/citation-style-language/schema/raw/master/csl-citation.json"} </w:instrText>
            </w:r>
            <w:r w:rsidRPr="006301B5">
              <w:rPr>
                <w:rFonts w:cstheme="minorHAnsi"/>
                <w:lang w:val="en-GB"/>
              </w:rPr>
              <w:fldChar w:fldCharType="separate"/>
            </w:r>
            <w:r w:rsidRPr="00D97848">
              <w:rPr>
                <w:rFonts w:cstheme="minorHAnsi"/>
              </w:rPr>
              <w:t>[24]</w:t>
            </w:r>
            <w:r w:rsidRPr="006301B5">
              <w:rPr>
                <w:rFonts w:cstheme="minorHAnsi"/>
                <w:lang w:val="en-GB"/>
              </w:rPr>
              <w:fldChar w:fldCharType="end"/>
            </w:r>
          </w:p>
        </w:tc>
        <w:tc>
          <w:tcPr>
            <w:tcW w:w="0" w:type="auto"/>
          </w:tcPr>
          <w:p w14:paraId="43284662" w14:textId="77777777" w:rsidR="00F14C56" w:rsidRPr="006301B5" w:rsidRDefault="00F14C56" w:rsidP="00D36602">
            <w:pPr>
              <w:spacing w:line="276" w:lineRule="auto"/>
              <w:rPr>
                <w:rFonts w:eastAsiaTheme="minorEastAsia" w:cstheme="minorHAnsi"/>
                <w:lang w:val="en-GB"/>
              </w:rPr>
            </w:pPr>
            <w:r w:rsidRPr="006301B5">
              <w:rPr>
                <w:rFonts w:eastAsiaTheme="minorEastAsia" w:cstheme="minorHAnsi"/>
                <w:lang w:val="en-GB"/>
              </w:rPr>
              <w:t>Internet-based therapy: text-based chat-therapy sessions + home assignment</w:t>
            </w:r>
          </w:p>
          <w:p w14:paraId="7B20F02B" w14:textId="77777777" w:rsidR="00F14C56" w:rsidRPr="006301B5" w:rsidRDefault="00F14C56" w:rsidP="00D36602">
            <w:pPr>
              <w:spacing w:line="276" w:lineRule="auto"/>
              <w:rPr>
                <w:rFonts w:eastAsiaTheme="minorEastAsia" w:cstheme="minorHAnsi"/>
                <w:lang w:val="en-GB"/>
              </w:rPr>
            </w:pPr>
          </w:p>
          <w:p w14:paraId="39AAA845" w14:textId="77777777" w:rsidR="00F14C56" w:rsidRPr="006301B5" w:rsidRDefault="00F14C56" w:rsidP="00D36602">
            <w:pPr>
              <w:spacing w:line="276" w:lineRule="auto"/>
              <w:rPr>
                <w:rFonts w:eastAsiaTheme="minorEastAsia" w:cstheme="minorHAnsi"/>
                <w:lang w:val="en-GB"/>
              </w:rPr>
            </w:pPr>
          </w:p>
        </w:tc>
        <w:tc>
          <w:tcPr>
            <w:tcW w:w="0" w:type="auto"/>
          </w:tcPr>
          <w:p w14:paraId="63062246" w14:textId="77777777" w:rsidR="00F14C56" w:rsidRPr="006301B5" w:rsidRDefault="00F14C56" w:rsidP="00D36602">
            <w:pPr>
              <w:spacing w:line="276" w:lineRule="auto"/>
              <w:rPr>
                <w:rFonts w:eastAsiaTheme="minorEastAsia" w:cstheme="minorHAnsi"/>
                <w:lang w:val="en-GB"/>
              </w:rPr>
            </w:pPr>
            <w:r w:rsidRPr="006301B5">
              <w:rPr>
                <w:rFonts w:eastAsiaTheme="minorEastAsia" w:cstheme="minorHAnsi"/>
                <w:lang w:val="en-GB"/>
              </w:rPr>
              <w:t>Internet-based self-help</w:t>
            </w:r>
          </w:p>
        </w:tc>
        <w:tc>
          <w:tcPr>
            <w:tcW w:w="0" w:type="auto"/>
          </w:tcPr>
          <w:p w14:paraId="7D5DD502" w14:textId="77777777" w:rsidR="00F14C56" w:rsidRPr="006301B5" w:rsidRDefault="00F14C56" w:rsidP="00D36602">
            <w:pPr>
              <w:rPr>
                <w:rFonts w:cstheme="minorHAnsi"/>
                <w:lang w:val="en-GB"/>
              </w:rPr>
            </w:pPr>
            <w:r w:rsidRPr="006301B5">
              <w:rPr>
                <w:rFonts w:cstheme="minorHAnsi"/>
                <w:lang w:val="en-GB"/>
              </w:rPr>
              <w:t xml:space="preserve">Dutch adults </w:t>
            </w:r>
            <w:r w:rsidRPr="006301B5">
              <w:rPr>
                <w:rFonts w:cstheme="minorHAnsi"/>
                <w:lang w:val="en-GB"/>
              </w:rPr>
              <w:br/>
              <w:t>(18-65 years)</w:t>
            </w:r>
          </w:p>
        </w:tc>
        <w:tc>
          <w:tcPr>
            <w:tcW w:w="0" w:type="auto"/>
          </w:tcPr>
          <w:p w14:paraId="13C1980E" w14:textId="77777777" w:rsidR="00F14C56" w:rsidRPr="006301B5" w:rsidRDefault="00F14C56" w:rsidP="00D36602">
            <w:pPr>
              <w:spacing w:line="276" w:lineRule="auto"/>
              <w:rPr>
                <w:rFonts w:eastAsiaTheme="minorEastAsia" w:cstheme="minorHAnsi"/>
                <w:lang w:val="en-GB"/>
              </w:rPr>
            </w:pPr>
            <w:r w:rsidRPr="006301B5">
              <w:rPr>
                <w:rFonts w:eastAsiaTheme="minorEastAsia" w:cstheme="minorHAnsi"/>
                <w:lang w:val="en-GB"/>
              </w:rPr>
              <w:t>RCT</w:t>
            </w:r>
          </w:p>
        </w:tc>
        <w:tc>
          <w:tcPr>
            <w:tcW w:w="0" w:type="auto"/>
          </w:tcPr>
          <w:p w14:paraId="04F2FAFA" w14:textId="77777777" w:rsidR="00F14C56" w:rsidRPr="006301B5" w:rsidRDefault="00F14C56" w:rsidP="00D36602">
            <w:pPr>
              <w:spacing w:line="276" w:lineRule="auto"/>
              <w:rPr>
                <w:rFonts w:eastAsiaTheme="minorEastAsia" w:cstheme="minorHAnsi"/>
                <w:lang w:val="en-GB"/>
              </w:rPr>
            </w:pPr>
            <w:r w:rsidRPr="006301B5">
              <w:rPr>
                <w:rFonts w:eastAsiaTheme="minorEastAsia" w:cstheme="minorHAnsi"/>
                <w:lang w:val="en-GB"/>
              </w:rPr>
              <w:t>QALY (EQ-5D-5L)</w:t>
            </w:r>
          </w:p>
        </w:tc>
        <w:tc>
          <w:tcPr>
            <w:tcW w:w="0" w:type="auto"/>
          </w:tcPr>
          <w:p w14:paraId="7892EA89" w14:textId="77777777" w:rsidR="00F14C56" w:rsidRPr="006301B5" w:rsidRDefault="00F14C56" w:rsidP="00D36602">
            <w:pPr>
              <w:spacing w:line="276" w:lineRule="auto"/>
              <w:rPr>
                <w:rFonts w:eastAsiaTheme="minorEastAsia" w:cstheme="minorHAnsi"/>
                <w:lang w:val="en-GB"/>
              </w:rPr>
            </w:pPr>
            <w:r w:rsidRPr="006301B5">
              <w:rPr>
                <w:rFonts w:eastAsiaTheme="minorEastAsia" w:cstheme="minorHAnsi"/>
                <w:lang w:val="en-GB"/>
              </w:rPr>
              <w:t>6 m</w:t>
            </w:r>
          </w:p>
        </w:tc>
        <w:tc>
          <w:tcPr>
            <w:tcW w:w="0" w:type="auto"/>
          </w:tcPr>
          <w:p w14:paraId="373C7FEF" w14:textId="77777777" w:rsidR="00F14C56" w:rsidRPr="006301B5" w:rsidRDefault="00F14C56" w:rsidP="00D36602">
            <w:pPr>
              <w:spacing w:line="276" w:lineRule="auto"/>
              <w:rPr>
                <w:rFonts w:eastAsiaTheme="minorEastAsia" w:cstheme="minorHAnsi"/>
                <w:lang w:val="en-GB"/>
              </w:rPr>
            </w:pPr>
            <w:r w:rsidRPr="006301B5">
              <w:rPr>
                <w:rFonts w:eastAsiaTheme="minorEastAsia" w:cstheme="minorHAnsi"/>
                <w:lang w:val="en-GB"/>
              </w:rPr>
              <w:t>Societal</w:t>
            </w:r>
          </w:p>
        </w:tc>
      </w:tr>
      <w:tr w:rsidR="00F14C56" w:rsidRPr="006301B5" w14:paraId="005732ED" w14:textId="77777777" w:rsidTr="004C5CF1">
        <w:trPr>
          <w:trHeight w:val="178"/>
          <w:jc w:val="center"/>
        </w:trPr>
        <w:tc>
          <w:tcPr>
            <w:tcW w:w="0" w:type="auto"/>
          </w:tcPr>
          <w:p w14:paraId="7B2828E5" w14:textId="77777777" w:rsidR="00F14C56" w:rsidRPr="006301B5" w:rsidRDefault="00F14C56" w:rsidP="00D36602">
            <w:pPr>
              <w:spacing w:line="276" w:lineRule="auto"/>
              <w:rPr>
                <w:rFonts w:eastAsiaTheme="minorEastAsia" w:cstheme="minorHAnsi"/>
                <w:lang w:val="en-GB"/>
              </w:rPr>
            </w:pPr>
          </w:p>
        </w:tc>
        <w:tc>
          <w:tcPr>
            <w:tcW w:w="0" w:type="auto"/>
          </w:tcPr>
          <w:p w14:paraId="4EB5E42F" w14:textId="77777777" w:rsidR="00F14C56" w:rsidRPr="006301B5" w:rsidRDefault="00F14C56" w:rsidP="00D36602">
            <w:pPr>
              <w:spacing w:line="276" w:lineRule="auto"/>
              <w:rPr>
                <w:rFonts w:eastAsiaTheme="minorEastAsia" w:cstheme="minorHAnsi"/>
                <w:lang w:val="en-GB"/>
              </w:rPr>
            </w:pPr>
          </w:p>
        </w:tc>
        <w:tc>
          <w:tcPr>
            <w:tcW w:w="0" w:type="auto"/>
          </w:tcPr>
          <w:p w14:paraId="32FFB6D1" w14:textId="77777777" w:rsidR="00F14C56" w:rsidRPr="006301B5" w:rsidRDefault="00F14C56" w:rsidP="00D36602">
            <w:pPr>
              <w:spacing w:line="276" w:lineRule="auto"/>
              <w:rPr>
                <w:rFonts w:eastAsiaTheme="minorEastAsia" w:cstheme="minorHAnsi"/>
                <w:lang w:val="en-GB"/>
              </w:rPr>
            </w:pPr>
          </w:p>
        </w:tc>
        <w:tc>
          <w:tcPr>
            <w:tcW w:w="0" w:type="auto"/>
          </w:tcPr>
          <w:p w14:paraId="17153E4E" w14:textId="77777777" w:rsidR="00F14C56" w:rsidRPr="006301B5" w:rsidRDefault="00F14C56" w:rsidP="00D36602">
            <w:pPr>
              <w:rPr>
                <w:rFonts w:cstheme="minorHAnsi"/>
                <w:lang w:val="en-GB"/>
              </w:rPr>
            </w:pPr>
          </w:p>
        </w:tc>
        <w:tc>
          <w:tcPr>
            <w:tcW w:w="0" w:type="auto"/>
          </w:tcPr>
          <w:p w14:paraId="2503E9AA" w14:textId="77777777" w:rsidR="00F14C56" w:rsidRPr="006301B5" w:rsidRDefault="00F14C56" w:rsidP="00D36602">
            <w:pPr>
              <w:spacing w:line="276" w:lineRule="auto"/>
              <w:rPr>
                <w:rFonts w:eastAsiaTheme="minorEastAsia" w:cstheme="minorHAnsi"/>
                <w:lang w:val="en-GB"/>
              </w:rPr>
            </w:pPr>
          </w:p>
        </w:tc>
        <w:tc>
          <w:tcPr>
            <w:tcW w:w="0" w:type="auto"/>
          </w:tcPr>
          <w:p w14:paraId="2227E27F" w14:textId="77777777" w:rsidR="00F14C56" w:rsidRPr="006301B5" w:rsidRDefault="00F14C56" w:rsidP="00D36602">
            <w:pPr>
              <w:spacing w:line="276" w:lineRule="auto"/>
              <w:rPr>
                <w:rFonts w:eastAsiaTheme="minorEastAsia" w:cstheme="minorHAnsi"/>
                <w:lang w:val="en-GB"/>
              </w:rPr>
            </w:pPr>
          </w:p>
        </w:tc>
        <w:tc>
          <w:tcPr>
            <w:tcW w:w="0" w:type="auto"/>
          </w:tcPr>
          <w:p w14:paraId="6F28DD67" w14:textId="77777777" w:rsidR="00F14C56" w:rsidRPr="006301B5" w:rsidRDefault="00F14C56" w:rsidP="00D36602">
            <w:pPr>
              <w:spacing w:line="276" w:lineRule="auto"/>
              <w:rPr>
                <w:rFonts w:eastAsiaTheme="minorEastAsia" w:cstheme="minorHAnsi"/>
                <w:lang w:val="en-GB"/>
              </w:rPr>
            </w:pPr>
          </w:p>
        </w:tc>
        <w:tc>
          <w:tcPr>
            <w:tcW w:w="0" w:type="auto"/>
          </w:tcPr>
          <w:p w14:paraId="0DC2AC43" w14:textId="77777777" w:rsidR="00F14C56" w:rsidRPr="006301B5" w:rsidRDefault="00F14C56" w:rsidP="00D36602">
            <w:pPr>
              <w:spacing w:line="276" w:lineRule="auto"/>
              <w:rPr>
                <w:rFonts w:eastAsiaTheme="minorEastAsia" w:cstheme="minorHAnsi"/>
                <w:lang w:val="en-GB"/>
              </w:rPr>
            </w:pPr>
          </w:p>
        </w:tc>
      </w:tr>
      <w:tr w:rsidR="00F14C56" w:rsidRPr="006301B5" w14:paraId="715749A4" w14:textId="77777777" w:rsidTr="004C5CF1">
        <w:trPr>
          <w:trHeight w:val="178"/>
          <w:jc w:val="center"/>
        </w:trPr>
        <w:tc>
          <w:tcPr>
            <w:tcW w:w="0" w:type="auto"/>
          </w:tcPr>
          <w:p w14:paraId="2C49647F" w14:textId="77777777" w:rsidR="00F14C56" w:rsidRPr="006301B5" w:rsidRDefault="00F14C56" w:rsidP="00D36602">
            <w:pPr>
              <w:spacing w:line="276" w:lineRule="auto"/>
              <w:rPr>
                <w:rFonts w:eastAsiaTheme="minorEastAsia" w:cstheme="minorHAnsi"/>
                <w:lang w:val="en-GB"/>
              </w:rPr>
            </w:pPr>
            <w:r w:rsidRPr="006301B5">
              <w:rPr>
                <w:rFonts w:eastAsiaTheme="minorEastAsia" w:cstheme="minorHAnsi"/>
                <w:lang w:val="en-GB"/>
              </w:rPr>
              <w:t xml:space="preserve">Mujcic et al. 2022 </w:t>
            </w:r>
            <w:r w:rsidRPr="006301B5">
              <w:rPr>
                <w:rFonts w:cstheme="minorHAnsi"/>
                <w:lang w:val="en-GB"/>
              </w:rPr>
              <w:fldChar w:fldCharType="begin"/>
            </w:r>
            <w:r w:rsidRPr="006301B5">
              <w:rPr>
                <w:rFonts w:eastAsiaTheme="minorEastAsia" w:cstheme="minorHAnsi"/>
                <w:lang w:val="en-GB"/>
              </w:rPr>
              <w:instrText xml:space="preserve"> ADDIN ZOTERO_ITEM CSL_CITATION {"citationID":"3ckdE8Xk","properties":{"formattedCitation":"[25]","plainCitation":"[25]","noteIndex":0},"citationItems":[{"id":5732,"uris":["http://zotero.org/users/5627749/items/T57FT3UL"],"itemData":{"id":5732,"type":"article-journal","container-title":"Journal of medical Internet research","DOI":"10.2196/30095","ISSN":"1438-8871 1439-4456","issue":"2","note":"PMID: 35103605 PMCID: PMC8848232","page":"e30095","title":"Effectiveness, Cost-effectiveness, and Cost-Utility of a Digital Alcohol Moderation Intervention for Cancer Survivors: Health Economic Evaluation and Outcomes of a Pragmatic Randomized Controlled Trial.","volume":"24","author":[{"family":"Mujcic","given":"Ajla"},{"family":"Blankers","given":"Matthijs"},{"family":"Boon","given":"Brigitte"},{"family":"Berman","given":"Anne H."},{"family":"Riper","given":"Heleen"},{"family":"Laar","given":"Margriet","non-dropping-particle":"van"},{"family":"Engels","given":"Rutger"}],"issued":{"date-parts":[["2022",2,1]]},"citation-key":"Mujcic2022"}}],"schema":"https://github.com/citation-style-language/schema/raw/master/csl-citation.json"} </w:instrText>
            </w:r>
            <w:r w:rsidRPr="006301B5">
              <w:rPr>
                <w:rFonts w:cstheme="minorHAnsi"/>
                <w:lang w:val="en-GB"/>
              </w:rPr>
              <w:fldChar w:fldCharType="separate"/>
            </w:r>
            <w:r w:rsidRPr="00D97848">
              <w:rPr>
                <w:rFonts w:cstheme="minorHAnsi"/>
              </w:rPr>
              <w:t>[25]</w:t>
            </w:r>
            <w:r w:rsidRPr="006301B5">
              <w:rPr>
                <w:rFonts w:cstheme="minorHAnsi"/>
                <w:lang w:val="en-GB"/>
              </w:rPr>
              <w:fldChar w:fldCharType="end"/>
            </w:r>
          </w:p>
        </w:tc>
        <w:tc>
          <w:tcPr>
            <w:tcW w:w="0" w:type="auto"/>
          </w:tcPr>
          <w:p w14:paraId="16A13109" w14:textId="77777777" w:rsidR="00F14C56" w:rsidRPr="006301B5" w:rsidRDefault="00F14C56" w:rsidP="00D36602">
            <w:pPr>
              <w:spacing w:line="276" w:lineRule="auto"/>
              <w:rPr>
                <w:rFonts w:eastAsiaTheme="minorEastAsia" w:cstheme="minorHAnsi"/>
                <w:lang w:val="en-GB"/>
              </w:rPr>
            </w:pPr>
            <w:r w:rsidRPr="006301B5">
              <w:rPr>
                <w:rFonts w:eastAsiaTheme="minorEastAsia" w:cstheme="minorHAnsi"/>
                <w:lang w:val="en-GB"/>
              </w:rPr>
              <w:t>A digital alcohol moderation intervention: website with consumption plan, exercises, self-monitoring + per support platform</w:t>
            </w:r>
          </w:p>
        </w:tc>
        <w:tc>
          <w:tcPr>
            <w:tcW w:w="0" w:type="auto"/>
          </w:tcPr>
          <w:p w14:paraId="40E2E06A" w14:textId="77777777" w:rsidR="00F14C56" w:rsidRPr="006301B5" w:rsidRDefault="00F14C56" w:rsidP="00D36602">
            <w:pPr>
              <w:spacing w:line="276" w:lineRule="auto"/>
              <w:rPr>
                <w:rFonts w:eastAsiaTheme="minorEastAsia" w:cstheme="minorHAnsi"/>
                <w:lang w:val="en-GB"/>
              </w:rPr>
            </w:pPr>
            <w:r w:rsidRPr="006301B5">
              <w:rPr>
                <w:rFonts w:eastAsiaTheme="minorEastAsia" w:cstheme="minorHAnsi"/>
                <w:lang w:val="en-GB"/>
              </w:rPr>
              <w:t>Health information</w:t>
            </w:r>
          </w:p>
        </w:tc>
        <w:tc>
          <w:tcPr>
            <w:tcW w:w="0" w:type="auto"/>
          </w:tcPr>
          <w:p w14:paraId="5AC81A8C" w14:textId="77777777" w:rsidR="00F14C56" w:rsidRPr="006301B5" w:rsidRDefault="00F14C56" w:rsidP="00D36602">
            <w:pPr>
              <w:rPr>
                <w:rFonts w:cstheme="minorHAnsi"/>
                <w:lang w:val="en-GB"/>
              </w:rPr>
            </w:pPr>
            <w:r w:rsidRPr="006301B5">
              <w:rPr>
                <w:rFonts w:cstheme="minorHAnsi"/>
                <w:lang w:val="en-GB"/>
              </w:rPr>
              <w:t xml:space="preserve">Dutch adults </w:t>
            </w:r>
            <w:r w:rsidRPr="006301B5">
              <w:rPr>
                <w:rFonts w:cstheme="minorHAnsi"/>
                <w:lang w:val="en-GB"/>
              </w:rPr>
              <w:br/>
              <w:t>(10-year cancer survivors)</w:t>
            </w:r>
          </w:p>
        </w:tc>
        <w:tc>
          <w:tcPr>
            <w:tcW w:w="0" w:type="auto"/>
          </w:tcPr>
          <w:p w14:paraId="49AF571C" w14:textId="77777777" w:rsidR="00F14C56" w:rsidRPr="006301B5" w:rsidRDefault="00F14C56" w:rsidP="00D36602">
            <w:pPr>
              <w:spacing w:line="276" w:lineRule="auto"/>
              <w:rPr>
                <w:rFonts w:eastAsiaTheme="minorEastAsia" w:cstheme="minorHAnsi"/>
                <w:lang w:val="en-GB"/>
              </w:rPr>
            </w:pPr>
            <w:r w:rsidRPr="006301B5">
              <w:rPr>
                <w:rFonts w:eastAsiaTheme="minorEastAsia" w:cstheme="minorHAnsi"/>
                <w:lang w:val="en-GB"/>
              </w:rPr>
              <w:t>RCT</w:t>
            </w:r>
          </w:p>
        </w:tc>
        <w:tc>
          <w:tcPr>
            <w:tcW w:w="0" w:type="auto"/>
          </w:tcPr>
          <w:p w14:paraId="66AD9660" w14:textId="77777777" w:rsidR="00F14C56" w:rsidRPr="006301B5" w:rsidRDefault="00F14C56" w:rsidP="00D36602">
            <w:pPr>
              <w:spacing w:line="276" w:lineRule="auto"/>
              <w:rPr>
                <w:rFonts w:eastAsiaTheme="minorEastAsia" w:cstheme="minorHAnsi"/>
                <w:lang w:val="en-GB"/>
              </w:rPr>
            </w:pPr>
            <w:r w:rsidRPr="006301B5">
              <w:rPr>
                <w:rFonts w:eastAsiaTheme="minorEastAsia" w:cstheme="minorHAnsi"/>
                <w:lang w:val="en-GB"/>
              </w:rPr>
              <w:t>Self-reported number of standard drinks, AUDIT, QALY (EQ-5D-5L)</w:t>
            </w:r>
          </w:p>
        </w:tc>
        <w:tc>
          <w:tcPr>
            <w:tcW w:w="0" w:type="auto"/>
          </w:tcPr>
          <w:p w14:paraId="2C6ECC79" w14:textId="77777777" w:rsidR="00F14C56" w:rsidRPr="006301B5" w:rsidRDefault="00F14C56" w:rsidP="00D36602">
            <w:pPr>
              <w:spacing w:line="276" w:lineRule="auto"/>
              <w:rPr>
                <w:rFonts w:eastAsiaTheme="minorEastAsia" w:cstheme="minorHAnsi"/>
                <w:lang w:val="en-GB"/>
              </w:rPr>
            </w:pPr>
            <w:r w:rsidRPr="006301B5">
              <w:rPr>
                <w:rFonts w:eastAsiaTheme="minorEastAsia" w:cstheme="minorHAnsi"/>
                <w:lang w:val="en-GB"/>
              </w:rPr>
              <w:t xml:space="preserve">12 m </w:t>
            </w:r>
          </w:p>
        </w:tc>
        <w:tc>
          <w:tcPr>
            <w:tcW w:w="0" w:type="auto"/>
          </w:tcPr>
          <w:p w14:paraId="31A71181" w14:textId="77777777" w:rsidR="00F14C56" w:rsidRPr="006301B5" w:rsidRDefault="00F14C56" w:rsidP="00D36602">
            <w:pPr>
              <w:spacing w:line="276" w:lineRule="auto"/>
              <w:rPr>
                <w:rFonts w:eastAsiaTheme="minorEastAsia" w:cstheme="minorHAnsi"/>
                <w:lang w:val="en-GB"/>
              </w:rPr>
            </w:pPr>
            <w:r w:rsidRPr="006301B5">
              <w:rPr>
                <w:rFonts w:eastAsiaTheme="minorEastAsia" w:cstheme="minorHAnsi"/>
                <w:lang w:val="en-GB"/>
              </w:rPr>
              <w:t>Societal</w:t>
            </w:r>
          </w:p>
        </w:tc>
      </w:tr>
      <w:tr w:rsidR="00F14C56" w:rsidRPr="006301B5" w14:paraId="391929EB" w14:textId="77777777" w:rsidTr="004C5CF1">
        <w:trPr>
          <w:trHeight w:val="178"/>
          <w:jc w:val="center"/>
        </w:trPr>
        <w:tc>
          <w:tcPr>
            <w:tcW w:w="0" w:type="auto"/>
          </w:tcPr>
          <w:p w14:paraId="3CB1193B" w14:textId="77777777" w:rsidR="00F14C56" w:rsidRPr="006301B5" w:rsidRDefault="00F14C56" w:rsidP="00D36602">
            <w:pPr>
              <w:spacing w:line="276" w:lineRule="auto"/>
              <w:rPr>
                <w:rFonts w:eastAsiaTheme="minorEastAsia" w:cstheme="minorHAnsi"/>
                <w:lang w:val="en-GB"/>
              </w:rPr>
            </w:pPr>
          </w:p>
        </w:tc>
        <w:tc>
          <w:tcPr>
            <w:tcW w:w="0" w:type="auto"/>
          </w:tcPr>
          <w:p w14:paraId="7121C1A0" w14:textId="77777777" w:rsidR="00F14C56" w:rsidRPr="006301B5" w:rsidRDefault="00F14C56" w:rsidP="00D36602">
            <w:pPr>
              <w:spacing w:line="276" w:lineRule="auto"/>
              <w:rPr>
                <w:rFonts w:eastAsiaTheme="minorEastAsia" w:cstheme="minorHAnsi"/>
                <w:lang w:val="en-GB"/>
              </w:rPr>
            </w:pPr>
          </w:p>
        </w:tc>
        <w:tc>
          <w:tcPr>
            <w:tcW w:w="0" w:type="auto"/>
          </w:tcPr>
          <w:p w14:paraId="370E051F" w14:textId="77777777" w:rsidR="00F14C56" w:rsidRPr="006301B5" w:rsidRDefault="00F14C56" w:rsidP="00D36602">
            <w:pPr>
              <w:spacing w:line="276" w:lineRule="auto"/>
              <w:rPr>
                <w:rFonts w:eastAsiaTheme="minorEastAsia" w:cstheme="minorHAnsi"/>
                <w:lang w:val="en-GB"/>
              </w:rPr>
            </w:pPr>
          </w:p>
        </w:tc>
        <w:tc>
          <w:tcPr>
            <w:tcW w:w="0" w:type="auto"/>
          </w:tcPr>
          <w:p w14:paraId="2FE7429D" w14:textId="77777777" w:rsidR="00F14C56" w:rsidRPr="006301B5" w:rsidRDefault="00F14C56" w:rsidP="00D36602">
            <w:pPr>
              <w:rPr>
                <w:rFonts w:cstheme="minorHAnsi"/>
                <w:lang w:val="en-GB"/>
              </w:rPr>
            </w:pPr>
          </w:p>
        </w:tc>
        <w:tc>
          <w:tcPr>
            <w:tcW w:w="0" w:type="auto"/>
          </w:tcPr>
          <w:p w14:paraId="55F35E65" w14:textId="77777777" w:rsidR="00F14C56" w:rsidRPr="006301B5" w:rsidRDefault="00F14C56" w:rsidP="00D36602">
            <w:pPr>
              <w:spacing w:line="276" w:lineRule="auto"/>
              <w:rPr>
                <w:rFonts w:eastAsiaTheme="minorEastAsia" w:cstheme="minorHAnsi"/>
                <w:lang w:val="en-GB"/>
              </w:rPr>
            </w:pPr>
          </w:p>
        </w:tc>
        <w:tc>
          <w:tcPr>
            <w:tcW w:w="0" w:type="auto"/>
          </w:tcPr>
          <w:p w14:paraId="74792EF7" w14:textId="77777777" w:rsidR="00F14C56" w:rsidRPr="006301B5" w:rsidRDefault="00F14C56" w:rsidP="00D36602">
            <w:pPr>
              <w:spacing w:line="276" w:lineRule="auto"/>
              <w:rPr>
                <w:rFonts w:eastAsiaTheme="minorEastAsia" w:cstheme="minorHAnsi"/>
                <w:lang w:val="en-GB"/>
              </w:rPr>
            </w:pPr>
          </w:p>
        </w:tc>
        <w:tc>
          <w:tcPr>
            <w:tcW w:w="0" w:type="auto"/>
          </w:tcPr>
          <w:p w14:paraId="680BB79C" w14:textId="77777777" w:rsidR="00F14C56" w:rsidRPr="006301B5" w:rsidRDefault="00F14C56" w:rsidP="00D36602">
            <w:pPr>
              <w:spacing w:line="276" w:lineRule="auto"/>
              <w:rPr>
                <w:rFonts w:eastAsiaTheme="minorEastAsia" w:cstheme="minorHAnsi"/>
                <w:lang w:val="en-GB"/>
              </w:rPr>
            </w:pPr>
          </w:p>
        </w:tc>
        <w:tc>
          <w:tcPr>
            <w:tcW w:w="0" w:type="auto"/>
          </w:tcPr>
          <w:p w14:paraId="248FBB82" w14:textId="77777777" w:rsidR="00F14C56" w:rsidRPr="006301B5" w:rsidRDefault="00F14C56" w:rsidP="00D36602">
            <w:pPr>
              <w:spacing w:line="276" w:lineRule="auto"/>
              <w:rPr>
                <w:rFonts w:eastAsiaTheme="minorEastAsia" w:cstheme="minorHAnsi"/>
                <w:lang w:val="en-GB"/>
              </w:rPr>
            </w:pPr>
          </w:p>
        </w:tc>
      </w:tr>
      <w:tr w:rsidR="00F14C56" w:rsidRPr="006301B5" w14:paraId="2E24E37E" w14:textId="77777777" w:rsidTr="004C5CF1">
        <w:trPr>
          <w:trHeight w:val="178"/>
          <w:jc w:val="center"/>
        </w:trPr>
        <w:tc>
          <w:tcPr>
            <w:tcW w:w="0" w:type="auto"/>
          </w:tcPr>
          <w:p w14:paraId="1569DEFC" w14:textId="77777777" w:rsidR="00F14C56" w:rsidRPr="006301B5" w:rsidRDefault="00F14C56" w:rsidP="00D36602">
            <w:pPr>
              <w:rPr>
                <w:rFonts w:cstheme="minorHAnsi"/>
                <w:vertAlign w:val="superscript"/>
                <w:lang w:val="en-GB"/>
              </w:rPr>
            </w:pPr>
            <w:r w:rsidRPr="006301B5">
              <w:rPr>
                <w:rFonts w:cstheme="minorHAnsi"/>
                <w:lang w:val="en-GB"/>
              </w:rPr>
              <w:t xml:space="preserve">Boß </w:t>
            </w:r>
            <w:r w:rsidRPr="006301B5">
              <w:rPr>
                <w:rFonts w:eastAsiaTheme="minorEastAsia" w:cstheme="minorHAnsi"/>
                <w:lang w:val="en-GB"/>
              </w:rPr>
              <w:t xml:space="preserve">et al. 2015 </w:t>
            </w:r>
            <w:r w:rsidRPr="006301B5">
              <w:rPr>
                <w:rFonts w:cstheme="minorHAnsi"/>
                <w:lang w:val="en-GB"/>
              </w:rPr>
              <w:fldChar w:fldCharType="begin"/>
            </w:r>
            <w:r w:rsidRPr="006301B5">
              <w:rPr>
                <w:rFonts w:eastAsiaTheme="minorEastAsia" w:cstheme="minorHAnsi"/>
                <w:lang w:val="en-GB"/>
              </w:rPr>
              <w:instrText xml:space="preserve"> ADDIN ZOTERO_ITEM CSL_CITATION {"citationID":"GAK53Aqr","properties":{"formattedCitation":"[26]","plainCitation":"[26]","noteIndex":0},"citationItems":[{"id":5635,"uris":["http://zotero.org/users/5627749/items/Q7R3GVVY"],"itemData":{"id":5635,"type":"article-journal","abstract":"Aims\nTo test the efficacy of a web‐based alcohol intervention with and without guidance.\n\nDesign\nThree parallel groups with primary end‐point after 6 weeks.\n\nSetting\nOpen recruitment in the German working population.\n\nParticipants\nAdults (178 males/256 females, mean age 47 years) consuming at least 21/14 weekly standard units of alcohol (SUA) and scoring ≥ 8/6 on the Alcohol Use Disorders Identification Test.\n\nIntervention\nFive web‐based modules including personalized normative feedback, motivational interviewing, goal setting, problem‐solving and emotion regulation during 5 weeks. One intervention group received an unguided self‐help version (n=146) and the second received additional adherence‐focused guidance by eCoaches (n=144). Controls were on a waiting list with full access to usual care (n=144).\n\nMeasurements\nPrimary outcome was weekly consumed SUA after 6 weeks. SUA after 6 months was examined as secondary outcome, next to numbers of participants drinking within the low‐risk range, and general and work‐specific mental health measures.\n\nFindings\nAll groups showed reductions of mean weekly SUA after 6 weeks (unguided: −8.0; guided: −8.5; control: −3.2). There was no significant difference between the unguided and guided intervention (P=0.324). Participants in the combined intervention group reported significantly fewer SUA than controls [B=−4.85, 95% confidence interval (CI)=−7.02 to −2.68, P &lt; 0.001]. The intervention groups also showed significant reductions in SUA consumption after 6 months (B=−5.72, 95% CI=−7.71 to −3.73, P &lt; 0.001) and improvements regarding general and work‐related mental health outcomes after 6 weeks and 6 months.\n\nConclusions\nA web‐based alcohol intervention, administered with or without personal guidance, significantly reduced mean weekly alcohol consumption and improved mental health and work‐related outcomes in the German working population.","container-title":"Addiction (Abingdon, England)","DOI":"10.1111/add.14085","ISSN":"0965-2140","issue":"4","journalAbbreviation":"Addiction","note":"PMID: 29105879\nPMCID: PMC5887885","page":"635-646","source":"PubMed Central","title":"Efficacy of a web‐based intervention with and without guidance for employees with risky drinking: results of a three‐arm randomized controlled trial","title-short":"Efficacy of a web‐based intervention with and without guidance for employees with risky drinking","volume":"113","author":[{"family":"Boß","given":"Leif"},{"family":"Lehr","given":"Dirk"},{"family":"Schaub","given":"Michael Patrick"},{"family":"Paz Castro","given":"Raquel"},{"family":"Riper","given":"Heleen"},{"family":"Berking","given":"Matthias"},{"family":"Ebert","given":"David Daniel"}],"issued":{"date-parts":[["2018",4]]},"citation-key":"Boss2018"}}],"schema":"https://github.com/citation-style-language/schema/raw/master/csl-citation.json"} </w:instrText>
            </w:r>
            <w:r w:rsidRPr="006301B5">
              <w:rPr>
                <w:rFonts w:cstheme="minorHAnsi"/>
                <w:lang w:val="en-GB"/>
              </w:rPr>
              <w:fldChar w:fldCharType="separate"/>
            </w:r>
            <w:r w:rsidRPr="00D97848">
              <w:rPr>
                <w:rFonts w:cstheme="minorHAnsi"/>
              </w:rPr>
              <w:t>[26]</w:t>
            </w:r>
            <w:r w:rsidRPr="006301B5">
              <w:rPr>
                <w:rFonts w:cstheme="minorHAnsi"/>
                <w:lang w:val="en-GB"/>
              </w:rPr>
              <w:fldChar w:fldCharType="end"/>
            </w:r>
          </w:p>
        </w:tc>
        <w:tc>
          <w:tcPr>
            <w:tcW w:w="0" w:type="auto"/>
          </w:tcPr>
          <w:p w14:paraId="199C2F62" w14:textId="77777777" w:rsidR="00F14C56" w:rsidRPr="006301B5" w:rsidRDefault="00F14C56" w:rsidP="00D36602">
            <w:pPr>
              <w:spacing w:line="276" w:lineRule="auto"/>
              <w:rPr>
                <w:rFonts w:eastAsiaTheme="minorEastAsia" w:cstheme="minorHAnsi"/>
                <w:lang w:val="en-GB"/>
              </w:rPr>
            </w:pPr>
            <w:r w:rsidRPr="006301B5">
              <w:rPr>
                <w:rFonts w:eastAsiaTheme="minorEastAsia" w:cstheme="minorHAnsi"/>
                <w:lang w:val="en-GB"/>
              </w:rPr>
              <w:t>Web-based self-help for problematic drinking, adherence-focused guided self-help</w:t>
            </w:r>
          </w:p>
        </w:tc>
        <w:tc>
          <w:tcPr>
            <w:tcW w:w="0" w:type="auto"/>
          </w:tcPr>
          <w:p w14:paraId="17D2812B" w14:textId="77777777" w:rsidR="00F14C56" w:rsidRPr="006301B5" w:rsidRDefault="00F14C56" w:rsidP="00D36602">
            <w:pPr>
              <w:spacing w:line="276" w:lineRule="auto"/>
              <w:rPr>
                <w:rFonts w:eastAsiaTheme="minorEastAsia" w:cstheme="minorHAnsi"/>
                <w:lang w:val="en-GB"/>
              </w:rPr>
            </w:pPr>
            <w:r w:rsidRPr="006301B5">
              <w:rPr>
                <w:rFonts w:eastAsiaTheme="minorEastAsia" w:cstheme="minorHAnsi"/>
                <w:lang w:val="en-GB"/>
              </w:rPr>
              <w:t>Waiting list</w:t>
            </w:r>
          </w:p>
        </w:tc>
        <w:tc>
          <w:tcPr>
            <w:tcW w:w="0" w:type="auto"/>
          </w:tcPr>
          <w:p w14:paraId="01B21BCD" w14:textId="77777777" w:rsidR="00F14C56" w:rsidRPr="006301B5" w:rsidRDefault="00F14C56" w:rsidP="00D36602">
            <w:pPr>
              <w:rPr>
                <w:rFonts w:cstheme="minorHAnsi"/>
                <w:lang w:val="en-GB"/>
              </w:rPr>
            </w:pPr>
            <w:r w:rsidRPr="006301B5">
              <w:rPr>
                <w:rFonts w:cstheme="minorHAnsi"/>
                <w:lang w:val="en-GB"/>
              </w:rPr>
              <w:t xml:space="preserve">German adults </w:t>
            </w:r>
            <w:r w:rsidRPr="006301B5">
              <w:rPr>
                <w:rFonts w:cstheme="minorHAnsi"/>
                <w:lang w:val="en-GB"/>
              </w:rPr>
              <w:br/>
              <w:t>(18+ years)</w:t>
            </w:r>
          </w:p>
        </w:tc>
        <w:tc>
          <w:tcPr>
            <w:tcW w:w="0" w:type="auto"/>
          </w:tcPr>
          <w:p w14:paraId="28E13E66" w14:textId="77777777" w:rsidR="00F14C56" w:rsidRPr="006301B5" w:rsidRDefault="00F14C56" w:rsidP="00D36602">
            <w:pPr>
              <w:spacing w:line="276" w:lineRule="auto"/>
              <w:rPr>
                <w:rFonts w:eastAsiaTheme="minorEastAsia" w:cstheme="minorHAnsi"/>
                <w:lang w:val="en-GB"/>
              </w:rPr>
            </w:pPr>
            <w:r w:rsidRPr="006301B5">
              <w:rPr>
                <w:rFonts w:eastAsiaTheme="minorEastAsia" w:cstheme="minorHAnsi"/>
                <w:lang w:val="en-GB"/>
              </w:rPr>
              <w:t>RCT*</w:t>
            </w:r>
          </w:p>
        </w:tc>
        <w:tc>
          <w:tcPr>
            <w:tcW w:w="0" w:type="auto"/>
          </w:tcPr>
          <w:p w14:paraId="64238800" w14:textId="77777777" w:rsidR="00F14C56" w:rsidRPr="006301B5" w:rsidRDefault="00F14C56" w:rsidP="00D36602">
            <w:pPr>
              <w:spacing w:line="276" w:lineRule="auto"/>
              <w:rPr>
                <w:rFonts w:eastAsiaTheme="minorEastAsia" w:cstheme="minorHAnsi"/>
                <w:lang w:val="en-GB"/>
              </w:rPr>
            </w:pPr>
            <w:r w:rsidRPr="006301B5">
              <w:rPr>
                <w:rFonts w:eastAsiaTheme="minorEastAsia" w:cstheme="minorHAnsi"/>
                <w:lang w:val="en-GB"/>
              </w:rPr>
              <w:t>Self-reported alcohol consumption</w:t>
            </w:r>
          </w:p>
        </w:tc>
        <w:tc>
          <w:tcPr>
            <w:tcW w:w="0" w:type="auto"/>
          </w:tcPr>
          <w:p w14:paraId="42255AA4" w14:textId="77777777" w:rsidR="00F14C56" w:rsidRPr="006301B5" w:rsidRDefault="00F14C56" w:rsidP="00D36602">
            <w:pPr>
              <w:spacing w:line="276" w:lineRule="auto"/>
              <w:rPr>
                <w:rFonts w:eastAsiaTheme="minorEastAsia" w:cstheme="minorHAnsi"/>
                <w:lang w:val="en-GB"/>
              </w:rPr>
            </w:pPr>
            <w:r w:rsidRPr="006301B5">
              <w:rPr>
                <w:rFonts w:eastAsiaTheme="minorEastAsia" w:cstheme="minorHAnsi"/>
                <w:lang w:val="en-GB"/>
              </w:rPr>
              <w:t>6 m</w:t>
            </w:r>
          </w:p>
        </w:tc>
        <w:tc>
          <w:tcPr>
            <w:tcW w:w="0" w:type="auto"/>
          </w:tcPr>
          <w:p w14:paraId="2E131BF9" w14:textId="77777777" w:rsidR="00F14C56" w:rsidRPr="006301B5" w:rsidRDefault="00F14C56" w:rsidP="00D36602">
            <w:pPr>
              <w:spacing w:line="276" w:lineRule="auto"/>
              <w:rPr>
                <w:rFonts w:eastAsiaTheme="minorEastAsia" w:cstheme="minorHAnsi"/>
                <w:lang w:val="en-GB"/>
              </w:rPr>
            </w:pPr>
            <w:r w:rsidRPr="006301B5">
              <w:rPr>
                <w:rFonts w:eastAsiaTheme="minorEastAsia" w:cstheme="minorHAnsi"/>
                <w:lang w:val="en-GB"/>
              </w:rPr>
              <w:t>Employers and society</w:t>
            </w:r>
          </w:p>
        </w:tc>
      </w:tr>
      <w:tr w:rsidR="00F14C56" w:rsidRPr="006301B5" w14:paraId="4B020359" w14:textId="77777777" w:rsidTr="004C5CF1">
        <w:trPr>
          <w:trHeight w:val="178"/>
          <w:jc w:val="center"/>
        </w:trPr>
        <w:tc>
          <w:tcPr>
            <w:tcW w:w="0" w:type="auto"/>
          </w:tcPr>
          <w:p w14:paraId="58382FEA" w14:textId="77777777" w:rsidR="00F14C56" w:rsidRPr="006301B5" w:rsidRDefault="00F14C56" w:rsidP="00D36602">
            <w:pPr>
              <w:spacing w:line="276" w:lineRule="auto"/>
              <w:rPr>
                <w:rFonts w:eastAsiaTheme="minorEastAsia" w:cstheme="minorHAnsi"/>
                <w:lang w:val="en-GB"/>
              </w:rPr>
            </w:pPr>
          </w:p>
        </w:tc>
        <w:tc>
          <w:tcPr>
            <w:tcW w:w="0" w:type="auto"/>
          </w:tcPr>
          <w:p w14:paraId="7E93075C" w14:textId="77777777" w:rsidR="00F14C56" w:rsidRPr="006301B5" w:rsidRDefault="00F14C56" w:rsidP="00D36602">
            <w:pPr>
              <w:spacing w:line="276" w:lineRule="auto"/>
              <w:rPr>
                <w:rFonts w:eastAsiaTheme="minorEastAsia" w:cstheme="minorHAnsi"/>
                <w:lang w:val="en-GB"/>
              </w:rPr>
            </w:pPr>
          </w:p>
        </w:tc>
        <w:tc>
          <w:tcPr>
            <w:tcW w:w="0" w:type="auto"/>
          </w:tcPr>
          <w:p w14:paraId="698E4F14" w14:textId="77777777" w:rsidR="00F14C56" w:rsidRPr="006301B5" w:rsidRDefault="00F14C56" w:rsidP="00D36602">
            <w:pPr>
              <w:spacing w:line="276" w:lineRule="auto"/>
              <w:rPr>
                <w:rFonts w:eastAsiaTheme="minorEastAsia" w:cstheme="minorHAnsi"/>
                <w:lang w:val="en-GB"/>
              </w:rPr>
            </w:pPr>
          </w:p>
        </w:tc>
        <w:tc>
          <w:tcPr>
            <w:tcW w:w="0" w:type="auto"/>
          </w:tcPr>
          <w:p w14:paraId="137C9972" w14:textId="77777777" w:rsidR="00F14C56" w:rsidRPr="006301B5" w:rsidRDefault="00F14C56" w:rsidP="00D36602">
            <w:pPr>
              <w:rPr>
                <w:rFonts w:cstheme="minorHAnsi"/>
                <w:lang w:val="en-GB"/>
              </w:rPr>
            </w:pPr>
          </w:p>
        </w:tc>
        <w:tc>
          <w:tcPr>
            <w:tcW w:w="0" w:type="auto"/>
          </w:tcPr>
          <w:p w14:paraId="2E176276" w14:textId="77777777" w:rsidR="00F14C56" w:rsidRPr="006301B5" w:rsidRDefault="00F14C56" w:rsidP="00D36602">
            <w:pPr>
              <w:spacing w:line="276" w:lineRule="auto"/>
              <w:rPr>
                <w:rFonts w:eastAsiaTheme="minorEastAsia" w:cstheme="minorHAnsi"/>
                <w:lang w:val="en-GB"/>
              </w:rPr>
            </w:pPr>
          </w:p>
        </w:tc>
        <w:tc>
          <w:tcPr>
            <w:tcW w:w="0" w:type="auto"/>
          </w:tcPr>
          <w:p w14:paraId="52291D9C" w14:textId="77777777" w:rsidR="00F14C56" w:rsidRPr="006301B5" w:rsidRDefault="00F14C56" w:rsidP="00D36602">
            <w:pPr>
              <w:spacing w:line="276" w:lineRule="auto"/>
              <w:rPr>
                <w:rFonts w:eastAsiaTheme="minorEastAsia" w:cstheme="minorHAnsi"/>
                <w:lang w:val="en-GB"/>
              </w:rPr>
            </w:pPr>
          </w:p>
        </w:tc>
        <w:tc>
          <w:tcPr>
            <w:tcW w:w="0" w:type="auto"/>
          </w:tcPr>
          <w:p w14:paraId="0E61D439" w14:textId="77777777" w:rsidR="00F14C56" w:rsidRPr="006301B5" w:rsidRDefault="00F14C56" w:rsidP="00D36602">
            <w:pPr>
              <w:spacing w:line="276" w:lineRule="auto"/>
              <w:rPr>
                <w:rFonts w:eastAsiaTheme="minorEastAsia" w:cstheme="minorHAnsi"/>
                <w:lang w:val="en-GB"/>
              </w:rPr>
            </w:pPr>
          </w:p>
        </w:tc>
        <w:tc>
          <w:tcPr>
            <w:tcW w:w="0" w:type="auto"/>
          </w:tcPr>
          <w:p w14:paraId="5A174D6C" w14:textId="77777777" w:rsidR="00F14C56" w:rsidRPr="006301B5" w:rsidRDefault="00F14C56" w:rsidP="00D36602">
            <w:pPr>
              <w:spacing w:line="276" w:lineRule="auto"/>
              <w:rPr>
                <w:rFonts w:eastAsiaTheme="minorEastAsia" w:cstheme="minorHAnsi"/>
                <w:lang w:val="en-GB"/>
              </w:rPr>
            </w:pPr>
          </w:p>
        </w:tc>
      </w:tr>
      <w:tr w:rsidR="00F14C56" w:rsidRPr="006301B5" w14:paraId="4AC0AAD2" w14:textId="77777777" w:rsidTr="004C5CF1">
        <w:trPr>
          <w:trHeight w:val="954"/>
          <w:jc w:val="center"/>
        </w:trPr>
        <w:tc>
          <w:tcPr>
            <w:tcW w:w="0" w:type="auto"/>
          </w:tcPr>
          <w:p w14:paraId="27474261" w14:textId="77777777" w:rsidR="00F14C56" w:rsidRPr="006301B5" w:rsidRDefault="00F14C56" w:rsidP="00D36602">
            <w:pPr>
              <w:spacing w:line="276" w:lineRule="auto"/>
              <w:rPr>
                <w:rFonts w:eastAsiaTheme="minorEastAsia" w:cstheme="minorHAnsi"/>
                <w:lang w:val="en-GB"/>
              </w:rPr>
            </w:pPr>
            <w:r w:rsidRPr="006301B5">
              <w:rPr>
                <w:rFonts w:eastAsiaTheme="minorEastAsia" w:cstheme="minorHAnsi"/>
                <w:lang w:val="en-GB"/>
              </w:rPr>
              <w:t>Smit et al. 2012</w:t>
            </w:r>
          </w:p>
          <w:p w14:paraId="73CA3CEE" w14:textId="77777777" w:rsidR="00F14C56" w:rsidRPr="006301B5" w:rsidRDefault="00F14C56" w:rsidP="00D36602">
            <w:pPr>
              <w:spacing w:line="276" w:lineRule="auto"/>
              <w:rPr>
                <w:rFonts w:eastAsiaTheme="minorEastAsia" w:cstheme="minorHAnsi"/>
                <w:lang w:val="en-GB"/>
              </w:rPr>
            </w:pPr>
            <w:r w:rsidRPr="006301B5">
              <w:rPr>
                <w:rFonts w:cstheme="minorHAnsi"/>
                <w:lang w:val="en-GB"/>
              </w:rPr>
              <w:fldChar w:fldCharType="begin"/>
            </w:r>
            <w:r w:rsidRPr="006301B5">
              <w:rPr>
                <w:rFonts w:eastAsiaTheme="minorEastAsia" w:cstheme="minorHAnsi"/>
                <w:lang w:val="en-GB"/>
              </w:rPr>
              <w:instrText xml:space="preserve"> ADDIN ZOTERO_ITEM CSL_CITATION {"citationID":"CJwHUYb4","properties":{"formattedCitation":"[27]","plainCitation":"[27]","noteIndex":0},"citationItems":[{"id":4782,"uris":["http://zotero.org/users/5627749/items/WC67FVYK"],"itemData":{"id":4782,"type":"article-journal","abstract":"BACKGROUND: Informing policy decisions about the cost-effectiveness of health care systems (ie, packages of clinical interventions) is probably best done using a  modeling approach. To this end, an alcohol model (ALCMOD) was developed. OBJECTIVE:  The aim of ALCMOD is to estimate the cost-effectiveness of competing health care  systems in curbing alcohol use at the national level. This is illustrated for  scenarios where new eHealth technologies for alcohol use disorders are introduced in  the Dutch health care system. METHOD: ALCMOD assesses short-term (12-month)  incremental cost-effectiveness in terms of reductions in disease burden, that is,  disability adjusted life years (DALYs) and health care budget impacts. RESULTS:  Introduction of new eHealth technologies would substantially increase the  cost-effectiveness of the Dutch health care system for alcohol use disorders: every  euro spent under the current system returns a value of about the same size (€1.08,  ie, a \"surplus\" of 8 euro cents) while the new health care system offers much better  returns on investment, that is, every euro spent generates €1.62 in health-related  value. CONCLUSION: Based on the best available evidence, ALCMOD's computations  suggest that implementation of new eHealth technologies would make the Dutch health  care system more cost-effective. This type of information may help (1) to identify  opportunities for system innovation, (2) to set agendas for further research, and  (3) to inform policy decisions about resource allocation.","container-title":"Journal of medical Internet research","DOI":"10.2196/jmir.1694","ISSN":"1438-8871","issue":"3","journalAbbreviation":"J Med Internet Res","language":"eng","note":"PMID: 21840836 \nPMCID: PMC3222169","page":"e56","title":"Modeling the cost-effectiveness of health care systems for alcohol use disorders: how implementation of eHealth interventions improves cost-effectiveness.","volume":"13","author":[{"family":"Smit","given":"Filip"},{"family":"Lokkerbol","given":"Joran"},{"family":"Riper","given":"Heleen"},{"family":"Majo","given":"Maria Cristina"},{"family":"Boon","given":"Brigitte"},{"family":"Blankers","given":"Matthijs"}],"issued":{"date-parts":[["2011",8,11]]},"citation-key":"Smit2011"}}],"schema":"https://github.com/citation-style-language/schema/raw/master/csl-citation.json"} </w:instrText>
            </w:r>
            <w:r w:rsidRPr="006301B5">
              <w:rPr>
                <w:rFonts w:cstheme="minorHAnsi"/>
                <w:lang w:val="en-GB"/>
              </w:rPr>
              <w:fldChar w:fldCharType="separate"/>
            </w:r>
            <w:r w:rsidRPr="00D97848">
              <w:rPr>
                <w:rFonts w:cstheme="minorHAnsi"/>
              </w:rPr>
              <w:t>[27]</w:t>
            </w:r>
            <w:r w:rsidRPr="006301B5">
              <w:rPr>
                <w:rFonts w:cstheme="minorHAnsi"/>
                <w:lang w:val="en-GB"/>
              </w:rPr>
              <w:fldChar w:fldCharType="end"/>
            </w:r>
          </w:p>
        </w:tc>
        <w:tc>
          <w:tcPr>
            <w:tcW w:w="0" w:type="auto"/>
          </w:tcPr>
          <w:p w14:paraId="3090716B" w14:textId="77777777" w:rsidR="00F14C56" w:rsidRPr="006301B5" w:rsidRDefault="00F14C56" w:rsidP="00D36602">
            <w:pPr>
              <w:spacing w:line="276" w:lineRule="auto"/>
              <w:rPr>
                <w:rFonts w:eastAsiaTheme="minorEastAsia" w:cstheme="minorHAnsi"/>
                <w:lang w:val="en-GB"/>
              </w:rPr>
            </w:pPr>
            <w:r w:rsidRPr="006301B5">
              <w:rPr>
                <w:rFonts w:eastAsiaTheme="minorEastAsia" w:cstheme="minorHAnsi"/>
                <w:lang w:val="en-GB"/>
              </w:rPr>
              <w:t>Face-to-face interventions and eHealth interventions</w:t>
            </w:r>
          </w:p>
        </w:tc>
        <w:tc>
          <w:tcPr>
            <w:tcW w:w="0" w:type="auto"/>
          </w:tcPr>
          <w:p w14:paraId="305BF28F" w14:textId="77777777" w:rsidR="00F14C56" w:rsidRPr="006301B5" w:rsidRDefault="00F14C56" w:rsidP="00D36602">
            <w:pPr>
              <w:spacing w:line="276" w:lineRule="auto"/>
              <w:rPr>
                <w:rFonts w:eastAsiaTheme="minorEastAsia" w:cstheme="minorHAnsi"/>
                <w:lang w:val="en-GB"/>
              </w:rPr>
            </w:pPr>
            <w:r w:rsidRPr="006301B5">
              <w:rPr>
                <w:rFonts w:eastAsiaTheme="minorEastAsia" w:cstheme="minorHAnsi"/>
                <w:lang w:val="en-GB"/>
              </w:rPr>
              <w:t>Care as usual</w:t>
            </w:r>
          </w:p>
        </w:tc>
        <w:tc>
          <w:tcPr>
            <w:tcW w:w="0" w:type="auto"/>
          </w:tcPr>
          <w:p w14:paraId="527525E0" w14:textId="77777777" w:rsidR="00F14C56" w:rsidRPr="006301B5" w:rsidRDefault="00F14C56" w:rsidP="00D36602">
            <w:pPr>
              <w:rPr>
                <w:rFonts w:cstheme="minorHAnsi"/>
                <w:lang w:val="en-GB"/>
              </w:rPr>
            </w:pPr>
            <w:r w:rsidRPr="006301B5">
              <w:rPr>
                <w:rFonts w:cstheme="minorHAnsi"/>
                <w:lang w:val="en-GB"/>
              </w:rPr>
              <w:t xml:space="preserve">Dutch adults </w:t>
            </w:r>
            <w:r w:rsidRPr="006301B5">
              <w:rPr>
                <w:rFonts w:cstheme="minorHAnsi"/>
                <w:lang w:val="en-GB"/>
              </w:rPr>
              <w:br/>
              <w:t>(18-69 years)</w:t>
            </w:r>
          </w:p>
        </w:tc>
        <w:tc>
          <w:tcPr>
            <w:tcW w:w="0" w:type="auto"/>
          </w:tcPr>
          <w:p w14:paraId="733AD89D" w14:textId="77777777" w:rsidR="00F14C56" w:rsidRPr="006301B5" w:rsidRDefault="00F14C56" w:rsidP="00D36602">
            <w:pPr>
              <w:spacing w:line="276" w:lineRule="auto"/>
              <w:rPr>
                <w:rFonts w:eastAsiaTheme="minorEastAsia" w:cstheme="minorHAnsi"/>
                <w:lang w:val="en-GB"/>
              </w:rPr>
            </w:pPr>
            <w:r w:rsidRPr="006301B5">
              <w:rPr>
                <w:rFonts w:eastAsiaTheme="minorEastAsia" w:cstheme="minorHAnsi"/>
                <w:lang w:val="en-GB"/>
              </w:rPr>
              <w:t>RCT</w:t>
            </w:r>
          </w:p>
        </w:tc>
        <w:tc>
          <w:tcPr>
            <w:tcW w:w="0" w:type="auto"/>
          </w:tcPr>
          <w:p w14:paraId="339501DC" w14:textId="77777777" w:rsidR="00F14C56" w:rsidRPr="006301B5" w:rsidRDefault="00F14C56" w:rsidP="00D36602">
            <w:pPr>
              <w:spacing w:line="276" w:lineRule="auto"/>
              <w:rPr>
                <w:rFonts w:eastAsiaTheme="minorEastAsia" w:cstheme="minorHAnsi"/>
                <w:lang w:val="en-GB"/>
              </w:rPr>
            </w:pPr>
            <w:r w:rsidRPr="006301B5">
              <w:rPr>
                <w:rFonts w:eastAsiaTheme="minorEastAsia" w:cstheme="minorHAnsi"/>
                <w:lang w:val="en-GB"/>
              </w:rPr>
              <w:t>DALY</w:t>
            </w:r>
          </w:p>
        </w:tc>
        <w:tc>
          <w:tcPr>
            <w:tcW w:w="0" w:type="auto"/>
          </w:tcPr>
          <w:p w14:paraId="76753474" w14:textId="77777777" w:rsidR="00F14C56" w:rsidRPr="006301B5" w:rsidRDefault="00F14C56" w:rsidP="00D36602">
            <w:pPr>
              <w:spacing w:line="276" w:lineRule="auto"/>
              <w:rPr>
                <w:rFonts w:eastAsiaTheme="minorEastAsia" w:cstheme="minorHAnsi"/>
                <w:lang w:val="en-GB"/>
              </w:rPr>
            </w:pPr>
            <w:r w:rsidRPr="006301B5">
              <w:rPr>
                <w:rFonts w:eastAsiaTheme="minorEastAsia" w:cstheme="minorHAnsi"/>
                <w:lang w:val="en-GB"/>
              </w:rPr>
              <w:t>12 m</w:t>
            </w:r>
          </w:p>
        </w:tc>
        <w:tc>
          <w:tcPr>
            <w:tcW w:w="0" w:type="auto"/>
          </w:tcPr>
          <w:p w14:paraId="096A36B0" w14:textId="77777777" w:rsidR="00F14C56" w:rsidRPr="006301B5" w:rsidRDefault="00F14C56" w:rsidP="00D36602">
            <w:pPr>
              <w:spacing w:line="276" w:lineRule="auto"/>
              <w:rPr>
                <w:rFonts w:eastAsiaTheme="minorEastAsia" w:cstheme="minorHAnsi"/>
                <w:lang w:val="en-GB"/>
              </w:rPr>
            </w:pPr>
            <w:r w:rsidRPr="006301B5">
              <w:rPr>
                <w:rFonts w:eastAsiaTheme="minorEastAsia" w:cstheme="minorHAnsi"/>
                <w:lang w:val="en-GB"/>
              </w:rPr>
              <w:t>Health care</w:t>
            </w:r>
          </w:p>
        </w:tc>
      </w:tr>
      <w:tr w:rsidR="00F14C56" w:rsidRPr="006301B5" w14:paraId="51FCB4B9" w14:textId="77777777" w:rsidTr="004C5CF1">
        <w:trPr>
          <w:trHeight w:val="263"/>
          <w:jc w:val="center"/>
        </w:trPr>
        <w:tc>
          <w:tcPr>
            <w:tcW w:w="0" w:type="auto"/>
            <w:gridSpan w:val="8"/>
          </w:tcPr>
          <w:p w14:paraId="5C660C8F" w14:textId="77777777" w:rsidR="00F14C56" w:rsidRPr="006301B5" w:rsidRDefault="00F14C56" w:rsidP="00D36602">
            <w:pPr>
              <w:rPr>
                <w:rFonts w:cstheme="minorHAnsi"/>
                <w:lang w:val="en-GB"/>
              </w:rPr>
            </w:pPr>
            <w:r w:rsidRPr="00D97848">
              <w:rPr>
                <w:rFonts w:cstheme="minorHAnsi"/>
                <w:lang w:val="en-GB"/>
              </w:rPr>
              <w:t>* Study protocol</w:t>
            </w:r>
          </w:p>
        </w:tc>
      </w:tr>
      <w:bookmarkEnd w:id="0"/>
    </w:tbl>
    <w:p w14:paraId="3AC99FF7" w14:textId="77777777" w:rsidR="008F585D" w:rsidRPr="00AD2C3D" w:rsidRDefault="008F585D" w:rsidP="008F585D">
      <w:pPr>
        <w:spacing w:after="0" w:line="240" w:lineRule="auto"/>
        <w:rPr>
          <w:lang w:val="en-GB"/>
        </w:rPr>
      </w:pPr>
    </w:p>
    <w:p w14:paraId="4310FB69" w14:textId="71428919" w:rsidR="008F585D" w:rsidRPr="007869D4" w:rsidRDefault="008F585D" w:rsidP="000375A7">
      <w:pPr>
        <w:rPr>
          <w:sz w:val="18"/>
          <w:szCs w:val="18"/>
          <w:lang w:val="en-US"/>
        </w:rPr>
      </w:pPr>
    </w:p>
    <w:sectPr w:rsidR="008F585D" w:rsidRPr="007869D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82C5E9" w14:textId="77777777" w:rsidR="002862E5" w:rsidRDefault="002862E5" w:rsidP="006A03D4">
      <w:pPr>
        <w:spacing w:before="0" w:after="0" w:line="240" w:lineRule="auto"/>
      </w:pPr>
      <w:r>
        <w:separator/>
      </w:r>
    </w:p>
  </w:endnote>
  <w:endnote w:type="continuationSeparator" w:id="0">
    <w:p w14:paraId="430688E6" w14:textId="77777777" w:rsidR="002862E5" w:rsidRDefault="002862E5" w:rsidP="006A03D4">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8BE6BF" w14:textId="77777777" w:rsidR="002862E5" w:rsidRDefault="002862E5" w:rsidP="006A03D4">
      <w:pPr>
        <w:spacing w:before="0" w:after="0" w:line="240" w:lineRule="auto"/>
      </w:pPr>
      <w:r>
        <w:separator/>
      </w:r>
    </w:p>
  </w:footnote>
  <w:footnote w:type="continuationSeparator" w:id="0">
    <w:p w14:paraId="20D3787A" w14:textId="77777777" w:rsidR="002862E5" w:rsidRDefault="002862E5" w:rsidP="006A03D4">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8829BC"/>
    <w:multiLevelType w:val="hybridMultilevel"/>
    <w:tmpl w:val="F20A1234"/>
    <w:lvl w:ilvl="0" w:tplc="2FDC9050">
      <w:start w:val="3"/>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77222F7"/>
    <w:multiLevelType w:val="hybridMultilevel"/>
    <w:tmpl w:val="2C08B7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40452410">
    <w:abstractNumId w:val="1"/>
  </w:num>
  <w:num w:numId="2" w16cid:durableId="7676958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0C0A"/>
    <w:rsid w:val="00000ECE"/>
    <w:rsid w:val="00000F10"/>
    <w:rsid w:val="00001472"/>
    <w:rsid w:val="00001983"/>
    <w:rsid w:val="000024F8"/>
    <w:rsid w:val="000038D9"/>
    <w:rsid w:val="0000446B"/>
    <w:rsid w:val="00005E06"/>
    <w:rsid w:val="000069B1"/>
    <w:rsid w:val="00007CAC"/>
    <w:rsid w:val="00012EB5"/>
    <w:rsid w:val="00013A75"/>
    <w:rsid w:val="00014AD0"/>
    <w:rsid w:val="00015945"/>
    <w:rsid w:val="00016CB9"/>
    <w:rsid w:val="00021838"/>
    <w:rsid w:val="000224C5"/>
    <w:rsid w:val="00022CB1"/>
    <w:rsid w:val="00023129"/>
    <w:rsid w:val="0002352E"/>
    <w:rsid w:val="000237B3"/>
    <w:rsid w:val="00023F09"/>
    <w:rsid w:val="00024A7C"/>
    <w:rsid w:val="00026753"/>
    <w:rsid w:val="0003728C"/>
    <w:rsid w:val="000375A7"/>
    <w:rsid w:val="00037FBE"/>
    <w:rsid w:val="00040989"/>
    <w:rsid w:val="00050C99"/>
    <w:rsid w:val="00053557"/>
    <w:rsid w:val="00053FE0"/>
    <w:rsid w:val="0005479F"/>
    <w:rsid w:val="000623C5"/>
    <w:rsid w:val="00062565"/>
    <w:rsid w:val="0006467D"/>
    <w:rsid w:val="00064B2B"/>
    <w:rsid w:val="00065406"/>
    <w:rsid w:val="0006640F"/>
    <w:rsid w:val="00070584"/>
    <w:rsid w:val="00071076"/>
    <w:rsid w:val="000711A2"/>
    <w:rsid w:val="0007289C"/>
    <w:rsid w:val="00075327"/>
    <w:rsid w:val="00075DB4"/>
    <w:rsid w:val="00075E8F"/>
    <w:rsid w:val="000762ED"/>
    <w:rsid w:val="00083213"/>
    <w:rsid w:val="0008490A"/>
    <w:rsid w:val="00084D35"/>
    <w:rsid w:val="0008620F"/>
    <w:rsid w:val="00086527"/>
    <w:rsid w:val="000913AE"/>
    <w:rsid w:val="00091F9E"/>
    <w:rsid w:val="00093D1E"/>
    <w:rsid w:val="00094D85"/>
    <w:rsid w:val="00095698"/>
    <w:rsid w:val="00095D2F"/>
    <w:rsid w:val="00095E50"/>
    <w:rsid w:val="0009663A"/>
    <w:rsid w:val="000976E8"/>
    <w:rsid w:val="000A12FE"/>
    <w:rsid w:val="000A36EB"/>
    <w:rsid w:val="000A39AD"/>
    <w:rsid w:val="000A5410"/>
    <w:rsid w:val="000A7A75"/>
    <w:rsid w:val="000B00F3"/>
    <w:rsid w:val="000B08DB"/>
    <w:rsid w:val="000B129D"/>
    <w:rsid w:val="000B50C0"/>
    <w:rsid w:val="000C1E77"/>
    <w:rsid w:val="000C1FFC"/>
    <w:rsid w:val="000C246B"/>
    <w:rsid w:val="000C5565"/>
    <w:rsid w:val="000C65EF"/>
    <w:rsid w:val="000C7A14"/>
    <w:rsid w:val="000C7DA1"/>
    <w:rsid w:val="000D0014"/>
    <w:rsid w:val="000D41A4"/>
    <w:rsid w:val="000D74AE"/>
    <w:rsid w:val="000E2FDD"/>
    <w:rsid w:val="000E405A"/>
    <w:rsid w:val="000F0B45"/>
    <w:rsid w:val="000F5141"/>
    <w:rsid w:val="000F6548"/>
    <w:rsid w:val="000F7851"/>
    <w:rsid w:val="000F7917"/>
    <w:rsid w:val="00100B0B"/>
    <w:rsid w:val="00101726"/>
    <w:rsid w:val="001018CA"/>
    <w:rsid w:val="0010237B"/>
    <w:rsid w:val="00105690"/>
    <w:rsid w:val="001101A0"/>
    <w:rsid w:val="001101D5"/>
    <w:rsid w:val="0011060A"/>
    <w:rsid w:val="00112188"/>
    <w:rsid w:val="0011255E"/>
    <w:rsid w:val="00116E64"/>
    <w:rsid w:val="0011785A"/>
    <w:rsid w:val="00117967"/>
    <w:rsid w:val="00121D6A"/>
    <w:rsid w:val="001241E8"/>
    <w:rsid w:val="00127203"/>
    <w:rsid w:val="00130343"/>
    <w:rsid w:val="0013132B"/>
    <w:rsid w:val="0013200B"/>
    <w:rsid w:val="00132877"/>
    <w:rsid w:val="001360C5"/>
    <w:rsid w:val="001414DB"/>
    <w:rsid w:val="0014229A"/>
    <w:rsid w:val="0014668A"/>
    <w:rsid w:val="00147B0E"/>
    <w:rsid w:val="0015089D"/>
    <w:rsid w:val="00150A76"/>
    <w:rsid w:val="00150B42"/>
    <w:rsid w:val="001515A3"/>
    <w:rsid w:val="0015200C"/>
    <w:rsid w:val="001537D4"/>
    <w:rsid w:val="00154351"/>
    <w:rsid w:val="001543D0"/>
    <w:rsid w:val="00154B5C"/>
    <w:rsid w:val="00155F52"/>
    <w:rsid w:val="00156C86"/>
    <w:rsid w:val="001572B4"/>
    <w:rsid w:val="0016071B"/>
    <w:rsid w:val="0016276D"/>
    <w:rsid w:val="001637B2"/>
    <w:rsid w:val="00163C19"/>
    <w:rsid w:val="001659D2"/>
    <w:rsid w:val="00165D9C"/>
    <w:rsid w:val="00167079"/>
    <w:rsid w:val="00167144"/>
    <w:rsid w:val="00167356"/>
    <w:rsid w:val="00170688"/>
    <w:rsid w:val="0017141E"/>
    <w:rsid w:val="001727D6"/>
    <w:rsid w:val="00180F75"/>
    <w:rsid w:val="00181BD4"/>
    <w:rsid w:val="00186BCA"/>
    <w:rsid w:val="00187C0C"/>
    <w:rsid w:val="00191DD2"/>
    <w:rsid w:val="00193688"/>
    <w:rsid w:val="0019481C"/>
    <w:rsid w:val="001A0322"/>
    <w:rsid w:val="001A1F76"/>
    <w:rsid w:val="001A54A5"/>
    <w:rsid w:val="001A6CF0"/>
    <w:rsid w:val="001C03BC"/>
    <w:rsid w:val="001C1CB6"/>
    <w:rsid w:val="001C25A4"/>
    <w:rsid w:val="001C2BD8"/>
    <w:rsid w:val="001C368D"/>
    <w:rsid w:val="001C4E76"/>
    <w:rsid w:val="001C594E"/>
    <w:rsid w:val="001D247A"/>
    <w:rsid w:val="001D2533"/>
    <w:rsid w:val="001D2D2D"/>
    <w:rsid w:val="001D303D"/>
    <w:rsid w:val="001D46A2"/>
    <w:rsid w:val="001D615D"/>
    <w:rsid w:val="001D72F9"/>
    <w:rsid w:val="001E14D9"/>
    <w:rsid w:val="001E1518"/>
    <w:rsid w:val="001E549D"/>
    <w:rsid w:val="001E6F2D"/>
    <w:rsid w:val="001F3D04"/>
    <w:rsid w:val="001F4746"/>
    <w:rsid w:val="001F4A52"/>
    <w:rsid w:val="001F50DA"/>
    <w:rsid w:val="001F5FBA"/>
    <w:rsid w:val="001F6933"/>
    <w:rsid w:val="001F75F0"/>
    <w:rsid w:val="00201A42"/>
    <w:rsid w:val="00201CC2"/>
    <w:rsid w:val="00202AB6"/>
    <w:rsid w:val="00204C15"/>
    <w:rsid w:val="00205094"/>
    <w:rsid w:val="00207453"/>
    <w:rsid w:val="002112C9"/>
    <w:rsid w:val="00211A75"/>
    <w:rsid w:val="00213B78"/>
    <w:rsid w:val="00213CE5"/>
    <w:rsid w:val="002149B2"/>
    <w:rsid w:val="002165D5"/>
    <w:rsid w:val="00223B84"/>
    <w:rsid w:val="00224A02"/>
    <w:rsid w:val="002250AF"/>
    <w:rsid w:val="00225EDF"/>
    <w:rsid w:val="00230007"/>
    <w:rsid w:val="00230319"/>
    <w:rsid w:val="0023137E"/>
    <w:rsid w:val="00231B8B"/>
    <w:rsid w:val="00231BF8"/>
    <w:rsid w:val="00232DD6"/>
    <w:rsid w:val="00233128"/>
    <w:rsid w:val="00234800"/>
    <w:rsid w:val="002358F1"/>
    <w:rsid w:val="0023736A"/>
    <w:rsid w:val="00237E67"/>
    <w:rsid w:val="00241509"/>
    <w:rsid w:val="002425D7"/>
    <w:rsid w:val="0024484B"/>
    <w:rsid w:val="00245885"/>
    <w:rsid w:val="002515BA"/>
    <w:rsid w:val="00251B54"/>
    <w:rsid w:val="00252119"/>
    <w:rsid w:val="00252792"/>
    <w:rsid w:val="00253A5B"/>
    <w:rsid w:val="00253EE5"/>
    <w:rsid w:val="0025484B"/>
    <w:rsid w:val="0025647B"/>
    <w:rsid w:val="00256BEF"/>
    <w:rsid w:val="002570A4"/>
    <w:rsid w:val="002579AF"/>
    <w:rsid w:val="002606AE"/>
    <w:rsid w:val="002615D3"/>
    <w:rsid w:val="002631F7"/>
    <w:rsid w:val="0027019A"/>
    <w:rsid w:val="00270619"/>
    <w:rsid w:val="00271AE0"/>
    <w:rsid w:val="002723AA"/>
    <w:rsid w:val="00272D91"/>
    <w:rsid w:val="00273710"/>
    <w:rsid w:val="00273D3F"/>
    <w:rsid w:val="0027688D"/>
    <w:rsid w:val="002772A3"/>
    <w:rsid w:val="002774E6"/>
    <w:rsid w:val="002818A0"/>
    <w:rsid w:val="00282DE4"/>
    <w:rsid w:val="00283540"/>
    <w:rsid w:val="00285173"/>
    <w:rsid w:val="002862E5"/>
    <w:rsid w:val="00286D77"/>
    <w:rsid w:val="00287449"/>
    <w:rsid w:val="00287EF7"/>
    <w:rsid w:val="00291B65"/>
    <w:rsid w:val="002926BF"/>
    <w:rsid w:val="00292FEF"/>
    <w:rsid w:val="00293678"/>
    <w:rsid w:val="002937A3"/>
    <w:rsid w:val="00293FAD"/>
    <w:rsid w:val="00294703"/>
    <w:rsid w:val="002A3A4D"/>
    <w:rsid w:val="002A3ACA"/>
    <w:rsid w:val="002A5088"/>
    <w:rsid w:val="002A54D0"/>
    <w:rsid w:val="002A5BA0"/>
    <w:rsid w:val="002B1996"/>
    <w:rsid w:val="002B1E42"/>
    <w:rsid w:val="002B1F5C"/>
    <w:rsid w:val="002B485A"/>
    <w:rsid w:val="002C1F51"/>
    <w:rsid w:val="002C57A0"/>
    <w:rsid w:val="002D21E1"/>
    <w:rsid w:val="002D43A3"/>
    <w:rsid w:val="002D5ED9"/>
    <w:rsid w:val="002D6B62"/>
    <w:rsid w:val="002D6CC1"/>
    <w:rsid w:val="002E220A"/>
    <w:rsid w:val="002E583C"/>
    <w:rsid w:val="002E64C4"/>
    <w:rsid w:val="002F0780"/>
    <w:rsid w:val="002F4482"/>
    <w:rsid w:val="002F7D30"/>
    <w:rsid w:val="00301411"/>
    <w:rsid w:val="00301E4C"/>
    <w:rsid w:val="00302B35"/>
    <w:rsid w:val="00304FE6"/>
    <w:rsid w:val="00305C6F"/>
    <w:rsid w:val="00306FD2"/>
    <w:rsid w:val="00307165"/>
    <w:rsid w:val="003106A0"/>
    <w:rsid w:val="00310D18"/>
    <w:rsid w:val="00310EE6"/>
    <w:rsid w:val="00310FF3"/>
    <w:rsid w:val="00312BDF"/>
    <w:rsid w:val="0031796B"/>
    <w:rsid w:val="003207F9"/>
    <w:rsid w:val="0032254E"/>
    <w:rsid w:val="00322B5B"/>
    <w:rsid w:val="0032378E"/>
    <w:rsid w:val="00325113"/>
    <w:rsid w:val="003269C8"/>
    <w:rsid w:val="00330B9D"/>
    <w:rsid w:val="00330FE9"/>
    <w:rsid w:val="0033132A"/>
    <w:rsid w:val="0033133F"/>
    <w:rsid w:val="00333189"/>
    <w:rsid w:val="0033417B"/>
    <w:rsid w:val="00334A9C"/>
    <w:rsid w:val="003372C7"/>
    <w:rsid w:val="00342669"/>
    <w:rsid w:val="00342C82"/>
    <w:rsid w:val="00344CFB"/>
    <w:rsid w:val="00344F68"/>
    <w:rsid w:val="00346155"/>
    <w:rsid w:val="0034711F"/>
    <w:rsid w:val="00347DDD"/>
    <w:rsid w:val="003508F7"/>
    <w:rsid w:val="00351B71"/>
    <w:rsid w:val="00353260"/>
    <w:rsid w:val="003537AB"/>
    <w:rsid w:val="003551D7"/>
    <w:rsid w:val="003602B2"/>
    <w:rsid w:val="00361A89"/>
    <w:rsid w:val="00361B46"/>
    <w:rsid w:val="003625CB"/>
    <w:rsid w:val="0036346D"/>
    <w:rsid w:val="00363EF2"/>
    <w:rsid w:val="00364AD1"/>
    <w:rsid w:val="00365748"/>
    <w:rsid w:val="0036594B"/>
    <w:rsid w:val="00374A07"/>
    <w:rsid w:val="00375220"/>
    <w:rsid w:val="003813D7"/>
    <w:rsid w:val="003821E6"/>
    <w:rsid w:val="00385A8A"/>
    <w:rsid w:val="00385AB9"/>
    <w:rsid w:val="00387332"/>
    <w:rsid w:val="00387D76"/>
    <w:rsid w:val="00396251"/>
    <w:rsid w:val="003A029E"/>
    <w:rsid w:val="003A0F6B"/>
    <w:rsid w:val="003A577A"/>
    <w:rsid w:val="003A5961"/>
    <w:rsid w:val="003A5AE3"/>
    <w:rsid w:val="003A6789"/>
    <w:rsid w:val="003A7F31"/>
    <w:rsid w:val="003B06BB"/>
    <w:rsid w:val="003B18B6"/>
    <w:rsid w:val="003B4FEA"/>
    <w:rsid w:val="003B57D9"/>
    <w:rsid w:val="003B6491"/>
    <w:rsid w:val="003C2670"/>
    <w:rsid w:val="003C3CD0"/>
    <w:rsid w:val="003C46BB"/>
    <w:rsid w:val="003C549F"/>
    <w:rsid w:val="003C70C5"/>
    <w:rsid w:val="003D2048"/>
    <w:rsid w:val="003D5361"/>
    <w:rsid w:val="003E039A"/>
    <w:rsid w:val="003E0CAF"/>
    <w:rsid w:val="003E1596"/>
    <w:rsid w:val="003E3FA0"/>
    <w:rsid w:val="003E51D6"/>
    <w:rsid w:val="003E69B3"/>
    <w:rsid w:val="003E6B9F"/>
    <w:rsid w:val="003F0791"/>
    <w:rsid w:val="003F13AE"/>
    <w:rsid w:val="003F35CC"/>
    <w:rsid w:val="003F35F4"/>
    <w:rsid w:val="003F41F7"/>
    <w:rsid w:val="003F5BAD"/>
    <w:rsid w:val="003F5E43"/>
    <w:rsid w:val="003F5F77"/>
    <w:rsid w:val="00400322"/>
    <w:rsid w:val="00400FD2"/>
    <w:rsid w:val="0040154B"/>
    <w:rsid w:val="00401790"/>
    <w:rsid w:val="004121E1"/>
    <w:rsid w:val="00412D5B"/>
    <w:rsid w:val="0041526F"/>
    <w:rsid w:val="00415CBC"/>
    <w:rsid w:val="00416F0B"/>
    <w:rsid w:val="00420F26"/>
    <w:rsid w:val="00421789"/>
    <w:rsid w:val="00425556"/>
    <w:rsid w:val="004257FA"/>
    <w:rsid w:val="00426D1D"/>
    <w:rsid w:val="004273A5"/>
    <w:rsid w:val="00427407"/>
    <w:rsid w:val="00430163"/>
    <w:rsid w:val="0043198D"/>
    <w:rsid w:val="00433CD9"/>
    <w:rsid w:val="00434703"/>
    <w:rsid w:val="00436215"/>
    <w:rsid w:val="00437BA7"/>
    <w:rsid w:val="004404A9"/>
    <w:rsid w:val="0044194D"/>
    <w:rsid w:val="00442CBA"/>
    <w:rsid w:val="004434B8"/>
    <w:rsid w:val="00446E7D"/>
    <w:rsid w:val="00450A52"/>
    <w:rsid w:val="00450C05"/>
    <w:rsid w:val="00452773"/>
    <w:rsid w:val="004533B8"/>
    <w:rsid w:val="004535A9"/>
    <w:rsid w:val="00453B24"/>
    <w:rsid w:val="00455FD8"/>
    <w:rsid w:val="00460F7B"/>
    <w:rsid w:val="00461457"/>
    <w:rsid w:val="004625F5"/>
    <w:rsid w:val="004654B9"/>
    <w:rsid w:val="00466AA9"/>
    <w:rsid w:val="00466DF9"/>
    <w:rsid w:val="00467B63"/>
    <w:rsid w:val="004726D6"/>
    <w:rsid w:val="00473620"/>
    <w:rsid w:val="0047585B"/>
    <w:rsid w:val="00477B2D"/>
    <w:rsid w:val="00482696"/>
    <w:rsid w:val="00482A68"/>
    <w:rsid w:val="00485E4A"/>
    <w:rsid w:val="0048620A"/>
    <w:rsid w:val="004878B7"/>
    <w:rsid w:val="0049073F"/>
    <w:rsid w:val="00491E59"/>
    <w:rsid w:val="00492F33"/>
    <w:rsid w:val="004A149F"/>
    <w:rsid w:val="004A346C"/>
    <w:rsid w:val="004A37EE"/>
    <w:rsid w:val="004A3C60"/>
    <w:rsid w:val="004A7A73"/>
    <w:rsid w:val="004B2341"/>
    <w:rsid w:val="004B417F"/>
    <w:rsid w:val="004B4DE5"/>
    <w:rsid w:val="004B51E6"/>
    <w:rsid w:val="004C2313"/>
    <w:rsid w:val="004C2914"/>
    <w:rsid w:val="004C2F8D"/>
    <w:rsid w:val="004C32CF"/>
    <w:rsid w:val="004C35C2"/>
    <w:rsid w:val="004C523C"/>
    <w:rsid w:val="004C5CF1"/>
    <w:rsid w:val="004C5E1A"/>
    <w:rsid w:val="004C6997"/>
    <w:rsid w:val="004E1768"/>
    <w:rsid w:val="004E1799"/>
    <w:rsid w:val="004E4656"/>
    <w:rsid w:val="004E4798"/>
    <w:rsid w:val="004E541F"/>
    <w:rsid w:val="004F0D6E"/>
    <w:rsid w:val="004F1E42"/>
    <w:rsid w:val="004F30C8"/>
    <w:rsid w:val="004F4867"/>
    <w:rsid w:val="0050267C"/>
    <w:rsid w:val="00503F7C"/>
    <w:rsid w:val="00505712"/>
    <w:rsid w:val="005112AC"/>
    <w:rsid w:val="0051243B"/>
    <w:rsid w:val="0051410F"/>
    <w:rsid w:val="00514CC0"/>
    <w:rsid w:val="00514F01"/>
    <w:rsid w:val="005151A7"/>
    <w:rsid w:val="005160C9"/>
    <w:rsid w:val="00520B68"/>
    <w:rsid w:val="00524000"/>
    <w:rsid w:val="005275F3"/>
    <w:rsid w:val="0052796D"/>
    <w:rsid w:val="00527C19"/>
    <w:rsid w:val="00531A62"/>
    <w:rsid w:val="005326C9"/>
    <w:rsid w:val="00532C4D"/>
    <w:rsid w:val="005335D0"/>
    <w:rsid w:val="00536DCA"/>
    <w:rsid w:val="005432F5"/>
    <w:rsid w:val="00543F84"/>
    <w:rsid w:val="00544A3B"/>
    <w:rsid w:val="00544AAF"/>
    <w:rsid w:val="0054595A"/>
    <w:rsid w:val="005479B8"/>
    <w:rsid w:val="00550405"/>
    <w:rsid w:val="00550D67"/>
    <w:rsid w:val="0055365B"/>
    <w:rsid w:val="005542FB"/>
    <w:rsid w:val="005562B7"/>
    <w:rsid w:val="0055725A"/>
    <w:rsid w:val="005575F5"/>
    <w:rsid w:val="00557810"/>
    <w:rsid w:val="00560644"/>
    <w:rsid w:val="00560B79"/>
    <w:rsid w:val="0056611D"/>
    <w:rsid w:val="00566391"/>
    <w:rsid w:val="00571866"/>
    <w:rsid w:val="00572896"/>
    <w:rsid w:val="00572F64"/>
    <w:rsid w:val="005731DA"/>
    <w:rsid w:val="0057373B"/>
    <w:rsid w:val="00577F40"/>
    <w:rsid w:val="00581D4E"/>
    <w:rsid w:val="00582EFF"/>
    <w:rsid w:val="0059098F"/>
    <w:rsid w:val="00591E90"/>
    <w:rsid w:val="00592340"/>
    <w:rsid w:val="00594731"/>
    <w:rsid w:val="00595C96"/>
    <w:rsid w:val="00597972"/>
    <w:rsid w:val="005A02BF"/>
    <w:rsid w:val="005A07EE"/>
    <w:rsid w:val="005A10A2"/>
    <w:rsid w:val="005A246D"/>
    <w:rsid w:val="005A3362"/>
    <w:rsid w:val="005A4478"/>
    <w:rsid w:val="005A47EE"/>
    <w:rsid w:val="005B4A52"/>
    <w:rsid w:val="005B4B9F"/>
    <w:rsid w:val="005C498B"/>
    <w:rsid w:val="005C6082"/>
    <w:rsid w:val="005C7308"/>
    <w:rsid w:val="005C7FBD"/>
    <w:rsid w:val="005D3F67"/>
    <w:rsid w:val="005D476F"/>
    <w:rsid w:val="005D4B7A"/>
    <w:rsid w:val="005D5BF1"/>
    <w:rsid w:val="005E082F"/>
    <w:rsid w:val="005E0C29"/>
    <w:rsid w:val="005E165D"/>
    <w:rsid w:val="005E1CFC"/>
    <w:rsid w:val="005E2C20"/>
    <w:rsid w:val="005E31C9"/>
    <w:rsid w:val="005E31D1"/>
    <w:rsid w:val="005E3480"/>
    <w:rsid w:val="005E403C"/>
    <w:rsid w:val="005E4480"/>
    <w:rsid w:val="005E51C6"/>
    <w:rsid w:val="005E54E5"/>
    <w:rsid w:val="005E5BB2"/>
    <w:rsid w:val="005E71DF"/>
    <w:rsid w:val="005F00F7"/>
    <w:rsid w:val="005F3357"/>
    <w:rsid w:val="005F4D2C"/>
    <w:rsid w:val="005F587F"/>
    <w:rsid w:val="005F7696"/>
    <w:rsid w:val="00600451"/>
    <w:rsid w:val="00601439"/>
    <w:rsid w:val="006026B7"/>
    <w:rsid w:val="00602E76"/>
    <w:rsid w:val="0060560A"/>
    <w:rsid w:val="00605B12"/>
    <w:rsid w:val="00605B18"/>
    <w:rsid w:val="0060636A"/>
    <w:rsid w:val="006078D8"/>
    <w:rsid w:val="00607AAC"/>
    <w:rsid w:val="00610042"/>
    <w:rsid w:val="00610103"/>
    <w:rsid w:val="00610D72"/>
    <w:rsid w:val="00614E56"/>
    <w:rsid w:val="00614FC1"/>
    <w:rsid w:val="00617E8C"/>
    <w:rsid w:val="00625D5F"/>
    <w:rsid w:val="0062601E"/>
    <w:rsid w:val="00626C8A"/>
    <w:rsid w:val="00626D89"/>
    <w:rsid w:val="006301B5"/>
    <w:rsid w:val="00631141"/>
    <w:rsid w:val="00631399"/>
    <w:rsid w:val="006322BC"/>
    <w:rsid w:val="00632BD4"/>
    <w:rsid w:val="0063359A"/>
    <w:rsid w:val="006338B3"/>
    <w:rsid w:val="006342EE"/>
    <w:rsid w:val="00636076"/>
    <w:rsid w:val="006363E0"/>
    <w:rsid w:val="006404DC"/>
    <w:rsid w:val="006412E3"/>
    <w:rsid w:val="0064198B"/>
    <w:rsid w:val="00642E25"/>
    <w:rsid w:val="00645378"/>
    <w:rsid w:val="00647018"/>
    <w:rsid w:val="00647135"/>
    <w:rsid w:val="00647324"/>
    <w:rsid w:val="00651C6C"/>
    <w:rsid w:val="00654E5C"/>
    <w:rsid w:val="006560DA"/>
    <w:rsid w:val="006609D6"/>
    <w:rsid w:val="00660FB5"/>
    <w:rsid w:val="00663CA8"/>
    <w:rsid w:val="00665329"/>
    <w:rsid w:val="006751EC"/>
    <w:rsid w:val="00676D3D"/>
    <w:rsid w:val="00676E4F"/>
    <w:rsid w:val="00682418"/>
    <w:rsid w:val="00684470"/>
    <w:rsid w:val="00685771"/>
    <w:rsid w:val="00687420"/>
    <w:rsid w:val="00693367"/>
    <w:rsid w:val="00693DB3"/>
    <w:rsid w:val="00694771"/>
    <w:rsid w:val="00695142"/>
    <w:rsid w:val="006A03D4"/>
    <w:rsid w:val="006A0FFF"/>
    <w:rsid w:val="006A48AD"/>
    <w:rsid w:val="006A57EC"/>
    <w:rsid w:val="006A59C2"/>
    <w:rsid w:val="006A5F20"/>
    <w:rsid w:val="006A6F7E"/>
    <w:rsid w:val="006A7060"/>
    <w:rsid w:val="006B49CE"/>
    <w:rsid w:val="006B5AAF"/>
    <w:rsid w:val="006C1013"/>
    <w:rsid w:val="006C1E50"/>
    <w:rsid w:val="006C2B3A"/>
    <w:rsid w:val="006C3C68"/>
    <w:rsid w:val="006C5609"/>
    <w:rsid w:val="006C7510"/>
    <w:rsid w:val="006C7780"/>
    <w:rsid w:val="006D002D"/>
    <w:rsid w:val="006D022C"/>
    <w:rsid w:val="006D0AFD"/>
    <w:rsid w:val="006D51DE"/>
    <w:rsid w:val="006D5B00"/>
    <w:rsid w:val="006D793C"/>
    <w:rsid w:val="006E0219"/>
    <w:rsid w:val="006E0837"/>
    <w:rsid w:val="006E1739"/>
    <w:rsid w:val="006E2482"/>
    <w:rsid w:val="006E2F53"/>
    <w:rsid w:val="006E321B"/>
    <w:rsid w:val="006E539E"/>
    <w:rsid w:val="006E75A4"/>
    <w:rsid w:val="006F01F0"/>
    <w:rsid w:val="006F28DD"/>
    <w:rsid w:val="006F40F4"/>
    <w:rsid w:val="006F53EC"/>
    <w:rsid w:val="006F5B34"/>
    <w:rsid w:val="006F6E07"/>
    <w:rsid w:val="007021A0"/>
    <w:rsid w:val="0070370B"/>
    <w:rsid w:val="007064B4"/>
    <w:rsid w:val="00711980"/>
    <w:rsid w:val="007134AE"/>
    <w:rsid w:val="0071469D"/>
    <w:rsid w:val="00716A8C"/>
    <w:rsid w:val="007207C1"/>
    <w:rsid w:val="00720CF9"/>
    <w:rsid w:val="007218EC"/>
    <w:rsid w:val="00721EE7"/>
    <w:rsid w:val="00723970"/>
    <w:rsid w:val="00724317"/>
    <w:rsid w:val="00724C40"/>
    <w:rsid w:val="00727E5B"/>
    <w:rsid w:val="007315A0"/>
    <w:rsid w:val="00731B3B"/>
    <w:rsid w:val="00732088"/>
    <w:rsid w:val="00732E1C"/>
    <w:rsid w:val="007346DF"/>
    <w:rsid w:val="00735F26"/>
    <w:rsid w:val="00740C0A"/>
    <w:rsid w:val="0074130C"/>
    <w:rsid w:val="00741C72"/>
    <w:rsid w:val="0074401B"/>
    <w:rsid w:val="00744D2E"/>
    <w:rsid w:val="00747A6D"/>
    <w:rsid w:val="00751035"/>
    <w:rsid w:val="00754C09"/>
    <w:rsid w:val="007555C6"/>
    <w:rsid w:val="00756680"/>
    <w:rsid w:val="00757D68"/>
    <w:rsid w:val="007639AC"/>
    <w:rsid w:val="007642D9"/>
    <w:rsid w:val="00772EC8"/>
    <w:rsid w:val="00773B18"/>
    <w:rsid w:val="00774208"/>
    <w:rsid w:val="0077554A"/>
    <w:rsid w:val="007759B3"/>
    <w:rsid w:val="00776687"/>
    <w:rsid w:val="00781F80"/>
    <w:rsid w:val="007836D6"/>
    <w:rsid w:val="00785130"/>
    <w:rsid w:val="007851E2"/>
    <w:rsid w:val="007869D4"/>
    <w:rsid w:val="00787F44"/>
    <w:rsid w:val="00791176"/>
    <w:rsid w:val="007950E6"/>
    <w:rsid w:val="007970D8"/>
    <w:rsid w:val="00797A60"/>
    <w:rsid w:val="00797BDF"/>
    <w:rsid w:val="007A09D2"/>
    <w:rsid w:val="007A0A40"/>
    <w:rsid w:val="007B191A"/>
    <w:rsid w:val="007B346C"/>
    <w:rsid w:val="007C091F"/>
    <w:rsid w:val="007C39BB"/>
    <w:rsid w:val="007C45E7"/>
    <w:rsid w:val="007C48C6"/>
    <w:rsid w:val="007C50EF"/>
    <w:rsid w:val="007C64E8"/>
    <w:rsid w:val="007D2146"/>
    <w:rsid w:val="007D2F5B"/>
    <w:rsid w:val="007D7678"/>
    <w:rsid w:val="007E003B"/>
    <w:rsid w:val="007E0963"/>
    <w:rsid w:val="007E639A"/>
    <w:rsid w:val="007F305C"/>
    <w:rsid w:val="007F48ED"/>
    <w:rsid w:val="007F500D"/>
    <w:rsid w:val="00802932"/>
    <w:rsid w:val="00804A30"/>
    <w:rsid w:val="00805E23"/>
    <w:rsid w:val="00807BF2"/>
    <w:rsid w:val="00814DBD"/>
    <w:rsid w:val="0081533E"/>
    <w:rsid w:val="00815B92"/>
    <w:rsid w:val="00816321"/>
    <w:rsid w:val="008176B7"/>
    <w:rsid w:val="008178CC"/>
    <w:rsid w:val="00817FE2"/>
    <w:rsid w:val="00824FF0"/>
    <w:rsid w:val="00827645"/>
    <w:rsid w:val="00830BB8"/>
    <w:rsid w:val="00833CA6"/>
    <w:rsid w:val="00835D3F"/>
    <w:rsid w:val="0083781B"/>
    <w:rsid w:val="00837C18"/>
    <w:rsid w:val="00841097"/>
    <w:rsid w:val="008425A8"/>
    <w:rsid w:val="0084362C"/>
    <w:rsid w:val="00844129"/>
    <w:rsid w:val="0084585A"/>
    <w:rsid w:val="00846257"/>
    <w:rsid w:val="0084741B"/>
    <w:rsid w:val="00852C92"/>
    <w:rsid w:val="008535FB"/>
    <w:rsid w:val="0085452A"/>
    <w:rsid w:val="00855757"/>
    <w:rsid w:val="008558B5"/>
    <w:rsid w:val="00863193"/>
    <w:rsid w:val="00864881"/>
    <w:rsid w:val="0086707D"/>
    <w:rsid w:val="00870934"/>
    <w:rsid w:val="00873A3A"/>
    <w:rsid w:val="008743DB"/>
    <w:rsid w:val="008747CF"/>
    <w:rsid w:val="008767C3"/>
    <w:rsid w:val="008773D3"/>
    <w:rsid w:val="00881553"/>
    <w:rsid w:val="008826AE"/>
    <w:rsid w:val="008827DC"/>
    <w:rsid w:val="00882A0B"/>
    <w:rsid w:val="0088334F"/>
    <w:rsid w:val="008835B5"/>
    <w:rsid w:val="00883763"/>
    <w:rsid w:val="0089033D"/>
    <w:rsid w:val="008926FC"/>
    <w:rsid w:val="00897A48"/>
    <w:rsid w:val="008A1847"/>
    <w:rsid w:val="008A43B7"/>
    <w:rsid w:val="008A45B9"/>
    <w:rsid w:val="008A6619"/>
    <w:rsid w:val="008B1D96"/>
    <w:rsid w:val="008B3A50"/>
    <w:rsid w:val="008B575C"/>
    <w:rsid w:val="008B6693"/>
    <w:rsid w:val="008C023D"/>
    <w:rsid w:val="008C3977"/>
    <w:rsid w:val="008C49D1"/>
    <w:rsid w:val="008C62E2"/>
    <w:rsid w:val="008D003C"/>
    <w:rsid w:val="008D057A"/>
    <w:rsid w:val="008D273E"/>
    <w:rsid w:val="008D4A97"/>
    <w:rsid w:val="008D53AC"/>
    <w:rsid w:val="008E1525"/>
    <w:rsid w:val="008E1C20"/>
    <w:rsid w:val="008E38F0"/>
    <w:rsid w:val="008E39E9"/>
    <w:rsid w:val="008E3B93"/>
    <w:rsid w:val="008E6F1F"/>
    <w:rsid w:val="008F02CA"/>
    <w:rsid w:val="008F04F2"/>
    <w:rsid w:val="008F11F9"/>
    <w:rsid w:val="008F1638"/>
    <w:rsid w:val="008F40A5"/>
    <w:rsid w:val="008F585D"/>
    <w:rsid w:val="009000EA"/>
    <w:rsid w:val="00900CFE"/>
    <w:rsid w:val="00901EF5"/>
    <w:rsid w:val="009027B1"/>
    <w:rsid w:val="0090369C"/>
    <w:rsid w:val="009046A2"/>
    <w:rsid w:val="0090798F"/>
    <w:rsid w:val="00911D2F"/>
    <w:rsid w:val="00911D8C"/>
    <w:rsid w:val="00913036"/>
    <w:rsid w:val="0091383C"/>
    <w:rsid w:val="00913E93"/>
    <w:rsid w:val="00920AF9"/>
    <w:rsid w:val="009213E6"/>
    <w:rsid w:val="009215A7"/>
    <w:rsid w:val="0092180D"/>
    <w:rsid w:val="00922609"/>
    <w:rsid w:val="00922BD4"/>
    <w:rsid w:val="00924E64"/>
    <w:rsid w:val="00926305"/>
    <w:rsid w:val="009269EE"/>
    <w:rsid w:val="009274EB"/>
    <w:rsid w:val="00927970"/>
    <w:rsid w:val="00930297"/>
    <w:rsid w:val="009304EA"/>
    <w:rsid w:val="00931D04"/>
    <w:rsid w:val="00934A5E"/>
    <w:rsid w:val="00934A86"/>
    <w:rsid w:val="00934D10"/>
    <w:rsid w:val="0093558D"/>
    <w:rsid w:val="00940D2B"/>
    <w:rsid w:val="0094100E"/>
    <w:rsid w:val="00943D46"/>
    <w:rsid w:val="00945DF2"/>
    <w:rsid w:val="009506AC"/>
    <w:rsid w:val="00950744"/>
    <w:rsid w:val="00950C1C"/>
    <w:rsid w:val="00954125"/>
    <w:rsid w:val="009574B1"/>
    <w:rsid w:val="0096029D"/>
    <w:rsid w:val="00962148"/>
    <w:rsid w:val="009629F9"/>
    <w:rsid w:val="009638AB"/>
    <w:rsid w:val="0096552B"/>
    <w:rsid w:val="009677A0"/>
    <w:rsid w:val="00967FDB"/>
    <w:rsid w:val="00970EEB"/>
    <w:rsid w:val="009736A3"/>
    <w:rsid w:val="00973DB2"/>
    <w:rsid w:val="00974E84"/>
    <w:rsid w:val="0097557E"/>
    <w:rsid w:val="009768FA"/>
    <w:rsid w:val="009771BE"/>
    <w:rsid w:val="00980351"/>
    <w:rsid w:val="009809E3"/>
    <w:rsid w:val="009811CB"/>
    <w:rsid w:val="009817F4"/>
    <w:rsid w:val="009819E9"/>
    <w:rsid w:val="00982232"/>
    <w:rsid w:val="009906D4"/>
    <w:rsid w:val="0099289B"/>
    <w:rsid w:val="00992AB1"/>
    <w:rsid w:val="00995546"/>
    <w:rsid w:val="00996764"/>
    <w:rsid w:val="009A07F3"/>
    <w:rsid w:val="009A18C5"/>
    <w:rsid w:val="009A2B98"/>
    <w:rsid w:val="009A5AB6"/>
    <w:rsid w:val="009A7F41"/>
    <w:rsid w:val="009B1395"/>
    <w:rsid w:val="009B3899"/>
    <w:rsid w:val="009B39BB"/>
    <w:rsid w:val="009B4B7A"/>
    <w:rsid w:val="009B6893"/>
    <w:rsid w:val="009B6F67"/>
    <w:rsid w:val="009B76D2"/>
    <w:rsid w:val="009C001D"/>
    <w:rsid w:val="009C558C"/>
    <w:rsid w:val="009C6529"/>
    <w:rsid w:val="009C7EF4"/>
    <w:rsid w:val="009D64CC"/>
    <w:rsid w:val="009E2CD7"/>
    <w:rsid w:val="009E41C7"/>
    <w:rsid w:val="009E4A97"/>
    <w:rsid w:val="009E618A"/>
    <w:rsid w:val="009E6373"/>
    <w:rsid w:val="009E7117"/>
    <w:rsid w:val="009F054D"/>
    <w:rsid w:val="009F1420"/>
    <w:rsid w:val="009F2A40"/>
    <w:rsid w:val="009F50D7"/>
    <w:rsid w:val="009F6B55"/>
    <w:rsid w:val="009F72FE"/>
    <w:rsid w:val="00A00734"/>
    <w:rsid w:val="00A01C7F"/>
    <w:rsid w:val="00A02F2D"/>
    <w:rsid w:val="00A03CA1"/>
    <w:rsid w:val="00A10A89"/>
    <w:rsid w:val="00A10AFB"/>
    <w:rsid w:val="00A16E24"/>
    <w:rsid w:val="00A179AC"/>
    <w:rsid w:val="00A212D8"/>
    <w:rsid w:val="00A21CFD"/>
    <w:rsid w:val="00A246A8"/>
    <w:rsid w:val="00A30570"/>
    <w:rsid w:val="00A308A9"/>
    <w:rsid w:val="00A309B6"/>
    <w:rsid w:val="00A31D90"/>
    <w:rsid w:val="00A407C1"/>
    <w:rsid w:val="00A40AA1"/>
    <w:rsid w:val="00A40FC8"/>
    <w:rsid w:val="00A431F0"/>
    <w:rsid w:val="00A4580E"/>
    <w:rsid w:val="00A471D7"/>
    <w:rsid w:val="00A508B9"/>
    <w:rsid w:val="00A53725"/>
    <w:rsid w:val="00A56207"/>
    <w:rsid w:val="00A57650"/>
    <w:rsid w:val="00A60A7F"/>
    <w:rsid w:val="00A61B01"/>
    <w:rsid w:val="00A61BD8"/>
    <w:rsid w:val="00A630CD"/>
    <w:rsid w:val="00A631AF"/>
    <w:rsid w:val="00A6466B"/>
    <w:rsid w:val="00A6524C"/>
    <w:rsid w:val="00A67B82"/>
    <w:rsid w:val="00A71BD4"/>
    <w:rsid w:val="00A71CF6"/>
    <w:rsid w:val="00A7468F"/>
    <w:rsid w:val="00A75DE9"/>
    <w:rsid w:val="00A8101E"/>
    <w:rsid w:val="00A81A86"/>
    <w:rsid w:val="00A81C48"/>
    <w:rsid w:val="00A83200"/>
    <w:rsid w:val="00A83CAF"/>
    <w:rsid w:val="00A8597A"/>
    <w:rsid w:val="00A906FA"/>
    <w:rsid w:val="00A944B3"/>
    <w:rsid w:val="00A946F5"/>
    <w:rsid w:val="00A94BA0"/>
    <w:rsid w:val="00A96272"/>
    <w:rsid w:val="00AA0E4C"/>
    <w:rsid w:val="00AA1794"/>
    <w:rsid w:val="00AA2583"/>
    <w:rsid w:val="00AA304E"/>
    <w:rsid w:val="00AA5275"/>
    <w:rsid w:val="00AA7C50"/>
    <w:rsid w:val="00AB2D0A"/>
    <w:rsid w:val="00AB3611"/>
    <w:rsid w:val="00AB3E3C"/>
    <w:rsid w:val="00AB439B"/>
    <w:rsid w:val="00AB7237"/>
    <w:rsid w:val="00AC06CA"/>
    <w:rsid w:val="00AC0D24"/>
    <w:rsid w:val="00AC2254"/>
    <w:rsid w:val="00AC26DE"/>
    <w:rsid w:val="00AC7B26"/>
    <w:rsid w:val="00AD02A9"/>
    <w:rsid w:val="00AD0D3A"/>
    <w:rsid w:val="00AD0EDF"/>
    <w:rsid w:val="00AD157B"/>
    <w:rsid w:val="00AD16FE"/>
    <w:rsid w:val="00AD1BCE"/>
    <w:rsid w:val="00AD2C3D"/>
    <w:rsid w:val="00AD3535"/>
    <w:rsid w:val="00AD54BA"/>
    <w:rsid w:val="00AD5549"/>
    <w:rsid w:val="00AD6C0A"/>
    <w:rsid w:val="00AD6F1B"/>
    <w:rsid w:val="00AD7AA6"/>
    <w:rsid w:val="00AE6F27"/>
    <w:rsid w:val="00AE74A2"/>
    <w:rsid w:val="00AF0CC4"/>
    <w:rsid w:val="00AF0D4F"/>
    <w:rsid w:val="00AF0FF8"/>
    <w:rsid w:val="00AF46A8"/>
    <w:rsid w:val="00AF57F8"/>
    <w:rsid w:val="00AF668B"/>
    <w:rsid w:val="00AF72A2"/>
    <w:rsid w:val="00AF7951"/>
    <w:rsid w:val="00AF7E02"/>
    <w:rsid w:val="00B01544"/>
    <w:rsid w:val="00B01D3A"/>
    <w:rsid w:val="00B037EF"/>
    <w:rsid w:val="00B05878"/>
    <w:rsid w:val="00B0655B"/>
    <w:rsid w:val="00B1048E"/>
    <w:rsid w:val="00B11780"/>
    <w:rsid w:val="00B12475"/>
    <w:rsid w:val="00B12FB0"/>
    <w:rsid w:val="00B13694"/>
    <w:rsid w:val="00B14E31"/>
    <w:rsid w:val="00B15B79"/>
    <w:rsid w:val="00B21FBE"/>
    <w:rsid w:val="00B24A51"/>
    <w:rsid w:val="00B261A8"/>
    <w:rsid w:val="00B26A63"/>
    <w:rsid w:val="00B271E3"/>
    <w:rsid w:val="00B27F45"/>
    <w:rsid w:val="00B317DE"/>
    <w:rsid w:val="00B339C4"/>
    <w:rsid w:val="00B34925"/>
    <w:rsid w:val="00B34BBE"/>
    <w:rsid w:val="00B35CD1"/>
    <w:rsid w:val="00B37137"/>
    <w:rsid w:val="00B377EA"/>
    <w:rsid w:val="00B37FD7"/>
    <w:rsid w:val="00B41FF0"/>
    <w:rsid w:val="00B420F7"/>
    <w:rsid w:val="00B44197"/>
    <w:rsid w:val="00B44D8E"/>
    <w:rsid w:val="00B45164"/>
    <w:rsid w:val="00B46889"/>
    <w:rsid w:val="00B47576"/>
    <w:rsid w:val="00B509D6"/>
    <w:rsid w:val="00B51535"/>
    <w:rsid w:val="00B52742"/>
    <w:rsid w:val="00B54B84"/>
    <w:rsid w:val="00B56588"/>
    <w:rsid w:val="00B5751A"/>
    <w:rsid w:val="00B60D17"/>
    <w:rsid w:val="00B668B9"/>
    <w:rsid w:val="00B714CE"/>
    <w:rsid w:val="00B72B85"/>
    <w:rsid w:val="00B74778"/>
    <w:rsid w:val="00B75CA5"/>
    <w:rsid w:val="00B76D8F"/>
    <w:rsid w:val="00B81BD7"/>
    <w:rsid w:val="00B83C2D"/>
    <w:rsid w:val="00B84414"/>
    <w:rsid w:val="00B85439"/>
    <w:rsid w:val="00B9001B"/>
    <w:rsid w:val="00B91010"/>
    <w:rsid w:val="00B93799"/>
    <w:rsid w:val="00B9453B"/>
    <w:rsid w:val="00B94D42"/>
    <w:rsid w:val="00B97D58"/>
    <w:rsid w:val="00BA1514"/>
    <w:rsid w:val="00BA197F"/>
    <w:rsid w:val="00BA2FC9"/>
    <w:rsid w:val="00BA3044"/>
    <w:rsid w:val="00BA4114"/>
    <w:rsid w:val="00BA4D91"/>
    <w:rsid w:val="00BA5220"/>
    <w:rsid w:val="00BB0E7A"/>
    <w:rsid w:val="00BB0FCE"/>
    <w:rsid w:val="00BB2DF4"/>
    <w:rsid w:val="00BB35EC"/>
    <w:rsid w:val="00BB3B92"/>
    <w:rsid w:val="00BB41B6"/>
    <w:rsid w:val="00BC2C38"/>
    <w:rsid w:val="00BC4EE4"/>
    <w:rsid w:val="00BD086E"/>
    <w:rsid w:val="00BD219B"/>
    <w:rsid w:val="00BD3848"/>
    <w:rsid w:val="00BD596C"/>
    <w:rsid w:val="00BD60AB"/>
    <w:rsid w:val="00BE060D"/>
    <w:rsid w:val="00BE378A"/>
    <w:rsid w:val="00BE4E95"/>
    <w:rsid w:val="00BE58F1"/>
    <w:rsid w:val="00BE6453"/>
    <w:rsid w:val="00BE784F"/>
    <w:rsid w:val="00BF0699"/>
    <w:rsid w:val="00BF0BBA"/>
    <w:rsid w:val="00BF108D"/>
    <w:rsid w:val="00BF1119"/>
    <w:rsid w:val="00BF2889"/>
    <w:rsid w:val="00BF2D83"/>
    <w:rsid w:val="00BF397C"/>
    <w:rsid w:val="00BF4DBF"/>
    <w:rsid w:val="00BF6D0C"/>
    <w:rsid w:val="00BF75CE"/>
    <w:rsid w:val="00C01C2B"/>
    <w:rsid w:val="00C025F0"/>
    <w:rsid w:val="00C02BC2"/>
    <w:rsid w:val="00C02FC9"/>
    <w:rsid w:val="00C0488A"/>
    <w:rsid w:val="00C04F0D"/>
    <w:rsid w:val="00C10A02"/>
    <w:rsid w:val="00C1273C"/>
    <w:rsid w:val="00C12BD1"/>
    <w:rsid w:val="00C1336A"/>
    <w:rsid w:val="00C13A67"/>
    <w:rsid w:val="00C17475"/>
    <w:rsid w:val="00C20848"/>
    <w:rsid w:val="00C20C70"/>
    <w:rsid w:val="00C20E02"/>
    <w:rsid w:val="00C27778"/>
    <w:rsid w:val="00C309FE"/>
    <w:rsid w:val="00C32302"/>
    <w:rsid w:val="00C3237F"/>
    <w:rsid w:val="00C33768"/>
    <w:rsid w:val="00C36FDA"/>
    <w:rsid w:val="00C37A58"/>
    <w:rsid w:val="00C4078D"/>
    <w:rsid w:val="00C4158E"/>
    <w:rsid w:val="00C445B9"/>
    <w:rsid w:val="00C512C9"/>
    <w:rsid w:val="00C51860"/>
    <w:rsid w:val="00C5362E"/>
    <w:rsid w:val="00C53EE7"/>
    <w:rsid w:val="00C5765B"/>
    <w:rsid w:val="00C57E2A"/>
    <w:rsid w:val="00C64BD0"/>
    <w:rsid w:val="00C715FB"/>
    <w:rsid w:val="00C7241A"/>
    <w:rsid w:val="00C7491B"/>
    <w:rsid w:val="00C7684D"/>
    <w:rsid w:val="00C821D1"/>
    <w:rsid w:val="00C82397"/>
    <w:rsid w:val="00C82922"/>
    <w:rsid w:val="00C878E0"/>
    <w:rsid w:val="00C92CDA"/>
    <w:rsid w:val="00C95EE0"/>
    <w:rsid w:val="00CA2676"/>
    <w:rsid w:val="00CA653E"/>
    <w:rsid w:val="00CB07A1"/>
    <w:rsid w:val="00CB07C1"/>
    <w:rsid w:val="00CB4A31"/>
    <w:rsid w:val="00CB52C6"/>
    <w:rsid w:val="00CC0653"/>
    <w:rsid w:val="00CC0CB9"/>
    <w:rsid w:val="00CC7A38"/>
    <w:rsid w:val="00CD0FCE"/>
    <w:rsid w:val="00CD481B"/>
    <w:rsid w:val="00CD5E56"/>
    <w:rsid w:val="00CD77D1"/>
    <w:rsid w:val="00CD798E"/>
    <w:rsid w:val="00CE22FB"/>
    <w:rsid w:val="00CE2CD9"/>
    <w:rsid w:val="00CE320A"/>
    <w:rsid w:val="00CE567A"/>
    <w:rsid w:val="00CE7AA9"/>
    <w:rsid w:val="00CF3AFB"/>
    <w:rsid w:val="00CF4032"/>
    <w:rsid w:val="00CF50AD"/>
    <w:rsid w:val="00CF6FE5"/>
    <w:rsid w:val="00D01EDC"/>
    <w:rsid w:val="00D035C5"/>
    <w:rsid w:val="00D04B32"/>
    <w:rsid w:val="00D05962"/>
    <w:rsid w:val="00D0677D"/>
    <w:rsid w:val="00D07256"/>
    <w:rsid w:val="00D0725E"/>
    <w:rsid w:val="00D129FD"/>
    <w:rsid w:val="00D145BC"/>
    <w:rsid w:val="00D15DF9"/>
    <w:rsid w:val="00D15F86"/>
    <w:rsid w:val="00D2231F"/>
    <w:rsid w:val="00D25095"/>
    <w:rsid w:val="00D251AC"/>
    <w:rsid w:val="00D278D6"/>
    <w:rsid w:val="00D30693"/>
    <w:rsid w:val="00D32023"/>
    <w:rsid w:val="00D35296"/>
    <w:rsid w:val="00D3570D"/>
    <w:rsid w:val="00D369E0"/>
    <w:rsid w:val="00D37658"/>
    <w:rsid w:val="00D41E46"/>
    <w:rsid w:val="00D42D5E"/>
    <w:rsid w:val="00D43071"/>
    <w:rsid w:val="00D445F5"/>
    <w:rsid w:val="00D447D2"/>
    <w:rsid w:val="00D46EC4"/>
    <w:rsid w:val="00D47C8E"/>
    <w:rsid w:val="00D52204"/>
    <w:rsid w:val="00D52FE5"/>
    <w:rsid w:val="00D538A2"/>
    <w:rsid w:val="00D562DE"/>
    <w:rsid w:val="00D57158"/>
    <w:rsid w:val="00D60832"/>
    <w:rsid w:val="00D63083"/>
    <w:rsid w:val="00D64740"/>
    <w:rsid w:val="00D66CFA"/>
    <w:rsid w:val="00D66F13"/>
    <w:rsid w:val="00D6781F"/>
    <w:rsid w:val="00D722E5"/>
    <w:rsid w:val="00D72979"/>
    <w:rsid w:val="00D737FD"/>
    <w:rsid w:val="00D74FAA"/>
    <w:rsid w:val="00D751FB"/>
    <w:rsid w:val="00D762C1"/>
    <w:rsid w:val="00D76B21"/>
    <w:rsid w:val="00D76FD2"/>
    <w:rsid w:val="00D778B9"/>
    <w:rsid w:val="00D801CE"/>
    <w:rsid w:val="00D809FD"/>
    <w:rsid w:val="00D82A57"/>
    <w:rsid w:val="00D83ACB"/>
    <w:rsid w:val="00D850AE"/>
    <w:rsid w:val="00D86EC8"/>
    <w:rsid w:val="00D87398"/>
    <w:rsid w:val="00D934F9"/>
    <w:rsid w:val="00D94C89"/>
    <w:rsid w:val="00D95279"/>
    <w:rsid w:val="00D962E5"/>
    <w:rsid w:val="00D9749D"/>
    <w:rsid w:val="00D97848"/>
    <w:rsid w:val="00DA0A73"/>
    <w:rsid w:val="00DA2CC9"/>
    <w:rsid w:val="00DA4103"/>
    <w:rsid w:val="00DA4B86"/>
    <w:rsid w:val="00DA6157"/>
    <w:rsid w:val="00DA74D6"/>
    <w:rsid w:val="00DB0904"/>
    <w:rsid w:val="00DB2AB2"/>
    <w:rsid w:val="00DB2D64"/>
    <w:rsid w:val="00DB65FA"/>
    <w:rsid w:val="00DB6A4D"/>
    <w:rsid w:val="00DC1C9C"/>
    <w:rsid w:val="00DC2BD8"/>
    <w:rsid w:val="00DC3902"/>
    <w:rsid w:val="00DC47FE"/>
    <w:rsid w:val="00DC510B"/>
    <w:rsid w:val="00DC6295"/>
    <w:rsid w:val="00DC6503"/>
    <w:rsid w:val="00DD18EC"/>
    <w:rsid w:val="00DD1A8D"/>
    <w:rsid w:val="00DD3F40"/>
    <w:rsid w:val="00DD691B"/>
    <w:rsid w:val="00DD75C7"/>
    <w:rsid w:val="00DD7D93"/>
    <w:rsid w:val="00DE653F"/>
    <w:rsid w:val="00DF031F"/>
    <w:rsid w:val="00DF2C7A"/>
    <w:rsid w:val="00DF41B3"/>
    <w:rsid w:val="00DF7272"/>
    <w:rsid w:val="00E0035B"/>
    <w:rsid w:val="00E00618"/>
    <w:rsid w:val="00E01460"/>
    <w:rsid w:val="00E02134"/>
    <w:rsid w:val="00E02542"/>
    <w:rsid w:val="00E02A11"/>
    <w:rsid w:val="00E0446A"/>
    <w:rsid w:val="00E078D9"/>
    <w:rsid w:val="00E10A7D"/>
    <w:rsid w:val="00E135C0"/>
    <w:rsid w:val="00E142BC"/>
    <w:rsid w:val="00E14CEA"/>
    <w:rsid w:val="00E16DA9"/>
    <w:rsid w:val="00E2075B"/>
    <w:rsid w:val="00E21BD0"/>
    <w:rsid w:val="00E223CC"/>
    <w:rsid w:val="00E22C7E"/>
    <w:rsid w:val="00E24C26"/>
    <w:rsid w:val="00E26C07"/>
    <w:rsid w:val="00E32739"/>
    <w:rsid w:val="00E3521B"/>
    <w:rsid w:val="00E3605F"/>
    <w:rsid w:val="00E36961"/>
    <w:rsid w:val="00E409A1"/>
    <w:rsid w:val="00E40A11"/>
    <w:rsid w:val="00E41309"/>
    <w:rsid w:val="00E41DAD"/>
    <w:rsid w:val="00E44C21"/>
    <w:rsid w:val="00E505DC"/>
    <w:rsid w:val="00E51948"/>
    <w:rsid w:val="00E55596"/>
    <w:rsid w:val="00E57335"/>
    <w:rsid w:val="00E5761F"/>
    <w:rsid w:val="00E60260"/>
    <w:rsid w:val="00E62B55"/>
    <w:rsid w:val="00E64BBC"/>
    <w:rsid w:val="00E66C27"/>
    <w:rsid w:val="00E70EDE"/>
    <w:rsid w:val="00E714E9"/>
    <w:rsid w:val="00E72D41"/>
    <w:rsid w:val="00E74A8B"/>
    <w:rsid w:val="00E775BE"/>
    <w:rsid w:val="00E81D89"/>
    <w:rsid w:val="00E82808"/>
    <w:rsid w:val="00E83AAF"/>
    <w:rsid w:val="00E8486E"/>
    <w:rsid w:val="00E85E04"/>
    <w:rsid w:val="00E86A2B"/>
    <w:rsid w:val="00E86C6C"/>
    <w:rsid w:val="00E8719E"/>
    <w:rsid w:val="00E90583"/>
    <w:rsid w:val="00E918FC"/>
    <w:rsid w:val="00E92566"/>
    <w:rsid w:val="00E939ED"/>
    <w:rsid w:val="00E94F58"/>
    <w:rsid w:val="00E95FD1"/>
    <w:rsid w:val="00E96B73"/>
    <w:rsid w:val="00E9742E"/>
    <w:rsid w:val="00EA0F12"/>
    <w:rsid w:val="00EA6D80"/>
    <w:rsid w:val="00EA745C"/>
    <w:rsid w:val="00EB46B8"/>
    <w:rsid w:val="00EB4E1B"/>
    <w:rsid w:val="00EB5563"/>
    <w:rsid w:val="00EB6753"/>
    <w:rsid w:val="00EC1D14"/>
    <w:rsid w:val="00EC3B93"/>
    <w:rsid w:val="00EC413C"/>
    <w:rsid w:val="00EC488C"/>
    <w:rsid w:val="00EC4F0E"/>
    <w:rsid w:val="00EC56B2"/>
    <w:rsid w:val="00ED029D"/>
    <w:rsid w:val="00ED14E9"/>
    <w:rsid w:val="00ED5EE9"/>
    <w:rsid w:val="00EE1C15"/>
    <w:rsid w:val="00EE234C"/>
    <w:rsid w:val="00EE7211"/>
    <w:rsid w:val="00EF0D2A"/>
    <w:rsid w:val="00EF6233"/>
    <w:rsid w:val="00EF69AC"/>
    <w:rsid w:val="00EF7A96"/>
    <w:rsid w:val="00F00898"/>
    <w:rsid w:val="00F015B3"/>
    <w:rsid w:val="00F02791"/>
    <w:rsid w:val="00F02843"/>
    <w:rsid w:val="00F05E26"/>
    <w:rsid w:val="00F07627"/>
    <w:rsid w:val="00F100F5"/>
    <w:rsid w:val="00F12693"/>
    <w:rsid w:val="00F14C56"/>
    <w:rsid w:val="00F15A9C"/>
    <w:rsid w:val="00F1667B"/>
    <w:rsid w:val="00F16B8C"/>
    <w:rsid w:val="00F17DF0"/>
    <w:rsid w:val="00F201C9"/>
    <w:rsid w:val="00F218B7"/>
    <w:rsid w:val="00F221A0"/>
    <w:rsid w:val="00F225C9"/>
    <w:rsid w:val="00F22A95"/>
    <w:rsid w:val="00F2313D"/>
    <w:rsid w:val="00F24D8C"/>
    <w:rsid w:val="00F2521B"/>
    <w:rsid w:val="00F25399"/>
    <w:rsid w:val="00F318F1"/>
    <w:rsid w:val="00F3332F"/>
    <w:rsid w:val="00F34F8C"/>
    <w:rsid w:val="00F35388"/>
    <w:rsid w:val="00F359F4"/>
    <w:rsid w:val="00F363D2"/>
    <w:rsid w:val="00F414E4"/>
    <w:rsid w:val="00F42182"/>
    <w:rsid w:val="00F4223E"/>
    <w:rsid w:val="00F42976"/>
    <w:rsid w:val="00F449E0"/>
    <w:rsid w:val="00F4577A"/>
    <w:rsid w:val="00F46529"/>
    <w:rsid w:val="00F507AF"/>
    <w:rsid w:val="00F5341F"/>
    <w:rsid w:val="00F57312"/>
    <w:rsid w:val="00F62724"/>
    <w:rsid w:val="00F62C2B"/>
    <w:rsid w:val="00F66E2D"/>
    <w:rsid w:val="00F67716"/>
    <w:rsid w:val="00F7388D"/>
    <w:rsid w:val="00F73B72"/>
    <w:rsid w:val="00F812C6"/>
    <w:rsid w:val="00F81762"/>
    <w:rsid w:val="00F835C9"/>
    <w:rsid w:val="00F83B95"/>
    <w:rsid w:val="00F85B47"/>
    <w:rsid w:val="00F867C6"/>
    <w:rsid w:val="00F90877"/>
    <w:rsid w:val="00F90D7E"/>
    <w:rsid w:val="00F927B2"/>
    <w:rsid w:val="00F92D99"/>
    <w:rsid w:val="00F93F95"/>
    <w:rsid w:val="00F9405E"/>
    <w:rsid w:val="00F942A0"/>
    <w:rsid w:val="00F958BA"/>
    <w:rsid w:val="00F97A49"/>
    <w:rsid w:val="00FA032F"/>
    <w:rsid w:val="00FA049C"/>
    <w:rsid w:val="00FA1EA4"/>
    <w:rsid w:val="00FA59EC"/>
    <w:rsid w:val="00FB0136"/>
    <w:rsid w:val="00FB3DCD"/>
    <w:rsid w:val="00FB614D"/>
    <w:rsid w:val="00FB62BD"/>
    <w:rsid w:val="00FB6D13"/>
    <w:rsid w:val="00FB7AD4"/>
    <w:rsid w:val="00FC007E"/>
    <w:rsid w:val="00FC0415"/>
    <w:rsid w:val="00FC1115"/>
    <w:rsid w:val="00FC3F4B"/>
    <w:rsid w:val="00FC4D17"/>
    <w:rsid w:val="00FC6E0C"/>
    <w:rsid w:val="00FC78D8"/>
    <w:rsid w:val="00FD04D5"/>
    <w:rsid w:val="00FD10BA"/>
    <w:rsid w:val="00FD2C4D"/>
    <w:rsid w:val="00FD397A"/>
    <w:rsid w:val="00FD3CE4"/>
    <w:rsid w:val="00FD6BFC"/>
    <w:rsid w:val="00FD7898"/>
    <w:rsid w:val="00FE135C"/>
    <w:rsid w:val="00FE32C5"/>
    <w:rsid w:val="00FF03D5"/>
    <w:rsid w:val="00FF3EE0"/>
    <w:rsid w:val="00FF710E"/>
    <w:rsid w:val="00FF7A35"/>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C1A913"/>
  <w15:chartTrackingRefBased/>
  <w15:docId w15:val="{C46BCC12-365A-C243-856F-B2DEC8F0C0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sv-SE" w:eastAsia="en-US" w:bidi="ar-SA"/>
      </w:rPr>
    </w:rPrDefault>
    <w:pPrDefault>
      <w:pPr>
        <w:spacing w:before="200"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0FCE"/>
    <w:rPr>
      <w:sz w:val="20"/>
      <w:szCs w:val="20"/>
    </w:rPr>
  </w:style>
  <w:style w:type="paragraph" w:styleId="Heading1">
    <w:name w:val="heading 1"/>
    <w:basedOn w:val="Normal"/>
    <w:next w:val="Normal"/>
    <w:link w:val="Heading1Char"/>
    <w:uiPriority w:val="9"/>
    <w:qFormat/>
    <w:rsid w:val="00BB0FCE"/>
    <w:pPr>
      <w:pBdr>
        <w:top w:val="single" w:sz="24" w:space="0" w:color="4472C4" w:themeColor="accent1"/>
        <w:left w:val="single" w:sz="24" w:space="0" w:color="4472C4" w:themeColor="accent1"/>
        <w:bottom w:val="single" w:sz="24" w:space="0" w:color="4472C4" w:themeColor="accent1"/>
        <w:right w:val="single" w:sz="24" w:space="0" w:color="4472C4" w:themeColor="accent1"/>
      </w:pBdr>
      <w:shd w:val="clear" w:color="auto" w:fill="4472C4" w:themeFill="accent1"/>
      <w:spacing w:after="0"/>
      <w:outlineLvl w:val="0"/>
    </w:pPr>
    <w:rPr>
      <w:b/>
      <w:bCs/>
      <w:caps/>
      <w:color w:val="FFFFFF" w:themeColor="background1"/>
      <w:spacing w:val="15"/>
      <w:sz w:val="22"/>
      <w:szCs w:val="22"/>
    </w:rPr>
  </w:style>
  <w:style w:type="paragraph" w:styleId="Heading2">
    <w:name w:val="heading 2"/>
    <w:basedOn w:val="Normal"/>
    <w:next w:val="Normal"/>
    <w:link w:val="Heading2Char"/>
    <w:uiPriority w:val="9"/>
    <w:unhideWhenUsed/>
    <w:qFormat/>
    <w:rsid w:val="00BB0FCE"/>
    <w:pPr>
      <w:pBdr>
        <w:top w:val="single" w:sz="24" w:space="0" w:color="D9E2F3" w:themeColor="accent1" w:themeTint="33"/>
        <w:left w:val="single" w:sz="24" w:space="0" w:color="D9E2F3" w:themeColor="accent1" w:themeTint="33"/>
        <w:bottom w:val="single" w:sz="24" w:space="0" w:color="D9E2F3" w:themeColor="accent1" w:themeTint="33"/>
        <w:right w:val="single" w:sz="24" w:space="0" w:color="D9E2F3" w:themeColor="accent1" w:themeTint="33"/>
      </w:pBdr>
      <w:shd w:val="clear" w:color="auto" w:fill="D9E2F3" w:themeFill="accent1" w:themeFillTint="33"/>
      <w:spacing w:after="0"/>
      <w:outlineLvl w:val="1"/>
    </w:pPr>
    <w:rPr>
      <w:caps/>
      <w:spacing w:val="15"/>
      <w:sz w:val="22"/>
      <w:szCs w:val="22"/>
    </w:rPr>
  </w:style>
  <w:style w:type="paragraph" w:styleId="Heading3">
    <w:name w:val="heading 3"/>
    <w:basedOn w:val="Normal"/>
    <w:next w:val="Normal"/>
    <w:link w:val="Heading3Char"/>
    <w:uiPriority w:val="9"/>
    <w:semiHidden/>
    <w:unhideWhenUsed/>
    <w:qFormat/>
    <w:rsid w:val="00BB0FCE"/>
    <w:pPr>
      <w:pBdr>
        <w:top w:val="single" w:sz="6" w:space="2" w:color="4472C4" w:themeColor="accent1"/>
        <w:left w:val="single" w:sz="6" w:space="2" w:color="4472C4" w:themeColor="accent1"/>
      </w:pBdr>
      <w:spacing w:before="300" w:after="0"/>
      <w:outlineLvl w:val="2"/>
    </w:pPr>
    <w:rPr>
      <w:caps/>
      <w:color w:val="1F3763" w:themeColor="accent1" w:themeShade="7F"/>
      <w:spacing w:val="15"/>
      <w:sz w:val="22"/>
      <w:szCs w:val="22"/>
    </w:rPr>
  </w:style>
  <w:style w:type="paragraph" w:styleId="Heading4">
    <w:name w:val="heading 4"/>
    <w:basedOn w:val="Normal"/>
    <w:next w:val="Normal"/>
    <w:link w:val="Heading4Char"/>
    <w:uiPriority w:val="9"/>
    <w:semiHidden/>
    <w:unhideWhenUsed/>
    <w:qFormat/>
    <w:rsid w:val="00BB0FCE"/>
    <w:pPr>
      <w:pBdr>
        <w:top w:val="dotted" w:sz="6" w:space="2" w:color="4472C4" w:themeColor="accent1"/>
        <w:left w:val="dotted" w:sz="6" w:space="2" w:color="4472C4" w:themeColor="accent1"/>
      </w:pBdr>
      <w:spacing w:before="300" w:after="0"/>
      <w:outlineLvl w:val="3"/>
    </w:pPr>
    <w:rPr>
      <w:caps/>
      <w:color w:val="2F5496" w:themeColor="accent1" w:themeShade="BF"/>
      <w:spacing w:val="10"/>
      <w:sz w:val="22"/>
      <w:szCs w:val="22"/>
    </w:rPr>
  </w:style>
  <w:style w:type="paragraph" w:styleId="Heading5">
    <w:name w:val="heading 5"/>
    <w:basedOn w:val="Normal"/>
    <w:next w:val="Normal"/>
    <w:link w:val="Heading5Char"/>
    <w:uiPriority w:val="9"/>
    <w:semiHidden/>
    <w:unhideWhenUsed/>
    <w:qFormat/>
    <w:rsid w:val="00BB0FCE"/>
    <w:pPr>
      <w:pBdr>
        <w:bottom w:val="single" w:sz="6" w:space="1" w:color="4472C4" w:themeColor="accent1"/>
      </w:pBdr>
      <w:spacing w:before="300" w:after="0"/>
      <w:outlineLvl w:val="4"/>
    </w:pPr>
    <w:rPr>
      <w:caps/>
      <w:color w:val="2F5496" w:themeColor="accent1" w:themeShade="BF"/>
      <w:spacing w:val="10"/>
      <w:sz w:val="22"/>
      <w:szCs w:val="22"/>
    </w:rPr>
  </w:style>
  <w:style w:type="paragraph" w:styleId="Heading6">
    <w:name w:val="heading 6"/>
    <w:basedOn w:val="Normal"/>
    <w:next w:val="Normal"/>
    <w:link w:val="Heading6Char"/>
    <w:uiPriority w:val="9"/>
    <w:semiHidden/>
    <w:unhideWhenUsed/>
    <w:qFormat/>
    <w:rsid w:val="00BB0FCE"/>
    <w:pPr>
      <w:pBdr>
        <w:bottom w:val="dotted" w:sz="6" w:space="1" w:color="4472C4" w:themeColor="accent1"/>
      </w:pBdr>
      <w:spacing w:before="300" w:after="0"/>
      <w:outlineLvl w:val="5"/>
    </w:pPr>
    <w:rPr>
      <w:caps/>
      <w:color w:val="2F5496" w:themeColor="accent1" w:themeShade="BF"/>
      <w:spacing w:val="10"/>
      <w:sz w:val="22"/>
      <w:szCs w:val="22"/>
    </w:rPr>
  </w:style>
  <w:style w:type="paragraph" w:styleId="Heading7">
    <w:name w:val="heading 7"/>
    <w:basedOn w:val="Normal"/>
    <w:next w:val="Normal"/>
    <w:link w:val="Heading7Char"/>
    <w:uiPriority w:val="9"/>
    <w:semiHidden/>
    <w:unhideWhenUsed/>
    <w:qFormat/>
    <w:rsid w:val="00BB0FCE"/>
    <w:pPr>
      <w:spacing w:before="300" w:after="0"/>
      <w:outlineLvl w:val="6"/>
    </w:pPr>
    <w:rPr>
      <w:caps/>
      <w:color w:val="2F5496" w:themeColor="accent1" w:themeShade="BF"/>
      <w:spacing w:val="10"/>
      <w:sz w:val="22"/>
      <w:szCs w:val="22"/>
    </w:rPr>
  </w:style>
  <w:style w:type="paragraph" w:styleId="Heading8">
    <w:name w:val="heading 8"/>
    <w:basedOn w:val="Normal"/>
    <w:next w:val="Normal"/>
    <w:link w:val="Heading8Char"/>
    <w:uiPriority w:val="9"/>
    <w:semiHidden/>
    <w:unhideWhenUsed/>
    <w:qFormat/>
    <w:rsid w:val="00BB0FCE"/>
    <w:pPr>
      <w:spacing w:before="300" w:after="0"/>
      <w:outlineLvl w:val="7"/>
    </w:pPr>
    <w:rPr>
      <w:caps/>
      <w:spacing w:val="10"/>
      <w:sz w:val="18"/>
      <w:szCs w:val="18"/>
    </w:rPr>
  </w:style>
  <w:style w:type="paragraph" w:styleId="Heading9">
    <w:name w:val="heading 9"/>
    <w:basedOn w:val="Normal"/>
    <w:next w:val="Normal"/>
    <w:link w:val="Heading9Char"/>
    <w:uiPriority w:val="9"/>
    <w:semiHidden/>
    <w:unhideWhenUsed/>
    <w:qFormat/>
    <w:rsid w:val="00BB0FCE"/>
    <w:pPr>
      <w:spacing w:before="300" w:after="0"/>
      <w:outlineLvl w:val="8"/>
    </w:pPr>
    <w:rPr>
      <w:i/>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0FCE"/>
    <w:rPr>
      <w:b/>
      <w:bCs/>
      <w:caps/>
      <w:color w:val="FFFFFF" w:themeColor="background1"/>
      <w:spacing w:val="15"/>
      <w:shd w:val="clear" w:color="auto" w:fill="4472C4" w:themeFill="accent1"/>
    </w:rPr>
  </w:style>
  <w:style w:type="character" w:customStyle="1" w:styleId="Heading2Char">
    <w:name w:val="Heading 2 Char"/>
    <w:basedOn w:val="DefaultParagraphFont"/>
    <w:link w:val="Heading2"/>
    <w:uiPriority w:val="9"/>
    <w:rsid w:val="00BB0FCE"/>
    <w:rPr>
      <w:caps/>
      <w:spacing w:val="15"/>
      <w:shd w:val="clear" w:color="auto" w:fill="D9E2F3" w:themeFill="accent1" w:themeFillTint="33"/>
    </w:rPr>
  </w:style>
  <w:style w:type="character" w:customStyle="1" w:styleId="Heading3Char">
    <w:name w:val="Heading 3 Char"/>
    <w:basedOn w:val="DefaultParagraphFont"/>
    <w:link w:val="Heading3"/>
    <w:uiPriority w:val="9"/>
    <w:semiHidden/>
    <w:rsid w:val="00BB0FCE"/>
    <w:rPr>
      <w:caps/>
      <w:color w:val="1F3763" w:themeColor="accent1" w:themeShade="7F"/>
      <w:spacing w:val="15"/>
    </w:rPr>
  </w:style>
  <w:style w:type="character" w:customStyle="1" w:styleId="Heading4Char">
    <w:name w:val="Heading 4 Char"/>
    <w:basedOn w:val="DefaultParagraphFont"/>
    <w:link w:val="Heading4"/>
    <w:uiPriority w:val="9"/>
    <w:semiHidden/>
    <w:rsid w:val="00BB0FCE"/>
    <w:rPr>
      <w:caps/>
      <w:color w:val="2F5496" w:themeColor="accent1" w:themeShade="BF"/>
      <w:spacing w:val="10"/>
    </w:rPr>
  </w:style>
  <w:style w:type="character" w:customStyle="1" w:styleId="Heading5Char">
    <w:name w:val="Heading 5 Char"/>
    <w:basedOn w:val="DefaultParagraphFont"/>
    <w:link w:val="Heading5"/>
    <w:uiPriority w:val="9"/>
    <w:semiHidden/>
    <w:rsid w:val="00BB0FCE"/>
    <w:rPr>
      <w:caps/>
      <w:color w:val="2F5496" w:themeColor="accent1" w:themeShade="BF"/>
      <w:spacing w:val="10"/>
    </w:rPr>
  </w:style>
  <w:style w:type="character" w:customStyle="1" w:styleId="Heading6Char">
    <w:name w:val="Heading 6 Char"/>
    <w:basedOn w:val="DefaultParagraphFont"/>
    <w:link w:val="Heading6"/>
    <w:uiPriority w:val="9"/>
    <w:semiHidden/>
    <w:rsid w:val="00BB0FCE"/>
    <w:rPr>
      <w:caps/>
      <w:color w:val="2F5496" w:themeColor="accent1" w:themeShade="BF"/>
      <w:spacing w:val="10"/>
    </w:rPr>
  </w:style>
  <w:style w:type="character" w:customStyle="1" w:styleId="Heading7Char">
    <w:name w:val="Heading 7 Char"/>
    <w:basedOn w:val="DefaultParagraphFont"/>
    <w:link w:val="Heading7"/>
    <w:uiPriority w:val="9"/>
    <w:semiHidden/>
    <w:rsid w:val="00BB0FCE"/>
    <w:rPr>
      <w:caps/>
      <w:color w:val="2F5496" w:themeColor="accent1" w:themeShade="BF"/>
      <w:spacing w:val="10"/>
    </w:rPr>
  </w:style>
  <w:style w:type="character" w:customStyle="1" w:styleId="Heading8Char">
    <w:name w:val="Heading 8 Char"/>
    <w:basedOn w:val="DefaultParagraphFont"/>
    <w:link w:val="Heading8"/>
    <w:uiPriority w:val="9"/>
    <w:semiHidden/>
    <w:rsid w:val="00BB0FCE"/>
    <w:rPr>
      <w:caps/>
      <w:spacing w:val="10"/>
      <w:sz w:val="18"/>
      <w:szCs w:val="18"/>
    </w:rPr>
  </w:style>
  <w:style w:type="character" w:customStyle="1" w:styleId="Heading9Char">
    <w:name w:val="Heading 9 Char"/>
    <w:basedOn w:val="DefaultParagraphFont"/>
    <w:link w:val="Heading9"/>
    <w:uiPriority w:val="9"/>
    <w:semiHidden/>
    <w:rsid w:val="00BB0FCE"/>
    <w:rPr>
      <w:i/>
      <w:caps/>
      <w:spacing w:val="10"/>
      <w:sz w:val="18"/>
      <w:szCs w:val="18"/>
    </w:rPr>
  </w:style>
  <w:style w:type="paragraph" w:styleId="Caption">
    <w:name w:val="caption"/>
    <w:basedOn w:val="Normal"/>
    <w:next w:val="Normal"/>
    <w:uiPriority w:val="35"/>
    <w:unhideWhenUsed/>
    <w:qFormat/>
    <w:rsid w:val="00BB0FCE"/>
    <w:rPr>
      <w:b/>
      <w:bCs/>
      <w:color w:val="2F5496" w:themeColor="accent1" w:themeShade="BF"/>
      <w:sz w:val="16"/>
      <w:szCs w:val="16"/>
    </w:rPr>
  </w:style>
  <w:style w:type="paragraph" w:styleId="Title">
    <w:name w:val="Title"/>
    <w:basedOn w:val="Normal"/>
    <w:next w:val="Normal"/>
    <w:link w:val="TitleChar"/>
    <w:uiPriority w:val="10"/>
    <w:qFormat/>
    <w:rsid w:val="00BB0FCE"/>
    <w:pPr>
      <w:spacing w:before="720"/>
    </w:pPr>
    <w:rPr>
      <w:caps/>
      <w:color w:val="4472C4" w:themeColor="accent1"/>
      <w:spacing w:val="10"/>
      <w:kern w:val="28"/>
      <w:sz w:val="52"/>
      <w:szCs w:val="52"/>
    </w:rPr>
  </w:style>
  <w:style w:type="character" w:customStyle="1" w:styleId="TitleChar">
    <w:name w:val="Title Char"/>
    <w:basedOn w:val="DefaultParagraphFont"/>
    <w:link w:val="Title"/>
    <w:uiPriority w:val="10"/>
    <w:rsid w:val="00BB0FCE"/>
    <w:rPr>
      <w:caps/>
      <w:color w:val="4472C4" w:themeColor="accent1"/>
      <w:spacing w:val="10"/>
      <w:kern w:val="28"/>
      <w:sz w:val="52"/>
      <w:szCs w:val="52"/>
    </w:rPr>
  </w:style>
  <w:style w:type="paragraph" w:styleId="Subtitle">
    <w:name w:val="Subtitle"/>
    <w:basedOn w:val="Normal"/>
    <w:next w:val="Normal"/>
    <w:link w:val="SubtitleChar"/>
    <w:uiPriority w:val="11"/>
    <w:qFormat/>
    <w:rsid w:val="00BB0FCE"/>
    <w:pPr>
      <w:spacing w:after="1000" w:line="240" w:lineRule="auto"/>
    </w:pPr>
    <w:rPr>
      <w:caps/>
      <w:color w:val="595959" w:themeColor="text1" w:themeTint="A6"/>
      <w:spacing w:val="10"/>
      <w:sz w:val="24"/>
      <w:szCs w:val="24"/>
    </w:rPr>
  </w:style>
  <w:style w:type="character" w:customStyle="1" w:styleId="SubtitleChar">
    <w:name w:val="Subtitle Char"/>
    <w:basedOn w:val="DefaultParagraphFont"/>
    <w:link w:val="Subtitle"/>
    <w:uiPriority w:val="11"/>
    <w:rsid w:val="00BB0FCE"/>
    <w:rPr>
      <w:caps/>
      <w:color w:val="595959" w:themeColor="text1" w:themeTint="A6"/>
      <w:spacing w:val="10"/>
      <w:sz w:val="24"/>
      <w:szCs w:val="24"/>
    </w:rPr>
  </w:style>
  <w:style w:type="character" w:styleId="Strong">
    <w:name w:val="Strong"/>
    <w:uiPriority w:val="22"/>
    <w:qFormat/>
    <w:rsid w:val="00BB0FCE"/>
    <w:rPr>
      <w:b/>
      <w:bCs/>
    </w:rPr>
  </w:style>
  <w:style w:type="character" w:styleId="Emphasis">
    <w:name w:val="Emphasis"/>
    <w:uiPriority w:val="20"/>
    <w:qFormat/>
    <w:rsid w:val="00BB0FCE"/>
    <w:rPr>
      <w:caps/>
      <w:color w:val="1F3763" w:themeColor="accent1" w:themeShade="7F"/>
      <w:spacing w:val="5"/>
    </w:rPr>
  </w:style>
  <w:style w:type="paragraph" w:styleId="NoSpacing">
    <w:name w:val="No Spacing"/>
    <w:basedOn w:val="Normal"/>
    <w:link w:val="NoSpacingChar"/>
    <w:uiPriority w:val="1"/>
    <w:qFormat/>
    <w:rsid w:val="00BB0FCE"/>
    <w:pPr>
      <w:spacing w:before="0" w:after="0" w:line="240" w:lineRule="auto"/>
    </w:pPr>
  </w:style>
  <w:style w:type="character" w:customStyle="1" w:styleId="NoSpacingChar">
    <w:name w:val="No Spacing Char"/>
    <w:basedOn w:val="DefaultParagraphFont"/>
    <w:link w:val="NoSpacing"/>
    <w:uiPriority w:val="1"/>
    <w:rsid w:val="00BB0FCE"/>
    <w:rPr>
      <w:sz w:val="20"/>
      <w:szCs w:val="20"/>
    </w:rPr>
  </w:style>
  <w:style w:type="paragraph" w:styleId="ListParagraph">
    <w:name w:val="List Paragraph"/>
    <w:basedOn w:val="Normal"/>
    <w:uiPriority w:val="34"/>
    <w:qFormat/>
    <w:rsid w:val="00BB0FCE"/>
    <w:pPr>
      <w:ind w:left="720"/>
      <w:contextualSpacing/>
    </w:pPr>
  </w:style>
  <w:style w:type="paragraph" w:styleId="Quote">
    <w:name w:val="Quote"/>
    <w:basedOn w:val="Normal"/>
    <w:next w:val="Normal"/>
    <w:link w:val="QuoteChar"/>
    <w:uiPriority w:val="29"/>
    <w:qFormat/>
    <w:rsid w:val="00BB0FCE"/>
    <w:rPr>
      <w:i/>
      <w:iCs/>
    </w:rPr>
  </w:style>
  <w:style w:type="character" w:customStyle="1" w:styleId="QuoteChar">
    <w:name w:val="Quote Char"/>
    <w:basedOn w:val="DefaultParagraphFont"/>
    <w:link w:val="Quote"/>
    <w:uiPriority w:val="29"/>
    <w:rsid w:val="00BB0FCE"/>
    <w:rPr>
      <w:i/>
      <w:iCs/>
      <w:sz w:val="20"/>
      <w:szCs w:val="20"/>
    </w:rPr>
  </w:style>
  <w:style w:type="paragraph" w:styleId="IntenseQuote">
    <w:name w:val="Intense Quote"/>
    <w:basedOn w:val="Normal"/>
    <w:next w:val="Normal"/>
    <w:link w:val="IntenseQuoteChar"/>
    <w:uiPriority w:val="30"/>
    <w:qFormat/>
    <w:rsid w:val="00BB0FCE"/>
    <w:pPr>
      <w:pBdr>
        <w:top w:val="single" w:sz="4" w:space="10" w:color="4472C4" w:themeColor="accent1"/>
        <w:left w:val="single" w:sz="4" w:space="10" w:color="4472C4" w:themeColor="accent1"/>
      </w:pBdr>
      <w:spacing w:after="0"/>
      <w:ind w:left="1296" w:right="1152"/>
      <w:jc w:val="both"/>
    </w:pPr>
    <w:rPr>
      <w:i/>
      <w:iCs/>
      <w:color w:val="4472C4" w:themeColor="accent1"/>
    </w:rPr>
  </w:style>
  <w:style w:type="character" w:customStyle="1" w:styleId="IntenseQuoteChar">
    <w:name w:val="Intense Quote Char"/>
    <w:basedOn w:val="DefaultParagraphFont"/>
    <w:link w:val="IntenseQuote"/>
    <w:uiPriority w:val="30"/>
    <w:rsid w:val="00BB0FCE"/>
    <w:rPr>
      <w:i/>
      <w:iCs/>
      <w:color w:val="4472C4" w:themeColor="accent1"/>
      <w:sz w:val="20"/>
      <w:szCs w:val="20"/>
    </w:rPr>
  </w:style>
  <w:style w:type="character" w:styleId="SubtleEmphasis">
    <w:name w:val="Subtle Emphasis"/>
    <w:uiPriority w:val="19"/>
    <w:qFormat/>
    <w:rsid w:val="00BB0FCE"/>
    <w:rPr>
      <w:i/>
      <w:iCs/>
      <w:color w:val="1F3763" w:themeColor="accent1" w:themeShade="7F"/>
    </w:rPr>
  </w:style>
  <w:style w:type="character" w:styleId="IntenseEmphasis">
    <w:name w:val="Intense Emphasis"/>
    <w:uiPriority w:val="21"/>
    <w:qFormat/>
    <w:rsid w:val="00BB0FCE"/>
    <w:rPr>
      <w:b/>
      <w:bCs/>
      <w:caps/>
      <w:color w:val="1F3763" w:themeColor="accent1" w:themeShade="7F"/>
      <w:spacing w:val="10"/>
    </w:rPr>
  </w:style>
  <w:style w:type="character" w:styleId="SubtleReference">
    <w:name w:val="Subtle Reference"/>
    <w:uiPriority w:val="31"/>
    <w:qFormat/>
    <w:rsid w:val="00BB0FCE"/>
    <w:rPr>
      <w:b/>
      <w:bCs/>
      <w:color w:val="4472C4" w:themeColor="accent1"/>
    </w:rPr>
  </w:style>
  <w:style w:type="character" w:styleId="IntenseReference">
    <w:name w:val="Intense Reference"/>
    <w:uiPriority w:val="32"/>
    <w:qFormat/>
    <w:rsid w:val="00BB0FCE"/>
    <w:rPr>
      <w:b/>
      <w:bCs/>
      <w:i/>
      <w:iCs/>
      <w:caps/>
      <w:color w:val="4472C4" w:themeColor="accent1"/>
    </w:rPr>
  </w:style>
  <w:style w:type="character" w:styleId="BookTitle">
    <w:name w:val="Book Title"/>
    <w:uiPriority w:val="33"/>
    <w:qFormat/>
    <w:rsid w:val="00BB0FCE"/>
    <w:rPr>
      <w:b/>
      <w:bCs/>
      <w:i/>
      <w:iCs/>
      <w:spacing w:val="9"/>
    </w:rPr>
  </w:style>
  <w:style w:type="paragraph" w:styleId="TOCHeading">
    <w:name w:val="TOC Heading"/>
    <w:basedOn w:val="Heading1"/>
    <w:next w:val="Normal"/>
    <w:uiPriority w:val="39"/>
    <w:semiHidden/>
    <w:unhideWhenUsed/>
    <w:qFormat/>
    <w:rsid w:val="00BB0FCE"/>
    <w:pPr>
      <w:outlineLvl w:val="9"/>
    </w:pPr>
  </w:style>
  <w:style w:type="paragraph" w:styleId="Bibliography">
    <w:name w:val="Bibliography"/>
    <w:basedOn w:val="Normal"/>
    <w:next w:val="Normal"/>
    <w:uiPriority w:val="37"/>
    <w:unhideWhenUsed/>
    <w:rsid w:val="009F054D"/>
    <w:pPr>
      <w:tabs>
        <w:tab w:val="left" w:pos="500"/>
      </w:tabs>
      <w:spacing w:after="240" w:line="240" w:lineRule="auto"/>
      <w:ind w:left="504" w:hanging="504"/>
    </w:pPr>
  </w:style>
  <w:style w:type="character" w:styleId="CommentReference">
    <w:name w:val="annotation reference"/>
    <w:basedOn w:val="DefaultParagraphFont"/>
    <w:uiPriority w:val="99"/>
    <w:semiHidden/>
    <w:unhideWhenUsed/>
    <w:rsid w:val="00DB0904"/>
    <w:rPr>
      <w:sz w:val="16"/>
      <w:szCs w:val="16"/>
    </w:rPr>
  </w:style>
  <w:style w:type="paragraph" w:styleId="CommentText">
    <w:name w:val="annotation text"/>
    <w:basedOn w:val="Normal"/>
    <w:link w:val="CommentTextChar"/>
    <w:uiPriority w:val="99"/>
    <w:unhideWhenUsed/>
    <w:rsid w:val="00DB0904"/>
    <w:pPr>
      <w:spacing w:line="240" w:lineRule="auto"/>
    </w:pPr>
  </w:style>
  <w:style w:type="character" w:customStyle="1" w:styleId="CommentTextChar">
    <w:name w:val="Comment Text Char"/>
    <w:basedOn w:val="DefaultParagraphFont"/>
    <w:link w:val="CommentText"/>
    <w:uiPriority w:val="99"/>
    <w:rsid w:val="00DB0904"/>
    <w:rPr>
      <w:sz w:val="20"/>
      <w:szCs w:val="20"/>
    </w:rPr>
  </w:style>
  <w:style w:type="paragraph" w:styleId="CommentSubject">
    <w:name w:val="annotation subject"/>
    <w:basedOn w:val="CommentText"/>
    <w:next w:val="CommentText"/>
    <w:link w:val="CommentSubjectChar"/>
    <w:uiPriority w:val="99"/>
    <w:semiHidden/>
    <w:unhideWhenUsed/>
    <w:rsid w:val="00DB0904"/>
    <w:rPr>
      <w:b/>
      <w:bCs/>
    </w:rPr>
  </w:style>
  <w:style w:type="character" w:customStyle="1" w:styleId="CommentSubjectChar">
    <w:name w:val="Comment Subject Char"/>
    <w:basedOn w:val="CommentTextChar"/>
    <w:link w:val="CommentSubject"/>
    <w:uiPriority w:val="99"/>
    <w:semiHidden/>
    <w:rsid w:val="00DB0904"/>
    <w:rPr>
      <w:b/>
      <w:bCs/>
      <w:sz w:val="20"/>
      <w:szCs w:val="20"/>
    </w:rPr>
  </w:style>
  <w:style w:type="table" w:styleId="TableGrid">
    <w:name w:val="Table Grid"/>
    <w:basedOn w:val="TableNormal"/>
    <w:uiPriority w:val="39"/>
    <w:rsid w:val="00CE2CD9"/>
    <w:pPr>
      <w:spacing w:before="0"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82232"/>
    <w:rPr>
      <w:color w:val="0563C1" w:themeColor="hyperlink"/>
      <w:u w:val="single"/>
    </w:rPr>
  </w:style>
  <w:style w:type="character" w:styleId="UnresolvedMention">
    <w:name w:val="Unresolved Mention"/>
    <w:basedOn w:val="DefaultParagraphFont"/>
    <w:uiPriority w:val="99"/>
    <w:semiHidden/>
    <w:unhideWhenUsed/>
    <w:rsid w:val="00982232"/>
    <w:rPr>
      <w:color w:val="605E5C"/>
      <w:shd w:val="clear" w:color="auto" w:fill="E1DFDD"/>
    </w:rPr>
  </w:style>
  <w:style w:type="character" w:styleId="FollowedHyperlink">
    <w:name w:val="FollowedHyperlink"/>
    <w:basedOn w:val="DefaultParagraphFont"/>
    <w:uiPriority w:val="99"/>
    <w:semiHidden/>
    <w:unhideWhenUsed/>
    <w:rsid w:val="005E403C"/>
    <w:rPr>
      <w:color w:val="954F72" w:themeColor="followedHyperlink"/>
      <w:u w:val="single"/>
    </w:rPr>
  </w:style>
  <w:style w:type="paragraph" w:styleId="Revision">
    <w:name w:val="Revision"/>
    <w:hidden/>
    <w:uiPriority w:val="99"/>
    <w:semiHidden/>
    <w:rsid w:val="00C0488A"/>
    <w:pPr>
      <w:spacing w:before="0" w:after="0" w:line="240" w:lineRule="auto"/>
    </w:pPr>
    <w:rPr>
      <w:sz w:val="20"/>
      <w:szCs w:val="20"/>
    </w:rPr>
  </w:style>
  <w:style w:type="paragraph" w:customStyle="1" w:styleId="EndNoteBibliography">
    <w:name w:val="EndNote Bibliography"/>
    <w:basedOn w:val="Normal"/>
    <w:link w:val="EndNoteBibliographyChar"/>
    <w:rsid w:val="00BF4DBF"/>
    <w:pPr>
      <w:spacing w:before="0" w:after="160" w:line="240" w:lineRule="auto"/>
    </w:pPr>
    <w:rPr>
      <w:rFonts w:ascii="Calibri" w:eastAsiaTheme="minorHAnsi" w:hAnsi="Calibri" w:cs="Calibri"/>
      <w:noProof/>
      <w:sz w:val="22"/>
      <w:szCs w:val="22"/>
      <w:lang w:val="en-US"/>
    </w:rPr>
  </w:style>
  <w:style w:type="character" w:customStyle="1" w:styleId="EndNoteBibliographyChar">
    <w:name w:val="EndNote Bibliography Char"/>
    <w:basedOn w:val="DefaultParagraphFont"/>
    <w:link w:val="EndNoteBibliography"/>
    <w:rsid w:val="00BF4DBF"/>
    <w:rPr>
      <w:rFonts w:ascii="Calibri" w:eastAsiaTheme="minorHAnsi" w:hAnsi="Calibri" w:cs="Calibri"/>
      <w:noProof/>
      <w:lang w:val="en-US"/>
    </w:rPr>
  </w:style>
  <w:style w:type="character" w:customStyle="1" w:styleId="cf01">
    <w:name w:val="cf01"/>
    <w:basedOn w:val="DefaultParagraphFont"/>
    <w:rsid w:val="009A18C5"/>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070518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644A36-9920-994C-86EC-734250D10B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4</Pages>
  <Words>3202</Words>
  <Characters>18257</Characters>
  <Application>Microsoft Office Word</Application>
  <DocSecurity>0</DocSecurity>
  <Lines>152</Lines>
  <Paragraphs>42</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us Bendtsen</dc:creator>
  <cp:keywords/>
  <dc:description/>
  <cp:lastModifiedBy>JMIR Copyediting</cp:lastModifiedBy>
  <cp:revision>4</cp:revision>
  <dcterms:created xsi:type="dcterms:W3CDTF">2024-02-07T07:27:00Z</dcterms:created>
  <dcterms:modified xsi:type="dcterms:W3CDTF">2024-03-18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G84NLiXJ"/&gt;&lt;style id="http://www.zotero.org/styles/vancouver-brackets" locale="en-US"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